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8DF5F4" w14:textId="6149B19A" w:rsidR="00A168D3" w:rsidRPr="009B269C" w:rsidRDefault="001859B1" w:rsidP="00C47811">
      <w:pPr>
        <w:spacing w:line="480" w:lineRule="auto"/>
        <w:rPr>
          <w:rFonts w:cstheme="minorHAnsi"/>
          <w:b/>
        </w:rPr>
      </w:pPr>
      <w:r w:rsidRPr="009B269C">
        <w:rPr>
          <w:rFonts w:cstheme="minorHAnsi"/>
          <w:b/>
        </w:rPr>
        <w:t xml:space="preserve"> </w:t>
      </w:r>
      <w:proofErr w:type="spellStart"/>
      <w:r w:rsidR="00E06E07" w:rsidRPr="009B269C">
        <w:rPr>
          <w:rFonts w:cstheme="minorHAnsi"/>
          <w:b/>
        </w:rPr>
        <w:t>e</w:t>
      </w:r>
      <w:r w:rsidR="00C47811" w:rsidRPr="009B269C">
        <w:rPr>
          <w:rFonts w:cstheme="minorHAnsi"/>
          <w:b/>
        </w:rPr>
        <w:t>Table</w:t>
      </w:r>
      <w:proofErr w:type="spellEnd"/>
      <w:r w:rsidR="00C47811" w:rsidRPr="009B269C">
        <w:rPr>
          <w:rFonts w:cstheme="minorHAnsi"/>
          <w:b/>
        </w:rPr>
        <w:t xml:space="preserve"> S3</w:t>
      </w:r>
      <w:r w:rsidR="000E1CB4" w:rsidRPr="009B269C">
        <w:rPr>
          <w:rFonts w:cstheme="minorHAnsi"/>
          <w:b/>
        </w:rPr>
        <w:t xml:space="preserve">. </w:t>
      </w:r>
      <w:r w:rsidR="00C47811" w:rsidRPr="009B269C">
        <w:rPr>
          <w:rFonts w:cstheme="minorHAnsi"/>
          <w:bCs/>
        </w:rPr>
        <w:t>Social Relationships of Males and Females at 26 Years</w:t>
      </w:r>
    </w:p>
    <w:tbl>
      <w:tblPr>
        <w:tblStyle w:val="TableGrid"/>
        <w:tblW w:w="5568" w:type="pct"/>
        <w:tblInd w:w="-284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6424"/>
        <w:gridCol w:w="1226"/>
        <w:gridCol w:w="1229"/>
        <w:gridCol w:w="1503"/>
        <w:gridCol w:w="1229"/>
        <w:gridCol w:w="1226"/>
        <w:gridCol w:w="1369"/>
        <w:gridCol w:w="1388"/>
      </w:tblGrid>
      <w:tr w:rsidR="00E21A41" w:rsidRPr="009B269C" w14:paraId="067FE466" w14:textId="4CDB9C6B" w:rsidTr="00E21A41">
        <w:trPr>
          <w:trHeight w:val="324"/>
        </w:trPr>
        <w:tc>
          <w:tcPr>
            <w:tcW w:w="20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0503FA8" w14:textId="4A4EC581" w:rsidR="00991396" w:rsidRPr="009B269C" w:rsidRDefault="00991396" w:rsidP="00614BA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69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50B0BB" w14:textId="77777777" w:rsidR="00614BAD" w:rsidRPr="009B269C" w:rsidRDefault="00614BAD" w:rsidP="00614BA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7A38AF65" w14:textId="66AEA72F" w:rsidR="00991396" w:rsidRPr="009B269C" w:rsidRDefault="00991396" w:rsidP="00614BA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VP/VLBW</w:t>
            </w:r>
          </w:p>
        </w:tc>
        <w:tc>
          <w:tcPr>
            <w:tcW w:w="1226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6479B5" w14:textId="77777777" w:rsidR="00614BAD" w:rsidRPr="009B269C" w:rsidRDefault="00614BAD" w:rsidP="00614BA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220A76E5" w14:textId="1398DD0A" w:rsidR="00991396" w:rsidRPr="009B269C" w:rsidRDefault="00991396" w:rsidP="00614BA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Term-born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</w:tcPr>
          <w:p w14:paraId="200C8173" w14:textId="4747681E" w:rsidR="00991396" w:rsidRPr="009B269C" w:rsidRDefault="008973AC" w:rsidP="00614BAD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Males versus Females</w:t>
            </w:r>
          </w:p>
        </w:tc>
      </w:tr>
      <w:tr w:rsidR="00E21A41" w:rsidRPr="009B269C" w14:paraId="399CCAB0" w14:textId="1ACEE4AF" w:rsidTr="00214B39">
        <w:trPr>
          <w:trHeight w:val="727"/>
        </w:trPr>
        <w:tc>
          <w:tcPr>
            <w:tcW w:w="20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F80E3" w14:textId="77777777" w:rsidR="00B70050" w:rsidRPr="009B269C" w:rsidRDefault="00B70050" w:rsidP="00214B3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0869841F" w14:textId="34F0C558" w:rsidR="00991396" w:rsidRPr="009B269C" w:rsidRDefault="00B70050" w:rsidP="00214B3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Indicators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B96ED1" w14:textId="537BD5D2" w:rsidR="00991396" w:rsidRPr="009B269C" w:rsidRDefault="00991396" w:rsidP="00214B3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Males</w:t>
            </w:r>
          </w:p>
          <w:p w14:paraId="1FD80570" w14:textId="77777777" w:rsidR="00991396" w:rsidRPr="009B269C" w:rsidRDefault="00614BAD" w:rsidP="00214B3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(</w:t>
            </w:r>
            <w:r w:rsidRPr="009B269C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="00991396" w:rsidRPr="009B269C">
              <w:rPr>
                <w:rFonts w:cstheme="minorHAnsi"/>
                <w:b/>
                <w:sz w:val="20"/>
                <w:szCs w:val="20"/>
              </w:rPr>
              <w:t>=138</w:t>
            </w:r>
            <w:r w:rsidRPr="009B269C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0168399C" w14:textId="3D554B84" w:rsidR="00214B39" w:rsidRPr="009B269C" w:rsidRDefault="00214B39" w:rsidP="00214B3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i/>
                <w:iCs/>
                <w:sz w:val="21"/>
                <w:szCs w:val="21"/>
              </w:rPr>
              <w:t xml:space="preserve">n </w:t>
            </w:r>
            <w:r w:rsidRPr="009B269C">
              <w:rPr>
                <w:rFonts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24176" w14:textId="4EA9B41A" w:rsidR="00991396" w:rsidRPr="009B269C" w:rsidRDefault="00991396" w:rsidP="00214B3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Females</w:t>
            </w:r>
          </w:p>
          <w:p w14:paraId="6FD504D4" w14:textId="77777777" w:rsidR="00991396" w:rsidRPr="009B269C" w:rsidRDefault="00614BAD" w:rsidP="00214B3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(</w:t>
            </w:r>
            <w:r w:rsidRPr="009B269C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="00991396" w:rsidRPr="009B269C">
              <w:rPr>
                <w:rFonts w:cstheme="minorHAnsi"/>
                <w:b/>
                <w:sz w:val="20"/>
                <w:szCs w:val="20"/>
              </w:rPr>
              <w:t>=12</w:t>
            </w:r>
            <w:r w:rsidR="0068448B" w:rsidRPr="009B269C">
              <w:rPr>
                <w:rFonts w:cstheme="minorHAnsi"/>
                <w:b/>
                <w:sz w:val="20"/>
                <w:szCs w:val="20"/>
              </w:rPr>
              <w:t>2</w:t>
            </w:r>
            <w:r w:rsidRPr="009B269C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1676D896" w14:textId="714B7D16" w:rsidR="00214B39" w:rsidRPr="009B269C" w:rsidRDefault="00214B39" w:rsidP="00214B3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i/>
                <w:iCs/>
                <w:sz w:val="21"/>
                <w:szCs w:val="21"/>
              </w:rPr>
              <w:t xml:space="preserve">n </w:t>
            </w:r>
            <w:r w:rsidRPr="009B269C">
              <w:rPr>
                <w:rFonts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F4731" w14:textId="4B9272B1" w:rsidR="00FD482E" w:rsidRPr="009B269C" w:rsidRDefault="00FD482E" w:rsidP="00214B3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OR</w:t>
            </w:r>
          </w:p>
          <w:p w14:paraId="685FADD6" w14:textId="5507F0D7" w:rsidR="00FD482E" w:rsidRPr="009B269C" w:rsidRDefault="00FD482E" w:rsidP="00214B3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64556" w14:textId="77777777" w:rsidR="00991396" w:rsidRPr="009B269C" w:rsidRDefault="00991396" w:rsidP="00214B3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Males</w:t>
            </w:r>
          </w:p>
          <w:p w14:paraId="17CF27F1" w14:textId="77777777" w:rsidR="00991396" w:rsidRPr="009B269C" w:rsidRDefault="00614BAD" w:rsidP="00214B3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(</w:t>
            </w:r>
            <w:r w:rsidRPr="009B269C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="00991396" w:rsidRPr="009B269C">
              <w:rPr>
                <w:rFonts w:cstheme="minorHAnsi"/>
                <w:b/>
                <w:sz w:val="20"/>
                <w:szCs w:val="20"/>
              </w:rPr>
              <w:t>=10</w:t>
            </w:r>
            <w:r w:rsidR="0068448B" w:rsidRPr="009B269C">
              <w:rPr>
                <w:rFonts w:cstheme="minorHAnsi"/>
                <w:b/>
                <w:sz w:val="20"/>
                <w:szCs w:val="20"/>
              </w:rPr>
              <w:t>7</w:t>
            </w:r>
            <w:r w:rsidRPr="009B269C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740E2BB8" w14:textId="4CF5DAFF" w:rsidR="00214B39" w:rsidRPr="009B269C" w:rsidRDefault="00214B39" w:rsidP="00214B3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i/>
                <w:iCs/>
                <w:sz w:val="21"/>
                <w:szCs w:val="21"/>
              </w:rPr>
              <w:t xml:space="preserve">n </w:t>
            </w:r>
            <w:r w:rsidRPr="009B269C">
              <w:rPr>
                <w:rFonts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8A7058" w14:textId="77777777" w:rsidR="00991396" w:rsidRPr="009B269C" w:rsidRDefault="00991396" w:rsidP="00214B3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Females</w:t>
            </w:r>
          </w:p>
          <w:p w14:paraId="2930AF86" w14:textId="77777777" w:rsidR="00991396" w:rsidRPr="009B269C" w:rsidRDefault="00614BAD" w:rsidP="00214B3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(</w:t>
            </w:r>
            <w:r w:rsidRPr="009B269C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="00991396" w:rsidRPr="009B269C">
              <w:rPr>
                <w:rFonts w:cstheme="minorHAnsi"/>
                <w:b/>
                <w:sz w:val="20"/>
                <w:szCs w:val="20"/>
              </w:rPr>
              <w:t>=122</w:t>
            </w:r>
            <w:r w:rsidRPr="009B269C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1F55AA64" w14:textId="4BCA75D4" w:rsidR="00214B39" w:rsidRPr="009B269C" w:rsidRDefault="00214B39" w:rsidP="00214B3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i/>
                <w:iCs/>
                <w:sz w:val="21"/>
                <w:szCs w:val="21"/>
              </w:rPr>
              <w:t xml:space="preserve">n </w:t>
            </w:r>
            <w:r w:rsidRPr="009B269C">
              <w:rPr>
                <w:rFonts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EDF23A" w14:textId="4C46DBE6" w:rsidR="00FD482E" w:rsidRPr="009B269C" w:rsidRDefault="00FD482E" w:rsidP="00214B3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OR</w:t>
            </w:r>
          </w:p>
          <w:p w14:paraId="4E130516" w14:textId="5B4AE988" w:rsidR="00FD482E" w:rsidRPr="009B269C" w:rsidRDefault="00FD482E" w:rsidP="00214B3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2C6719" w14:textId="556EDA19" w:rsidR="00FD482E" w:rsidRPr="009B269C" w:rsidRDefault="00FD482E" w:rsidP="00214B3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OR</w:t>
            </w:r>
          </w:p>
          <w:p w14:paraId="0E27C121" w14:textId="3A728385" w:rsidR="00FD482E" w:rsidRPr="009B269C" w:rsidRDefault="00FD482E" w:rsidP="00214B39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(95% CI)</w:t>
            </w:r>
          </w:p>
        </w:tc>
      </w:tr>
      <w:tr w:rsidR="00E21A41" w:rsidRPr="009B269C" w14:paraId="150D42B2" w14:textId="2628C144" w:rsidTr="00E21A41">
        <w:trPr>
          <w:trHeight w:val="389"/>
        </w:trPr>
        <w:tc>
          <w:tcPr>
            <w:tcW w:w="4555" w:type="pct"/>
            <w:gridSpan w:val="7"/>
            <w:tcBorders>
              <w:left w:val="nil"/>
              <w:right w:val="nil"/>
            </w:tcBorders>
            <w:shd w:val="clear" w:color="auto" w:fill="auto"/>
          </w:tcPr>
          <w:p w14:paraId="390310E5" w14:textId="1A5FD569" w:rsidR="00B80247" w:rsidRPr="009B269C" w:rsidRDefault="00B80247" w:rsidP="000C7487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 xml:space="preserve">Social </w:t>
            </w:r>
            <w:r w:rsidR="00F22FE6" w:rsidRPr="009B269C">
              <w:rPr>
                <w:rFonts w:cstheme="minorHAnsi"/>
                <w:b/>
                <w:sz w:val="20"/>
                <w:szCs w:val="20"/>
              </w:rPr>
              <w:t>r</w:t>
            </w:r>
            <w:r w:rsidRPr="009B269C">
              <w:rPr>
                <w:rFonts w:cstheme="minorHAnsi"/>
                <w:b/>
                <w:sz w:val="20"/>
                <w:szCs w:val="20"/>
              </w:rPr>
              <w:t>elationship</w:t>
            </w:r>
            <w:r w:rsidR="00614BAD" w:rsidRPr="009B269C">
              <w:rPr>
                <w:rFonts w:cstheme="minorHAnsi"/>
                <w:b/>
                <w:sz w:val="20"/>
                <w:szCs w:val="20"/>
              </w:rPr>
              <w:t xml:space="preserve"> characteristic</w:t>
            </w:r>
            <w:r w:rsidRPr="009B269C">
              <w:rPr>
                <w:rFonts w:cstheme="minorHAnsi"/>
                <w:b/>
                <w:sz w:val="20"/>
                <w:szCs w:val="20"/>
              </w:rPr>
              <w:t xml:space="preserve">s – </w:t>
            </w:r>
            <w:r w:rsidR="00F22FE6" w:rsidRPr="009B269C">
              <w:rPr>
                <w:rFonts w:cstheme="minorHAnsi"/>
                <w:b/>
                <w:sz w:val="20"/>
                <w:szCs w:val="20"/>
              </w:rPr>
              <w:t>p</w:t>
            </w:r>
            <w:r w:rsidRPr="009B269C">
              <w:rPr>
                <w:rFonts w:cstheme="minorHAnsi"/>
                <w:b/>
                <w:sz w:val="20"/>
                <w:szCs w:val="20"/>
              </w:rPr>
              <w:t>arent relationships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B22FA" w14:textId="77777777" w:rsidR="00B80247" w:rsidRPr="009B269C" w:rsidRDefault="00B80247" w:rsidP="000C7487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E21A41" w:rsidRPr="009B269C" w14:paraId="4B420217" w14:textId="68C9790E" w:rsidTr="003861FD">
        <w:trPr>
          <w:trHeight w:val="1587"/>
        </w:trPr>
        <w:tc>
          <w:tcPr>
            <w:tcW w:w="2060" w:type="pct"/>
            <w:tcBorders>
              <w:left w:val="nil"/>
              <w:bottom w:val="single" w:sz="4" w:space="0" w:color="auto"/>
              <w:right w:val="nil"/>
            </w:tcBorders>
          </w:tcPr>
          <w:p w14:paraId="14F9F38F" w14:textId="295CECAB" w:rsidR="00B80247" w:rsidRPr="009B269C" w:rsidRDefault="00B80247" w:rsidP="000C7487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Left parental home because of problems with parents</w:t>
            </w:r>
          </w:p>
          <w:p w14:paraId="4B1EF7BF" w14:textId="337250F3" w:rsidR="00B80247" w:rsidRPr="009B269C" w:rsidRDefault="00B80247" w:rsidP="000C7487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o exchange of thoughts and feelings with parents</w:t>
            </w:r>
          </w:p>
          <w:p w14:paraId="6CFD93B5" w14:textId="6CF01789" w:rsidR="00B80247" w:rsidRPr="009B269C" w:rsidRDefault="00B80247" w:rsidP="000517D0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Parents are not supportive regarding professional advancements or careers</w:t>
            </w:r>
          </w:p>
          <w:p w14:paraId="126A8E3B" w14:textId="51C3E48B" w:rsidR="00B80247" w:rsidRPr="009B269C" w:rsidRDefault="00B80247" w:rsidP="000C7487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Parents could not be asked for help if in need of care</w:t>
            </w:r>
          </w:p>
          <w:p w14:paraId="155A2F66" w14:textId="63239969" w:rsidR="00B80247" w:rsidRPr="009B269C" w:rsidRDefault="00B80247" w:rsidP="000C7487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Difficulties with being told uncomfortable truths by parents</w:t>
            </w:r>
          </w:p>
          <w:p w14:paraId="3715DE3D" w14:textId="63CE4586" w:rsidR="00B80247" w:rsidRPr="009B269C" w:rsidRDefault="00B80247" w:rsidP="000C7487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Stressful conflicts with parents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4A3EDC" w14:textId="38EBBC61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4 (2.9)</w:t>
            </w:r>
          </w:p>
          <w:p w14:paraId="23086C8B" w14:textId="2550018F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58 (42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23E80F93" w14:textId="01F696B2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6 (26.1)</w:t>
            </w:r>
          </w:p>
          <w:p w14:paraId="4E8F97DA" w14:textId="6BFFCD6E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1 (15.4)</w:t>
            </w:r>
          </w:p>
          <w:p w14:paraId="1626FE68" w14:textId="4F78D997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59 (42.8)</w:t>
            </w:r>
          </w:p>
          <w:p w14:paraId="3D3F80A1" w14:textId="6A406486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45 (32.6)</w:t>
            </w:r>
          </w:p>
        </w:tc>
        <w:tc>
          <w:tcPr>
            <w:tcW w:w="3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BC72D4" w14:textId="435D4D62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0 (8.</w:t>
            </w:r>
            <w:r w:rsidR="003835A0"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73159D5A" w14:textId="6D6E873C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="000A62E8" w:rsidRPr="009B269C">
              <w:rPr>
                <w:rFonts w:cstheme="minorHAnsi"/>
                <w:bCs/>
                <w:sz w:val="20"/>
                <w:szCs w:val="20"/>
              </w:rPr>
              <w:t>6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="000A62E8" w:rsidRPr="009B269C">
              <w:rPr>
                <w:rFonts w:cstheme="minorHAnsi"/>
                <w:bCs/>
                <w:sz w:val="20"/>
                <w:szCs w:val="20"/>
              </w:rPr>
              <w:t>29.5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3EBFCA94" w14:textId="4446F272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="004A613C" w:rsidRPr="009B269C">
              <w:rPr>
                <w:rFonts w:cstheme="minorHAnsi"/>
                <w:bCs/>
                <w:sz w:val="20"/>
                <w:szCs w:val="20"/>
              </w:rPr>
              <w:t>1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2</w:t>
            </w:r>
            <w:r w:rsidR="004A613C" w:rsidRPr="009B269C">
              <w:rPr>
                <w:rFonts w:cstheme="minorHAnsi"/>
                <w:bCs/>
                <w:sz w:val="20"/>
                <w:szCs w:val="20"/>
              </w:rPr>
              <w:t>5.4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7188B93C" w14:textId="70CFDDBF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="001E364C" w:rsidRPr="009B269C">
              <w:rPr>
                <w:rFonts w:cstheme="minorHAnsi"/>
                <w:bCs/>
                <w:sz w:val="20"/>
                <w:szCs w:val="20"/>
              </w:rPr>
              <w:t>8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23.</w:t>
            </w:r>
            <w:r w:rsidR="001E364C" w:rsidRPr="009B269C">
              <w:rPr>
                <w:rFonts w:cstheme="minorHAnsi"/>
                <w:bCs/>
                <w:sz w:val="20"/>
                <w:szCs w:val="20"/>
              </w:rPr>
              <w:t>1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EDEEB07" w14:textId="717ADC86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5</w:t>
            </w:r>
            <w:r w:rsidR="001E364C"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4</w:t>
            </w:r>
            <w:r w:rsidR="001E364C"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Pr="009B269C">
              <w:rPr>
                <w:rFonts w:cstheme="minorHAnsi"/>
                <w:bCs/>
                <w:sz w:val="20"/>
                <w:szCs w:val="20"/>
              </w:rPr>
              <w:t>.4)</w:t>
            </w:r>
          </w:p>
          <w:p w14:paraId="4836729C" w14:textId="116AEF80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58 (4</w:t>
            </w:r>
            <w:r w:rsidR="001E364C" w:rsidRPr="009B269C">
              <w:rPr>
                <w:rFonts w:cstheme="minorHAnsi"/>
                <w:bCs/>
                <w:sz w:val="20"/>
                <w:szCs w:val="20"/>
              </w:rPr>
              <w:t>7.5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3462F2" w14:textId="6E27B0CE" w:rsidR="00B80247" w:rsidRPr="009B269C" w:rsidRDefault="00333DF4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3 (0.1, 1.1)</w:t>
            </w:r>
          </w:p>
          <w:p w14:paraId="4563EAC8" w14:textId="527D54FA" w:rsidR="00B80247" w:rsidRPr="009B269C" w:rsidRDefault="00333DF4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7 (1.03, 2.9)</w:t>
            </w:r>
          </w:p>
          <w:p w14:paraId="6DE572FD" w14:textId="21CF6B1E" w:rsidR="00B80247" w:rsidRPr="009B269C" w:rsidRDefault="00333DF4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0 (0.6, 1.8)</w:t>
            </w:r>
          </w:p>
          <w:p w14:paraId="53779F67" w14:textId="4DB65BE0" w:rsidR="00B80247" w:rsidRPr="009B269C" w:rsidRDefault="00333DF4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6 (0.3, 1.1)</w:t>
            </w:r>
          </w:p>
          <w:p w14:paraId="3BEA2879" w14:textId="7C6DCF25" w:rsidR="00B80247" w:rsidRPr="009B269C" w:rsidRDefault="00FB29C8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0</w:t>
            </w:r>
            <w:r w:rsidR="00333DF4" w:rsidRPr="009B269C">
              <w:rPr>
                <w:rFonts w:cstheme="minorHAnsi"/>
                <w:bCs/>
                <w:sz w:val="20"/>
                <w:szCs w:val="20"/>
              </w:rPr>
              <w:t xml:space="preserve"> (0.6, 1.6)</w:t>
            </w:r>
          </w:p>
          <w:p w14:paraId="6BD7A781" w14:textId="11B87F09" w:rsidR="00B80247" w:rsidRPr="009B269C" w:rsidRDefault="00333DF4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5 (0.3, 0.9)</w:t>
            </w:r>
          </w:p>
        </w:tc>
        <w:tc>
          <w:tcPr>
            <w:tcW w:w="394" w:type="pct"/>
            <w:tcBorders>
              <w:left w:val="nil"/>
              <w:bottom w:val="single" w:sz="4" w:space="0" w:color="auto"/>
              <w:right w:val="nil"/>
            </w:tcBorders>
          </w:tcPr>
          <w:p w14:paraId="5F7239A3" w14:textId="338778A6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4 (3.7)</w:t>
            </w:r>
          </w:p>
          <w:p w14:paraId="17A670D7" w14:textId="76F73340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4</w:t>
            </w:r>
            <w:r w:rsidR="00B64E0B" w:rsidRPr="009B269C">
              <w:rPr>
                <w:rFonts w:cstheme="minorHAnsi"/>
                <w:bCs/>
                <w:sz w:val="20"/>
                <w:szCs w:val="20"/>
              </w:rPr>
              <w:t>6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43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7FF2F42" w14:textId="0476061B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="00B64E0B"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="00B64E0B" w:rsidRPr="009B269C">
              <w:rPr>
                <w:rFonts w:cstheme="minorHAnsi"/>
                <w:bCs/>
                <w:sz w:val="20"/>
                <w:szCs w:val="20"/>
              </w:rPr>
              <w:t>29.9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0A3B827F" w14:textId="3ED4E3FE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="00B64E0B" w:rsidRPr="009B269C">
              <w:rPr>
                <w:rFonts w:cstheme="minorHAnsi"/>
                <w:bCs/>
                <w:sz w:val="20"/>
                <w:szCs w:val="20"/>
              </w:rPr>
              <w:t>5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2</w:t>
            </w:r>
            <w:r w:rsidR="00B64E0B" w:rsidRPr="009B269C">
              <w:rPr>
                <w:rFonts w:cstheme="minorHAnsi"/>
                <w:bCs/>
                <w:sz w:val="20"/>
                <w:szCs w:val="20"/>
              </w:rPr>
              <w:t>3.4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260171F4" w14:textId="083B6B3B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5</w:t>
            </w:r>
            <w:r w:rsidR="00B64E0B" w:rsidRPr="009B269C">
              <w:rPr>
                <w:rFonts w:cstheme="minorHAnsi"/>
                <w:bCs/>
                <w:sz w:val="20"/>
                <w:szCs w:val="20"/>
              </w:rPr>
              <w:t>5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51.</w:t>
            </w:r>
            <w:r w:rsidR="00B64E0B" w:rsidRPr="009B269C">
              <w:rPr>
                <w:rFonts w:cstheme="minorHAnsi"/>
                <w:bCs/>
                <w:sz w:val="20"/>
                <w:szCs w:val="20"/>
              </w:rPr>
              <w:t>4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79F08669" w14:textId="6A8D75BF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42 (39</w:t>
            </w:r>
            <w:r w:rsidR="006035C1" w:rsidRPr="009B269C">
              <w:rPr>
                <w:rFonts w:cstheme="minorHAnsi"/>
                <w:bCs/>
                <w:sz w:val="20"/>
                <w:szCs w:val="20"/>
              </w:rPr>
              <w:t>.3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</w:tcPr>
          <w:p w14:paraId="2FD28737" w14:textId="4FEB0CE2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3 (10.7)</w:t>
            </w:r>
          </w:p>
          <w:p w14:paraId="08710045" w14:textId="075A148B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5 (28.7)</w:t>
            </w:r>
          </w:p>
          <w:p w14:paraId="18570E2E" w14:textId="25D2D531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6 (21.3)</w:t>
            </w:r>
          </w:p>
          <w:p w14:paraId="1B72700D" w14:textId="24497139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9 (15.6)</w:t>
            </w:r>
          </w:p>
          <w:p w14:paraId="7AE275D3" w14:textId="308968EE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54 (44.3)</w:t>
            </w:r>
          </w:p>
          <w:p w14:paraId="16E683D9" w14:textId="54ADCC04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61 (50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</w:tcPr>
          <w:p w14:paraId="78A6EADD" w14:textId="6AAB15DE" w:rsidR="00B80247" w:rsidRPr="009B269C" w:rsidRDefault="00892BCF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3 (0.1, 1.03)</w:t>
            </w:r>
          </w:p>
          <w:p w14:paraId="2881FC46" w14:textId="6EDBC053" w:rsidR="00B80247" w:rsidRPr="009B269C" w:rsidRDefault="00892BCF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9 (1.1, 3.2)</w:t>
            </w:r>
          </w:p>
          <w:p w14:paraId="15095EC8" w14:textId="62F88CEB" w:rsidR="00B80247" w:rsidRPr="009B269C" w:rsidRDefault="00892BCF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6 (0.9, 2.9)</w:t>
            </w:r>
          </w:p>
          <w:p w14:paraId="68756095" w14:textId="2B58E9B2" w:rsidR="00B80247" w:rsidRPr="009B269C" w:rsidRDefault="00892BCF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7 (0.9, 3.2)</w:t>
            </w:r>
          </w:p>
          <w:p w14:paraId="3711AE02" w14:textId="165717CD" w:rsidR="00B80247" w:rsidRPr="009B269C" w:rsidRDefault="00892BCF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3 (0.8, 2.2)</w:t>
            </w:r>
          </w:p>
          <w:p w14:paraId="709F4106" w14:textId="3DFF1B00" w:rsidR="00B80247" w:rsidRPr="009B269C" w:rsidRDefault="00892BCF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6 (0.</w:t>
            </w:r>
            <w:r w:rsidR="000D123A" w:rsidRPr="009B269C">
              <w:rPr>
                <w:rFonts w:cstheme="minorHAnsi"/>
                <w:bCs/>
                <w:sz w:val="20"/>
                <w:szCs w:val="20"/>
              </w:rPr>
              <w:t>4</w:t>
            </w:r>
            <w:r w:rsidRPr="009B269C">
              <w:rPr>
                <w:rFonts w:cstheme="minorHAnsi"/>
                <w:bCs/>
                <w:sz w:val="20"/>
                <w:szCs w:val="20"/>
              </w:rPr>
              <w:t>, 1.1)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</w:tcPr>
          <w:p w14:paraId="025F3F7A" w14:textId="3A236847" w:rsidR="00B80247" w:rsidRPr="009B269C" w:rsidRDefault="00C73AB5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3 (0.1, 0.7)</w:t>
            </w:r>
          </w:p>
          <w:p w14:paraId="5FEDFDCA" w14:textId="6F285B9F" w:rsidR="00991396" w:rsidRPr="009B269C" w:rsidRDefault="00C73AB5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8 (1.2, 2.6)</w:t>
            </w:r>
          </w:p>
          <w:p w14:paraId="163B3FC3" w14:textId="74D3B76A" w:rsidR="00991396" w:rsidRPr="009B269C" w:rsidRDefault="00C73AB5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3 (0.8, 1.9)</w:t>
            </w:r>
          </w:p>
          <w:p w14:paraId="4DB1BDC6" w14:textId="3C496840" w:rsidR="00991396" w:rsidRPr="009B269C" w:rsidRDefault="00C73AB5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0 (0.6, 1.5)</w:t>
            </w:r>
          </w:p>
          <w:p w14:paraId="26D70CC2" w14:textId="6C4A9424" w:rsidR="00991396" w:rsidRPr="009B269C" w:rsidRDefault="00C73AB5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1 (0.8, 1.6)</w:t>
            </w:r>
          </w:p>
          <w:p w14:paraId="1435FCAF" w14:textId="22B60D03" w:rsidR="00991396" w:rsidRPr="009B269C" w:rsidRDefault="00C73AB5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6 (0.4, 0.8)</w:t>
            </w:r>
          </w:p>
        </w:tc>
      </w:tr>
      <w:tr w:rsidR="00E21A41" w:rsidRPr="009B269C" w14:paraId="07076A07" w14:textId="762B7CF1" w:rsidTr="00E21A41">
        <w:trPr>
          <w:trHeight w:val="389"/>
        </w:trPr>
        <w:tc>
          <w:tcPr>
            <w:tcW w:w="4555" w:type="pct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87708" w14:textId="0B4F2316" w:rsidR="00B80247" w:rsidRPr="009B269C" w:rsidRDefault="00B80247" w:rsidP="009365D3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 xml:space="preserve">Social </w:t>
            </w:r>
            <w:r w:rsidR="00F22FE6" w:rsidRPr="009B269C">
              <w:rPr>
                <w:rFonts w:cstheme="minorHAnsi"/>
                <w:b/>
                <w:sz w:val="20"/>
                <w:szCs w:val="20"/>
              </w:rPr>
              <w:t>r</w:t>
            </w:r>
            <w:r w:rsidRPr="009B269C">
              <w:rPr>
                <w:rFonts w:cstheme="minorHAnsi"/>
                <w:b/>
                <w:sz w:val="20"/>
                <w:szCs w:val="20"/>
              </w:rPr>
              <w:t>elationship</w:t>
            </w:r>
            <w:r w:rsidR="00614BAD" w:rsidRPr="009B269C">
              <w:rPr>
                <w:rFonts w:cstheme="minorHAnsi"/>
                <w:b/>
                <w:sz w:val="20"/>
                <w:szCs w:val="20"/>
              </w:rPr>
              <w:t xml:space="preserve"> characteristic</w:t>
            </w:r>
            <w:r w:rsidRPr="009B269C">
              <w:rPr>
                <w:rFonts w:cstheme="minorHAnsi"/>
                <w:b/>
                <w:sz w:val="20"/>
                <w:szCs w:val="20"/>
              </w:rPr>
              <w:t xml:space="preserve">s - </w:t>
            </w:r>
            <w:r w:rsidR="00F22FE6" w:rsidRPr="009B269C">
              <w:rPr>
                <w:rFonts w:cstheme="minorHAnsi"/>
                <w:b/>
                <w:sz w:val="20"/>
                <w:szCs w:val="20"/>
              </w:rPr>
              <w:t>p</w:t>
            </w:r>
            <w:r w:rsidRPr="009B269C">
              <w:rPr>
                <w:rFonts w:cstheme="minorHAnsi"/>
                <w:b/>
                <w:sz w:val="20"/>
                <w:szCs w:val="20"/>
              </w:rPr>
              <w:t>artner relationships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</w:tcPr>
          <w:p w14:paraId="7D6532AB" w14:textId="77777777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E21A41" w:rsidRPr="009B269C" w14:paraId="2DAC2BF5" w14:textId="2E55B38C" w:rsidTr="003861FD">
        <w:trPr>
          <w:trHeight w:val="32"/>
        </w:trPr>
        <w:tc>
          <w:tcPr>
            <w:tcW w:w="2060" w:type="pct"/>
            <w:tcBorders>
              <w:left w:val="nil"/>
              <w:bottom w:val="single" w:sz="4" w:space="0" w:color="auto"/>
              <w:right w:val="nil"/>
            </w:tcBorders>
          </w:tcPr>
          <w:p w14:paraId="767653C2" w14:textId="67C14714" w:rsidR="00B80247" w:rsidRPr="009B269C" w:rsidRDefault="00B80247" w:rsidP="000C7487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ever dated</w:t>
            </w:r>
          </w:p>
          <w:p w14:paraId="34781F28" w14:textId="7CD0C6B8" w:rsidR="00B80247" w:rsidRPr="009B269C" w:rsidRDefault="00B80247" w:rsidP="000C7487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ever had sexual intercourse</w:t>
            </w:r>
          </w:p>
          <w:p w14:paraId="1B2D83F5" w14:textId="706475BB" w:rsidR="00B80247" w:rsidRPr="009B269C" w:rsidRDefault="00B80247" w:rsidP="000C7487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ever in a serious relationship</w:t>
            </w:r>
          </w:p>
          <w:p w14:paraId="736304AD" w14:textId="59056E8F" w:rsidR="00B80247" w:rsidRPr="009B269C" w:rsidRDefault="00B80247" w:rsidP="000C7487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Partner had been very mean and shouting</w:t>
            </w:r>
          </w:p>
          <w:p w14:paraId="38B765FF" w14:textId="406F45E1" w:rsidR="00B80247" w:rsidRPr="009B269C" w:rsidRDefault="00B80247" w:rsidP="000C7487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Partner has beaten, pushed, or physically attacked</w:t>
            </w:r>
          </w:p>
          <w:p w14:paraId="6ED0B8EE" w14:textId="07D8B217" w:rsidR="00B80247" w:rsidRPr="009B269C" w:rsidRDefault="00B80247" w:rsidP="000C7487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Partner forced sex</w:t>
            </w:r>
          </w:p>
          <w:p w14:paraId="7F5007BC" w14:textId="1F34DEAB" w:rsidR="00B80247" w:rsidRPr="009B269C" w:rsidRDefault="00B80247" w:rsidP="000C7487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Partner forbids going out or opens private mail or text messages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DF91E0" w14:textId="09588ADE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8 (20.3)</w:t>
            </w:r>
          </w:p>
          <w:p w14:paraId="503F85E6" w14:textId="24D417CE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5 (25.4)</w:t>
            </w:r>
          </w:p>
          <w:p w14:paraId="659171F0" w14:textId="77A1F34E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42 (30.4)</w:t>
            </w:r>
          </w:p>
          <w:p w14:paraId="56494395" w14:textId="1AFFDD64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5 (18.1)</w:t>
            </w:r>
          </w:p>
          <w:p w14:paraId="4ABC81C7" w14:textId="64DD0816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 (</w:t>
            </w:r>
            <w:r w:rsidR="009C57DE"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Pr="009B269C">
              <w:rPr>
                <w:rFonts w:cstheme="minorHAnsi"/>
                <w:bCs/>
                <w:sz w:val="20"/>
                <w:szCs w:val="20"/>
              </w:rPr>
              <w:t>.2)</w:t>
            </w:r>
          </w:p>
          <w:p w14:paraId="2C9BE77E" w14:textId="4B78F0FD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 (0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06817595" w14:textId="79C1F026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8 (13)</w:t>
            </w:r>
          </w:p>
        </w:tc>
        <w:tc>
          <w:tcPr>
            <w:tcW w:w="39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1423F1" w14:textId="2026E4A2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1 (1</w:t>
            </w:r>
            <w:r w:rsidR="006411DB" w:rsidRPr="009B269C">
              <w:rPr>
                <w:rFonts w:cstheme="minorHAnsi"/>
                <w:bCs/>
                <w:sz w:val="20"/>
                <w:szCs w:val="20"/>
              </w:rPr>
              <w:t>7.2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A7ED1BC" w14:textId="0F1DD406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4 (27.</w:t>
            </w:r>
            <w:r w:rsidR="005E556E" w:rsidRPr="009B269C">
              <w:rPr>
                <w:rFonts w:cstheme="minorHAnsi"/>
                <w:bCs/>
                <w:sz w:val="20"/>
                <w:szCs w:val="20"/>
              </w:rPr>
              <w:t>9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281F9F3D" w14:textId="065BB45D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0 (24.</w:t>
            </w:r>
            <w:r w:rsidR="009C57DE" w:rsidRPr="009B269C">
              <w:rPr>
                <w:rFonts w:cstheme="minorHAnsi"/>
                <w:bCs/>
                <w:sz w:val="20"/>
                <w:szCs w:val="20"/>
              </w:rPr>
              <w:t>6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078F5022" w14:textId="07230085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="009C57DE"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2</w:t>
            </w:r>
            <w:r w:rsidR="009C57DE" w:rsidRPr="009B269C">
              <w:rPr>
                <w:rFonts w:cstheme="minorHAnsi"/>
                <w:bCs/>
                <w:sz w:val="20"/>
                <w:szCs w:val="20"/>
              </w:rPr>
              <w:t>6.2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4C17B61E" w14:textId="64D7B2A6" w:rsidR="00B80247" w:rsidRPr="009B269C" w:rsidRDefault="009C57DE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8</w:t>
            </w:r>
            <w:r w:rsidR="00B80247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6.6</w:t>
            </w:r>
            <w:r w:rsidR="00B80247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0629DF49" w14:textId="41ED7D52" w:rsidR="00B80247" w:rsidRPr="009B269C" w:rsidRDefault="00162022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="00B80247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2.5</w:t>
            </w:r>
            <w:r w:rsidR="00B80247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869C359" w14:textId="4EED85A9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</w:t>
            </w:r>
            <w:r w:rsidR="009017A7" w:rsidRPr="009B269C">
              <w:rPr>
                <w:rFonts w:cstheme="minorHAnsi"/>
                <w:bCs/>
                <w:sz w:val="20"/>
                <w:szCs w:val="20"/>
              </w:rPr>
              <w:t>5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12.</w:t>
            </w:r>
            <w:r w:rsidR="009017A7"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4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5A8DD5" w14:textId="57B4AF5C" w:rsidR="00B80247" w:rsidRPr="009B269C" w:rsidRDefault="00333DF4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2 (0.7, 2.3)</w:t>
            </w:r>
          </w:p>
          <w:p w14:paraId="6AA9A36C" w14:textId="6507EC27" w:rsidR="00B80247" w:rsidRPr="009B269C" w:rsidRDefault="00333DF4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9 (0.5, 1.5)</w:t>
            </w:r>
          </w:p>
          <w:p w14:paraId="79CBC4FD" w14:textId="4EAF6CDD" w:rsidR="00B80247" w:rsidRPr="009B269C" w:rsidRDefault="00333DF4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3 (0.8, 2.3)</w:t>
            </w:r>
          </w:p>
          <w:p w14:paraId="6643CA1D" w14:textId="0CCDCBEF" w:rsidR="00B80247" w:rsidRPr="009B269C" w:rsidRDefault="00333DF4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6 (0.3, 1.1)</w:t>
            </w:r>
          </w:p>
          <w:p w14:paraId="7858F9C7" w14:textId="4FB51B6D" w:rsidR="00B80247" w:rsidRPr="009B269C" w:rsidRDefault="00333DF4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3 (0.</w:t>
            </w:r>
            <w:r w:rsidR="00FB29C8" w:rsidRPr="009B269C">
              <w:rPr>
                <w:rFonts w:cstheme="minorHAnsi"/>
                <w:bCs/>
                <w:sz w:val="20"/>
                <w:szCs w:val="20"/>
              </w:rPr>
              <w:t>1</w:t>
            </w:r>
            <w:r w:rsidRPr="009B269C">
              <w:rPr>
                <w:rFonts w:cstheme="minorHAnsi"/>
                <w:bCs/>
                <w:sz w:val="20"/>
                <w:szCs w:val="20"/>
              </w:rPr>
              <w:t>, 1.2)</w:t>
            </w:r>
          </w:p>
          <w:p w14:paraId="67798A58" w14:textId="3C6FE5AB" w:rsidR="00B80247" w:rsidRPr="009B269C" w:rsidRDefault="00FB29C8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A</w:t>
            </w:r>
          </w:p>
          <w:p w14:paraId="29549A32" w14:textId="7F06E456" w:rsidR="00B80247" w:rsidRPr="009B269C" w:rsidRDefault="00333DF4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1 (0.5, 2.2)</w:t>
            </w:r>
          </w:p>
        </w:tc>
        <w:tc>
          <w:tcPr>
            <w:tcW w:w="394" w:type="pct"/>
            <w:tcBorders>
              <w:left w:val="nil"/>
              <w:bottom w:val="single" w:sz="4" w:space="0" w:color="auto"/>
              <w:right w:val="nil"/>
            </w:tcBorders>
          </w:tcPr>
          <w:p w14:paraId="453CD5FE" w14:textId="58EA8D27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 (0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36A42CB6" w14:textId="393603E2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 (1.9)</w:t>
            </w:r>
          </w:p>
          <w:p w14:paraId="55FAB729" w14:textId="683FD276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6 (5.6)</w:t>
            </w:r>
          </w:p>
          <w:p w14:paraId="0E095033" w14:textId="30BE47D7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0 (28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2316791D" w14:textId="0ED6C2CC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4 (3.7)</w:t>
            </w:r>
          </w:p>
          <w:p w14:paraId="3927DE1F" w14:textId="5FFBCEB8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 (1.9)</w:t>
            </w:r>
          </w:p>
          <w:p w14:paraId="7C7F01D8" w14:textId="5A36550A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8 (2</w:t>
            </w:r>
            <w:r w:rsidR="00723FC5" w:rsidRPr="009B269C">
              <w:rPr>
                <w:rFonts w:cstheme="minorHAnsi"/>
                <w:bCs/>
                <w:sz w:val="20"/>
                <w:szCs w:val="20"/>
              </w:rPr>
              <w:t>6.2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</w:tcPr>
          <w:p w14:paraId="42CFCAC4" w14:textId="7169458F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 (0.8)</w:t>
            </w:r>
          </w:p>
          <w:p w14:paraId="6CD03D0C" w14:textId="08C905CB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 (0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5CDD5100" w14:textId="22EFF0C0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 (1.6)</w:t>
            </w:r>
          </w:p>
          <w:p w14:paraId="41357010" w14:textId="69F3AB79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5 (28.7)</w:t>
            </w:r>
          </w:p>
          <w:p w14:paraId="3683D3FF" w14:textId="440623DD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4 (11.5)</w:t>
            </w:r>
          </w:p>
          <w:p w14:paraId="33AABE56" w14:textId="3A9AA622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5 (4.1)</w:t>
            </w:r>
          </w:p>
          <w:p w14:paraId="3EE61E5F" w14:textId="59E43FD1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6 (21.3)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</w:tcPr>
          <w:p w14:paraId="152D6161" w14:textId="7E0FF5C1" w:rsidR="00B80247" w:rsidRPr="009B269C" w:rsidRDefault="000D123A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A</w:t>
            </w:r>
          </w:p>
          <w:p w14:paraId="5FDDD88E" w14:textId="2AFB33A1" w:rsidR="00B80247" w:rsidRPr="009B269C" w:rsidRDefault="000D123A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A</w:t>
            </w:r>
          </w:p>
          <w:p w14:paraId="3BDA64DB" w14:textId="52806696" w:rsidR="00B80247" w:rsidRPr="009B269C" w:rsidRDefault="000D123A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.5 (0.7, 18.0)</w:t>
            </w:r>
          </w:p>
          <w:p w14:paraId="6B9C1679" w14:textId="48368539" w:rsidR="00B80247" w:rsidRPr="009B269C" w:rsidRDefault="00892BCF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0 (0.5, 1.7)</w:t>
            </w:r>
          </w:p>
          <w:p w14:paraId="473EF284" w14:textId="3E67A9E0" w:rsidR="00B80247" w:rsidRPr="009B269C" w:rsidRDefault="00892BCF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3 (0.1, 0.9)</w:t>
            </w:r>
          </w:p>
          <w:p w14:paraId="29DEF99B" w14:textId="07B55AD7" w:rsidR="00B80247" w:rsidRPr="009B269C" w:rsidRDefault="000D123A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4 (0.1, 2.3)</w:t>
            </w:r>
          </w:p>
          <w:p w14:paraId="77C5D46D" w14:textId="0298611A" w:rsidR="00B80247" w:rsidRPr="009B269C" w:rsidRDefault="008356F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3 (0.7, 2.4)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</w:tcPr>
          <w:p w14:paraId="4ACAA8B8" w14:textId="378BC4D0" w:rsidR="00B80247" w:rsidRPr="009B269C" w:rsidRDefault="0035340A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3 (0.7, 2.3)</w:t>
            </w:r>
          </w:p>
          <w:p w14:paraId="1F7E4A6A" w14:textId="3AA4C0D6" w:rsidR="008D2475" w:rsidRPr="009B269C" w:rsidRDefault="0035340A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1 (0.7, 1.8)</w:t>
            </w:r>
          </w:p>
          <w:p w14:paraId="6A58A78B" w14:textId="5C9A7817" w:rsidR="008D2475" w:rsidRPr="009B269C" w:rsidRDefault="0035340A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6 (0.</w:t>
            </w:r>
            <w:r w:rsidR="000D123A" w:rsidRPr="009B269C">
              <w:rPr>
                <w:rFonts w:cstheme="minorHAnsi"/>
                <w:bCs/>
                <w:sz w:val="20"/>
                <w:szCs w:val="20"/>
              </w:rPr>
              <w:t>9</w:t>
            </w:r>
            <w:r w:rsidRPr="009B269C">
              <w:rPr>
                <w:rFonts w:cstheme="minorHAnsi"/>
                <w:bCs/>
                <w:sz w:val="20"/>
                <w:szCs w:val="20"/>
              </w:rPr>
              <w:t>9, 2.6)</w:t>
            </w:r>
          </w:p>
          <w:p w14:paraId="3E521AF3" w14:textId="61DC4AAB" w:rsidR="008D2475" w:rsidRPr="009B269C" w:rsidRDefault="0035340A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8 (0.5, 1.2)</w:t>
            </w:r>
          </w:p>
          <w:p w14:paraId="4D12BE8D" w14:textId="7082DEC8" w:rsidR="008D2475" w:rsidRPr="009B269C" w:rsidRDefault="0035340A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3 (0.1, 0.7)</w:t>
            </w:r>
          </w:p>
          <w:p w14:paraId="6E9D5D17" w14:textId="39BA0BBD" w:rsidR="008D2475" w:rsidRPr="009B269C" w:rsidRDefault="00462CCB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2 (0.1, 1.2)</w:t>
            </w:r>
          </w:p>
          <w:p w14:paraId="28D5CB37" w14:textId="08738F82" w:rsidR="008D2475" w:rsidRPr="009B269C" w:rsidRDefault="0035340A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1 (0.7, 1.8)</w:t>
            </w:r>
          </w:p>
        </w:tc>
      </w:tr>
      <w:tr w:rsidR="00E21A41" w:rsidRPr="009B269C" w14:paraId="0DD05F49" w14:textId="2CE1D027" w:rsidTr="00E21A41">
        <w:trPr>
          <w:trHeight w:val="389"/>
        </w:trPr>
        <w:tc>
          <w:tcPr>
            <w:tcW w:w="4555" w:type="pct"/>
            <w:gridSpan w:val="7"/>
            <w:tcBorders>
              <w:left w:val="nil"/>
              <w:right w:val="nil"/>
            </w:tcBorders>
            <w:shd w:val="clear" w:color="auto" w:fill="auto"/>
          </w:tcPr>
          <w:p w14:paraId="573A2BBD" w14:textId="03AFCB4C" w:rsidR="00B80247" w:rsidRPr="009B269C" w:rsidRDefault="00B80247" w:rsidP="009365D3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 xml:space="preserve">Social </w:t>
            </w:r>
            <w:r w:rsidR="00F22FE6" w:rsidRPr="009B269C">
              <w:rPr>
                <w:rFonts w:cstheme="minorHAnsi"/>
                <w:b/>
                <w:sz w:val="20"/>
                <w:szCs w:val="20"/>
              </w:rPr>
              <w:t>r</w:t>
            </w:r>
            <w:r w:rsidRPr="009B269C">
              <w:rPr>
                <w:rFonts w:cstheme="minorHAnsi"/>
                <w:b/>
                <w:sz w:val="20"/>
                <w:szCs w:val="20"/>
              </w:rPr>
              <w:t>elationship</w:t>
            </w:r>
            <w:r w:rsidR="00614BAD" w:rsidRPr="009B269C">
              <w:rPr>
                <w:rFonts w:cstheme="minorHAnsi"/>
                <w:b/>
                <w:sz w:val="20"/>
                <w:szCs w:val="20"/>
              </w:rPr>
              <w:t xml:space="preserve"> characteristic</w:t>
            </w:r>
            <w:r w:rsidRPr="009B269C">
              <w:rPr>
                <w:rFonts w:cstheme="minorHAnsi"/>
                <w:b/>
                <w:sz w:val="20"/>
                <w:szCs w:val="20"/>
              </w:rPr>
              <w:t xml:space="preserve">s – </w:t>
            </w:r>
            <w:r w:rsidR="00F22FE6" w:rsidRPr="009B269C">
              <w:rPr>
                <w:rFonts w:cstheme="minorHAnsi"/>
                <w:b/>
                <w:sz w:val="20"/>
                <w:szCs w:val="20"/>
              </w:rPr>
              <w:t>p</w:t>
            </w:r>
            <w:r w:rsidRPr="009B269C">
              <w:rPr>
                <w:rFonts w:cstheme="minorHAnsi"/>
                <w:b/>
                <w:sz w:val="20"/>
                <w:szCs w:val="20"/>
              </w:rPr>
              <w:t>eer relationships</w:t>
            </w: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</w:tcPr>
          <w:p w14:paraId="6DFB3378" w14:textId="77777777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E21A41" w:rsidRPr="009B269C" w14:paraId="40BC45ED" w14:textId="58F2717D" w:rsidTr="003861FD">
        <w:trPr>
          <w:trHeight w:val="2662"/>
        </w:trPr>
        <w:tc>
          <w:tcPr>
            <w:tcW w:w="2060" w:type="pct"/>
            <w:tcBorders>
              <w:left w:val="nil"/>
              <w:right w:val="nil"/>
            </w:tcBorders>
          </w:tcPr>
          <w:p w14:paraId="479A20BD" w14:textId="4E3C756D" w:rsidR="00B80247" w:rsidRPr="009B269C" w:rsidRDefault="00B80247" w:rsidP="000C7487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lastRenderedPageBreak/>
              <w:t>No best friend after time at school</w:t>
            </w:r>
          </w:p>
          <w:p w14:paraId="5260722A" w14:textId="7D500D1B" w:rsidR="00B80247" w:rsidRPr="009B269C" w:rsidRDefault="00B80247" w:rsidP="000C7487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one to only two or three friends after time at the school</w:t>
            </w:r>
          </w:p>
          <w:p w14:paraId="5908A7AC" w14:textId="31357B58" w:rsidR="00B80247" w:rsidRPr="009B269C" w:rsidRDefault="00B80247" w:rsidP="000C7487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 xml:space="preserve">No circle of friends after time at the school </w:t>
            </w:r>
          </w:p>
          <w:p w14:paraId="1A855199" w14:textId="57187E7D" w:rsidR="00B80247" w:rsidRPr="009B269C" w:rsidRDefault="00B80247" w:rsidP="000C7487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o exchange of thoughts and feelings with friends</w:t>
            </w:r>
          </w:p>
          <w:p w14:paraId="61B96570" w14:textId="0A28BAE9" w:rsidR="00B80247" w:rsidRPr="009B269C" w:rsidRDefault="00B80247" w:rsidP="000C7487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Friends are not supportive regarding professional advancements or careers</w:t>
            </w:r>
          </w:p>
          <w:p w14:paraId="18D20FE8" w14:textId="571CE276" w:rsidR="00B80247" w:rsidRPr="009B269C" w:rsidRDefault="00B80247" w:rsidP="000517D0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Friends could not be asked for help if in need of care</w:t>
            </w:r>
          </w:p>
          <w:p w14:paraId="4DB9044F" w14:textId="4A4F1672" w:rsidR="00B80247" w:rsidRPr="009B269C" w:rsidRDefault="00B80247" w:rsidP="000517D0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Difficulties with being told uncomfortable truths by friends</w:t>
            </w:r>
          </w:p>
          <w:p w14:paraId="21321165" w14:textId="781DAF84" w:rsidR="00B80247" w:rsidRPr="009B269C" w:rsidRDefault="00B80247" w:rsidP="000517D0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Stressful conflicts with friends</w:t>
            </w:r>
          </w:p>
          <w:p w14:paraId="25E34DAC" w14:textId="579741A7" w:rsidR="00B80247" w:rsidRPr="009B269C" w:rsidRDefault="00B80247" w:rsidP="000517D0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ot involved in social activities (e.g. dancing, music, scouts) for more than a year after time at school</w:t>
            </w:r>
          </w:p>
          <w:p w14:paraId="7F665234" w14:textId="03393FDB" w:rsidR="00B80247" w:rsidRPr="009B269C" w:rsidRDefault="00B80247" w:rsidP="000C7487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ever gone out to bars or clubs after time at school</w:t>
            </w:r>
          </w:p>
        </w:tc>
        <w:tc>
          <w:tcPr>
            <w:tcW w:w="393" w:type="pct"/>
            <w:tcBorders>
              <w:left w:val="nil"/>
              <w:right w:val="nil"/>
            </w:tcBorders>
            <w:shd w:val="clear" w:color="auto" w:fill="auto"/>
          </w:tcPr>
          <w:p w14:paraId="78100FFB" w14:textId="092D7A31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2 (23.2)</w:t>
            </w:r>
          </w:p>
          <w:p w14:paraId="5E94710C" w14:textId="46D4422D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9 (21</w:t>
            </w:r>
            <w:r w:rsidR="00404686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78BBE2DB" w14:textId="38A89FE3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48 (34.8)</w:t>
            </w:r>
          </w:p>
          <w:p w14:paraId="621B70FF" w14:textId="380AA7D3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73 (52.9)</w:t>
            </w:r>
          </w:p>
          <w:p w14:paraId="6EDB65A5" w14:textId="0BD513C3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19 (86.2)</w:t>
            </w:r>
          </w:p>
          <w:p w14:paraId="0994C78A" w14:textId="0863C59C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23 (90.4)</w:t>
            </w:r>
          </w:p>
          <w:p w14:paraId="21DA7133" w14:textId="76A093C3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89 (64.5)</w:t>
            </w:r>
          </w:p>
          <w:p w14:paraId="0F049483" w14:textId="0951927C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4 (10.1)</w:t>
            </w:r>
          </w:p>
          <w:p w14:paraId="1A586702" w14:textId="196D4F3A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83 (60.1)</w:t>
            </w:r>
          </w:p>
          <w:p w14:paraId="752B3992" w14:textId="77777777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  <w:p w14:paraId="470E0910" w14:textId="1185360C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0 (14.5)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auto"/>
          </w:tcPr>
          <w:p w14:paraId="324C765D" w14:textId="3E7712E5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="00E45FB4" w:rsidRPr="009B269C">
              <w:rPr>
                <w:rFonts w:cstheme="minorHAnsi"/>
                <w:bCs/>
                <w:sz w:val="20"/>
                <w:szCs w:val="20"/>
              </w:rPr>
              <w:t>5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2</w:t>
            </w:r>
            <w:r w:rsidR="00E45FB4" w:rsidRPr="009B269C">
              <w:rPr>
                <w:rFonts w:cstheme="minorHAnsi"/>
                <w:bCs/>
                <w:sz w:val="20"/>
                <w:szCs w:val="20"/>
              </w:rPr>
              <w:t>8.7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8A8CD9E" w14:textId="791CBF4B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43 (3</w:t>
            </w:r>
            <w:r w:rsidR="00E45FB4" w:rsidRPr="009B269C">
              <w:rPr>
                <w:rFonts w:cstheme="minorHAnsi"/>
                <w:bCs/>
                <w:sz w:val="20"/>
                <w:szCs w:val="20"/>
              </w:rPr>
              <w:t>5.2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01EB2C02" w14:textId="5EE393DC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6</w:t>
            </w:r>
            <w:r w:rsidR="00E45FB4" w:rsidRPr="009B269C">
              <w:rPr>
                <w:rFonts w:cstheme="minorHAnsi"/>
                <w:bCs/>
                <w:sz w:val="20"/>
                <w:szCs w:val="20"/>
              </w:rPr>
              <w:t>4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52.</w:t>
            </w:r>
            <w:r w:rsidR="00E45FB4" w:rsidRPr="009B269C">
              <w:rPr>
                <w:rFonts w:cstheme="minorHAnsi"/>
                <w:bCs/>
                <w:sz w:val="20"/>
                <w:szCs w:val="20"/>
              </w:rPr>
              <w:t>5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3C157BA0" w14:textId="5BAC4340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62 (50.</w:t>
            </w:r>
            <w:r w:rsidR="00E45FB4" w:rsidRPr="009B269C">
              <w:rPr>
                <w:rFonts w:cstheme="minorHAnsi"/>
                <w:bCs/>
                <w:sz w:val="20"/>
                <w:szCs w:val="20"/>
              </w:rPr>
              <w:t>8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0D23C810" w14:textId="67578BDE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0</w:t>
            </w:r>
            <w:r w:rsidR="00E45FB4" w:rsidRPr="009B269C">
              <w:rPr>
                <w:rFonts w:cstheme="minorHAnsi"/>
                <w:bCs/>
                <w:sz w:val="20"/>
                <w:szCs w:val="20"/>
              </w:rPr>
              <w:t>0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8</w:t>
            </w:r>
            <w:r w:rsidR="00E45FB4"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5DB6B48" w14:textId="6ABB473B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1</w:t>
            </w:r>
            <w:r w:rsidR="004249CE" w:rsidRPr="009B269C">
              <w:rPr>
                <w:rFonts w:cstheme="minorHAnsi"/>
                <w:bCs/>
                <w:sz w:val="20"/>
                <w:szCs w:val="20"/>
              </w:rPr>
              <w:t xml:space="preserve">0 </w:t>
            </w:r>
            <w:r w:rsidRPr="009B269C">
              <w:rPr>
                <w:rFonts w:cstheme="minorHAnsi"/>
                <w:bCs/>
                <w:sz w:val="20"/>
                <w:szCs w:val="20"/>
              </w:rPr>
              <w:t>(9</w:t>
            </w:r>
            <w:r w:rsidR="004249CE" w:rsidRPr="009B269C">
              <w:rPr>
                <w:rFonts w:cstheme="minorHAnsi"/>
                <w:bCs/>
                <w:sz w:val="20"/>
                <w:szCs w:val="20"/>
              </w:rPr>
              <w:t>0.9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518E6CCA" w14:textId="3C3BD395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7</w:t>
            </w:r>
            <w:r w:rsidR="004249CE"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5</w:t>
            </w:r>
            <w:r w:rsidR="004249CE" w:rsidRPr="009B269C">
              <w:rPr>
                <w:rFonts w:cstheme="minorHAnsi"/>
                <w:bCs/>
                <w:sz w:val="20"/>
                <w:szCs w:val="20"/>
              </w:rPr>
              <w:t>9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426B0D56" w14:textId="5E30C4C8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</w:t>
            </w:r>
            <w:r w:rsidR="005C0CB7" w:rsidRPr="009B269C">
              <w:rPr>
                <w:rFonts w:cstheme="minorHAnsi"/>
                <w:bCs/>
                <w:sz w:val="20"/>
                <w:szCs w:val="20"/>
              </w:rPr>
              <w:t>8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1</w:t>
            </w:r>
            <w:r w:rsidR="005C0CB7" w:rsidRPr="009B269C">
              <w:rPr>
                <w:rFonts w:cstheme="minorHAnsi"/>
                <w:bCs/>
                <w:sz w:val="20"/>
                <w:szCs w:val="20"/>
              </w:rPr>
              <w:t>4.8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31FF8454" w14:textId="0FFA1BB4" w:rsidR="00B80247" w:rsidRPr="009B269C" w:rsidRDefault="005C0CB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79</w:t>
            </w:r>
            <w:r w:rsidR="00B80247" w:rsidRPr="009B269C">
              <w:rPr>
                <w:rFonts w:cstheme="minorHAnsi"/>
                <w:bCs/>
                <w:sz w:val="20"/>
                <w:szCs w:val="20"/>
              </w:rPr>
              <w:t xml:space="preserve"> (6</w:t>
            </w:r>
            <w:r w:rsidRPr="009B269C">
              <w:rPr>
                <w:rFonts w:cstheme="minorHAnsi"/>
                <w:bCs/>
                <w:sz w:val="20"/>
                <w:szCs w:val="20"/>
              </w:rPr>
              <w:t>4.8</w:t>
            </w:r>
            <w:r w:rsidR="00B80247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12CF14B" w14:textId="77777777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  <w:p w14:paraId="007E9477" w14:textId="09058337" w:rsidR="00B80247" w:rsidRPr="009B269C" w:rsidRDefault="005C0CB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9</w:t>
            </w:r>
            <w:r w:rsidR="00B80247" w:rsidRPr="009B269C">
              <w:rPr>
                <w:rFonts w:cstheme="minorHAnsi"/>
                <w:bCs/>
                <w:sz w:val="20"/>
                <w:szCs w:val="20"/>
              </w:rPr>
              <w:t xml:space="preserve"> (1</w:t>
            </w:r>
            <w:r w:rsidRPr="009B269C">
              <w:rPr>
                <w:rFonts w:cstheme="minorHAnsi"/>
                <w:bCs/>
                <w:sz w:val="20"/>
                <w:szCs w:val="20"/>
              </w:rPr>
              <w:t>5.6</w:t>
            </w:r>
            <w:r w:rsidR="00B80247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482" w:type="pct"/>
            <w:tcBorders>
              <w:left w:val="nil"/>
              <w:right w:val="nil"/>
            </w:tcBorders>
            <w:shd w:val="clear" w:color="auto" w:fill="auto"/>
          </w:tcPr>
          <w:p w14:paraId="30D38708" w14:textId="7AAD3392" w:rsidR="00B80247" w:rsidRPr="009B269C" w:rsidRDefault="00683196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8 (0.4, 1.3)</w:t>
            </w:r>
          </w:p>
          <w:p w14:paraId="0831A214" w14:textId="7AD54AB3" w:rsidR="00B80247" w:rsidRPr="009B269C" w:rsidRDefault="00683196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5 (0.3, 0.9)</w:t>
            </w:r>
          </w:p>
          <w:p w14:paraId="0744C18F" w14:textId="3FFAC9A9" w:rsidR="00B80247" w:rsidRPr="009B269C" w:rsidRDefault="00683196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5 (0.3, 0.8)</w:t>
            </w:r>
          </w:p>
          <w:p w14:paraId="5FF56971" w14:textId="0745958E" w:rsidR="00B80247" w:rsidRPr="009B269C" w:rsidRDefault="00683196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1 (0.7, 1.8)</w:t>
            </w:r>
          </w:p>
          <w:p w14:paraId="454859E4" w14:textId="525A9F5E" w:rsidR="00B80247" w:rsidRPr="009B269C" w:rsidRDefault="00683196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4 (0.7, 2.7)</w:t>
            </w:r>
          </w:p>
          <w:p w14:paraId="1D7BD90B" w14:textId="06FF557B" w:rsidR="00B80247" w:rsidRPr="009B269C" w:rsidRDefault="00683196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9 (0.4, 2.2)</w:t>
            </w:r>
          </w:p>
          <w:p w14:paraId="259C3BF2" w14:textId="5965766B" w:rsidR="00B80247" w:rsidRPr="009B269C" w:rsidRDefault="00683196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3 (0.8, 2.1)</w:t>
            </w:r>
          </w:p>
          <w:p w14:paraId="318459FD" w14:textId="2146B052" w:rsidR="00B80247" w:rsidRPr="009B269C" w:rsidRDefault="00683196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7 (0.3, 1.4)</w:t>
            </w:r>
          </w:p>
          <w:p w14:paraId="29314FB1" w14:textId="16688DD4" w:rsidR="00B80247" w:rsidRPr="009B269C" w:rsidRDefault="00683196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8 (0.5, 1.4)</w:t>
            </w:r>
          </w:p>
          <w:p w14:paraId="7B5D409B" w14:textId="77777777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  <w:p w14:paraId="1312510E" w14:textId="7F83E9CB" w:rsidR="00B80247" w:rsidRPr="009B269C" w:rsidRDefault="00683196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9 (0.5, 1.8)</w:t>
            </w:r>
          </w:p>
        </w:tc>
        <w:tc>
          <w:tcPr>
            <w:tcW w:w="394" w:type="pct"/>
            <w:tcBorders>
              <w:left w:val="nil"/>
              <w:right w:val="nil"/>
            </w:tcBorders>
          </w:tcPr>
          <w:p w14:paraId="5D03599F" w14:textId="24710A1F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2 (20.</w:t>
            </w:r>
            <w:r w:rsidR="00723FC5" w:rsidRPr="009B269C">
              <w:rPr>
                <w:rFonts w:cstheme="minorHAnsi"/>
                <w:bCs/>
                <w:sz w:val="20"/>
                <w:szCs w:val="20"/>
              </w:rPr>
              <w:t>6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0B166A55" w14:textId="1F9E0EE5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0 (</w:t>
            </w:r>
            <w:r w:rsidR="00723FC5" w:rsidRPr="009B269C">
              <w:rPr>
                <w:rFonts w:cstheme="minorHAnsi"/>
                <w:bCs/>
                <w:sz w:val="20"/>
                <w:szCs w:val="20"/>
              </w:rPr>
              <w:t>9</w:t>
            </w:r>
            <w:r w:rsidRPr="009B269C">
              <w:rPr>
                <w:rFonts w:cstheme="minorHAnsi"/>
                <w:bCs/>
                <w:sz w:val="20"/>
                <w:szCs w:val="20"/>
              </w:rPr>
              <w:t>.3)</w:t>
            </w:r>
          </w:p>
          <w:p w14:paraId="619FBD3B" w14:textId="0DAE338C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7 (25.</w:t>
            </w:r>
            <w:r w:rsidR="003956A8"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2A8D3881" w14:textId="6EFC38DB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7 (34.</w:t>
            </w:r>
            <w:r w:rsidR="003956A8" w:rsidRPr="009B269C">
              <w:rPr>
                <w:rFonts w:cstheme="minorHAnsi"/>
                <w:bCs/>
                <w:sz w:val="20"/>
                <w:szCs w:val="20"/>
              </w:rPr>
              <w:t>6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2DDCAAD0" w14:textId="5D1E0FD6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8</w:t>
            </w:r>
            <w:r w:rsidR="003956A8" w:rsidRPr="009B269C">
              <w:rPr>
                <w:rFonts w:cstheme="minorHAnsi"/>
                <w:bCs/>
                <w:sz w:val="20"/>
                <w:szCs w:val="20"/>
              </w:rPr>
              <w:t>6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80.</w:t>
            </w:r>
            <w:r w:rsidR="003956A8" w:rsidRPr="009B269C">
              <w:rPr>
                <w:rFonts w:cstheme="minorHAnsi"/>
                <w:bCs/>
                <w:sz w:val="20"/>
                <w:szCs w:val="20"/>
              </w:rPr>
              <w:t>4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71ECCFE9" w14:textId="65525C55" w:rsidR="00B80247" w:rsidRPr="009B269C" w:rsidRDefault="00B61871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89</w:t>
            </w:r>
            <w:r w:rsidR="00B80247" w:rsidRPr="009B269C">
              <w:rPr>
                <w:rFonts w:cstheme="minorHAnsi"/>
                <w:bCs/>
                <w:sz w:val="20"/>
                <w:szCs w:val="20"/>
              </w:rPr>
              <w:t xml:space="preserve"> (83.</w:t>
            </w:r>
            <w:r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="00B80247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0690D1D3" w14:textId="388B166E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61 (5</w:t>
            </w:r>
            <w:r w:rsidR="00B61871" w:rsidRPr="009B269C">
              <w:rPr>
                <w:rFonts w:cstheme="minorHAnsi"/>
                <w:bCs/>
                <w:sz w:val="20"/>
                <w:szCs w:val="20"/>
              </w:rPr>
              <w:t>7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40CBED61" w14:textId="4AE83C46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0 (18.</w:t>
            </w:r>
            <w:r w:rsidR="00B61871" w:rsidRPr="009B269C">
              <w:rPr>
                <w:rFonts w:cstheme="minorHAnsi"/>
                <w:bCs/>
                <w:sz w:val="20"/>
                <w:szCs w:val="20"/>
              </w:rPr>
              <w:t>7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7B627267" w14:textId="4A5D19C1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51 (47.</w:t>
            </w:r>
            <w:r w:rsidR="00B61871" w:rsidRPr="009B269C">
              <w:rPr>
                <w:rFonts w:cstheme="minorHAnsi"/>
                <w:bCs/>
                <w:sz w:val="20"/>
                <w:szCs w:val="20"/>
              </w:rPr>
              <w:t>7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2F1B692A" w14:textId="77777777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  <w:p w14:paraId="41D41F42" w14:textId="70B1D029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 (0.9)</w:t>
            </w:r>
          </w:p>
        </w:tc>
        <w:tc>
          <w:tcPr>
            <w:tcW w:w="393" w:type="pct"/>
            <w:tcBorders>
              <w:left w:val="nil"/>
              <w:right w:val="nil"/>
            </w:tcBorders>
          </w:tcPr>
          <w:p w14:paraId="62AC969E" w14:textId="708BA6EF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6 (21.3)</w:t>
            </w:r>
          </w:p>
          <w:p w14:paraId="64CD8C43" w14:textId="38900A59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4 (</w:t>
            </w:r>
            <w:r w:rsidR="00723FC5" w:rsidRPr="009B269C">
              <w:rPr>
                <w:rFonts w:cstheme="minorHAnsi"/>
                <w:bCs/>
                <w:sz w:val="20"/>
                <w:szCs w:val="20"/>
              </w:rPr>
              <w:t>19.7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3FBF837" w14:textId="500040AA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9 (32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E297BD6" w14:textId="34BD92C6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51 (41.8)</w:t>
            </w:r>
          </w:p>
          <w:p w14:paraId="2122A828" w14:textId="67B487AD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90 (73.8)</w:t>
            </w:r>
          </w:p>
          <w:p w14:paraId="6AFA29A7" w14:textId="59068F9C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11 (91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47795936" w14:textId="6BC048EF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58 (47.5)</w:t>
            </w:r>
          </w:p>
          <w:p w14:paraId="68410626" w14:textId="4ABADCEE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7 (13.9)</w:t>
            </w:r>
          </w:p>
          <w:p w14:paraId="6DAFC8EA" w14:textId="7DBA63B5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66 (54.1)</w:t>
            </w:r>
          </w:p>
          <w:p w14:paraId="0450FA1E" w14:textId="77777777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  <w:p w14:paraId="38FF4F8E" w14:textId="7290215E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 (2.5)</w:t>
            </w:r>
          </w:p>
        </w:tc>
        <w:tc>
          <w:tcPr>
            <w:tcW w:w="439" w:type="pct"/>
            <w:tcBorders>
              <w:left w:val="nil"/>
              <w:right w:val="nil"/>
            </w:tcBorders>
          </w:tcPr>
          <w:p w14:paraId="691E2C15" w14:textId="6A7F85BF" w:rsidR="00B80247" w:rsidRPr="009B269C" w:rsidRDefault="00A73898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0 (0.5, 1.8)</w:t>
            </w:r>
          </w:p>
          <w:p w14:paraId="3AADC6EF" w14:textId="7115DA85" w:rsidR="00B80247" w:rsidRPr="009B269C" w:rsidRDefault="00A73898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4 (0.2, 0.9)</w:t>
            </w:r>
          </w:p>
          <w:p w14:paraId="3CC9CACD" w14:textId="088FAB65" w:rsidR="00B80247" w:rsidRPr="009B269C" w:rsidRDefault="00A73898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7 (0.4, 1.3)</w:t>
            </w:r>
          </w:p>
          <w:p w14:paraId="4A7C3AA0" w14:textId="38592552" w:rsidR="00B80247" w:rsidRPr="009B269C" w:rsidRDefault="00A73898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7 (0.4, 1.3)</w:t>
            </w:r>
          </w:p>
          <w:p w14:paraId="70816135" w14:textId="37BC1F23" w:rsidR="00B80247" w:rsidRPr="009B269C" w:rsidRDefault="00A73898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5 (0.8, 2.7)</w:t>
            </w:r>
          </w:p>
          <w:p w14:paraId="0577580F" w14:textId="55DA4694" w:rsidR="00B80247" w:rsidRPr="009B269C" w:rsidRDefault="00F033A0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5 (0.2, 1.1)</w:t>
            </w:r>
          </w:p>
          <w:p w14:paraId="73781BEB" w14:textId="36930B77" w:rsidR="00B80247" w:rsidRPr="009B269C" w:rsidRDefault="00F033A0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5 (0.9, 2.5)</w:t>
            </w:r>
          </w:p>
          <w:p w14:paraId="6124AD8E" w14:textId="5A4A284C" w:rsidR="00B80247" w:rsidRPr="009B269C" w:rsidRDefault="00F033A0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4 (0.7, 2.9)</w:t>
            </w:r>
          </w:p>
          <w:p w14:paraId="3F9E6CF9" w14:textId="213D953D" w:rsidR="00B80247" w:rsidRPr="009B269C" w:rsidRDefault="00F033A0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8 (0.5, 1.3)</w:t>
            </w:r>
          </w:p>
          <w:p w14:paraId="32ACE8DD" w14:textId="77777777" w:rsidR="00B80247" w:rsidRPr="009B269C" w:rsidRDefault="00B80247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  <w:p w14:paraId="1B0D27E5" w14:textId="45FB553E" w:rsidR="00B80247" w:rsidRPr="009B269C" w:rsidRDefault="000D123A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4 (0.04, 3.7)</w:t>
            </w:r>
          </w:p>
        </w:tc>
        <w:tc>
          <w:tcPr>
            <w:tcW w:w="445" w:type="pct"/>
            <w:tcBorders>
              <w:left w:val="nil"/>
              <w:right w:val="nil"/>
            </w:tcBorders>
          </w:tcPr>
          <w:p w14:paraId="2E21B190" w14:textId="3E94B55C" w:rsidR="00B80247" w:rsidRPr="009B269C" w:rsidRDefault="0035340A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8 (0.6, 1.3)</w:t>
            </w:r>
          </w:p>
          <w:p w14:paraId="6E30A577" w14:textId="4B90A280" w:rsidR="00CA2970" w:rsidRPr="009B269C" w:rsidRDefault="0035340A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5 (0.3, 0.8)</w:t>
            </w:r>
          </w:p>
          <w:p w14:paraId="00503425" w14:textId="4BF70C96" w:rsidR="00CA2970" w:rsidRPr="009B269C" w:rsidRDefault="0035340A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6 (0.4, 0.9)</w:t>
            </w:r>
          </w:p>
          <w:p w14:paraId="1CB101FF" w14:textId="562A7697" w:rsidR="00CA2970" w:rsidRPr="009B269C" w:rsidRDefault="0035340A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9 (0.7, 1.3)</w:t>
            </w:r>
          </w:p>
          <w:p w14:paraId="35CBC3AB" w14:textId="14140777" w:rsidR="00CA2970" w:rsidRPr="009B269C" w:rsidRDefault="0035340A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</w:t>
            </w:r>
            <w:r w:rsidR="00462CCB" w:rsidRPr="009B269C">
              <w:rPr>
                <w:rFonts w:cstheme="minorHAnsi"/>
                <w:bCs/>
                <w:sz w:val="20"/>
                <w:szCs w:val="20"/>
              </w:rPr>
              <w:t>5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0.9, 2.3)</w:t>
            </w:r>
          </w:p>
          <w:p w14:paraId="097BB226" w14:textId="3D361135" w:rsidR="001E385C" w:rsidRPr="009B269C" w:rsidRDefault="0035340A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7 (0.4, 1.2)</w:t>
            </w:r>
          </w:p>
          <w:p w14:paraId="611854F3" w14:textId="45F47A2A" w:rsidR="001E385C" w:rsidRPr="009B269C" w:rsidRDefault="0035340A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4 (0.9</w:t>
            </w:r>
            <w:r w:rsidR="00462CCB" w:rsidRPr="009B269C">
              <w:rPr>
                <w:rFonts w:cstheme="minorHAnsi"/>
                <w:bCs/>
                <w:sz w:val="20"/>
                <w:szCs w:val="20"/>
              </w:rPr>
              <w:t>7</w:t>
            </w:r>
            <w:r w:rsidRPr="009B269C">
              <w:rPr>
                <w:rFonts w:cstheme="minorHAnsi"/>
                <w:bCs/>
                <w:sz w:val="20"/>
                <w:szCs w:val="20"/>
              </w:rPr>
              <w:t>, 2.0)</w:t>
            </w:r>
          </w:p>
          <w:p w14:paraId="7FFD8A14" w14:textId="354DCD0A" w:rsidR="001E385C" w:rsidRPr="009B269C" w:rsidRDefault="0035340A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0 (0.6, 1.6)</w:t>
            </w:r>
          </w:p>
          <w:p w14:paraId="39336910" w14:textId="721A2C96" w:rsidR="001E385C" w:rsidRPr="009B269C" w:rsidRDefault="0035340A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8 (0.6, 1.2)</w:t>
            </w:r>
          </w:p>
          <w:p w14:paraId="69143F04" w14:textId="77777777" w:rsidR="006F0A29" w:rsidRPr="009B269C" w:rsidRDefault="006F0A29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  <w:p w14:paraId="67F89BA7" w14:textId="6C5074FA" w:rsidR="006F0A29" w:rsidRPr="009B269C" w:rsidRDefault="0035340A" w:rsidP="009365D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9 (0.5, 1.8)</w:t>
            </w:r>
          </w:p>
        </w:tc>
      </w:tr>
    </w:tbl>
    <w:p w14:paraId="1C6C9E50" w14:textId="6A9088FE" w:rsidR="003861FD" w:rsidRPr="009B269C" w:rsidRDefault="003861FD" w:rsidP="008973AC">
      <w:pPr>
        <w:spacing w:line="240" w:lineRule="auto"/>
        <w:rPr>
          <w:rStyle w:val="cf01"/>
          <w:rFonts w:asciiTheme="minorHAnsi" w:hAnsiTheme="minorHAnsi" w:cstheme="minorHAnsi"/>
          <w:sz w:val="22"/>
          <w:szCs w:val="22"/>
        </w:rPr>
      </w:pPr>
      <w:r w:rsidRPr="009B269C">
        <w:rPr>
          <w:rFonts w:eastAsiaTheme="minorEastAsia" w:cstheme="minorHAnsi"/>
        </w:rPr>
        <w:t>Abbreviation: OR, odds ratio</w:t>
      </w:r>
      <w:r w:rsidR="009B269C">
        <w:rPr>
          <w:rFonts w:eastAsiaTheme="minorEastAsia" w:cstheme="minorHAnsi"/>
        </w:rPr>
        <w:t>; NA, not available</w:t>
      </w:r>
    </w:p>
    <w:p w14:paraId="4E0986D7" w14:textId="2ED0ADD4" w:rsidR="006B7A68" w:rsidRPr="009B269C" w:rsidRDefault="006B7A68" w:rsidP="006B7A68">
      <w:pPr>
        <w:spacing w:after="0" w:line="360" w:lineRule="auto"/>
        <w:rPr>
          <w:rStyle w:val="cf01"/>
          <w:rFonts w:asciiTheme="minorHAnsi" w:hAnsiTheme="minorHAnsi" w:cstheme="minorHAnsi"/>
          <w:sz w:val="22"/>
          <w:szCs w:val="22"/>
          <w:vertAlign w:val="superscript"/>
        </w:rPr>
      </w:pPr>
    </w:p>
    <w:p w14:paraId="1FCC4134" w14:textId="77777777" w:rsidR="00696743" w:rsidRPr="009B269C" w:rsidRDefault="00696743" w:rsidP="006B7A68">
      <w:pPr>
        <w:spacing w:after="0" w:line="360" w:lineRule="auto"/>
        <w:rPr>
          <w:rFonts w:cstheme="minorHAnsi"/>
          <w:bCs/>
        </w:rPr>
      </w:pPr>
    </w:p>
    <w:p w14:paraId="75CB9290" w14:textId="77777777" w:rsidR="006B7A68" w:rsidRPr="009B269C" w:rsidRDefault="006B7A68" w:rsidP="006B7A68">
      <w:pPr>
        <w:spacing w:after="0" w:line="360" w:lineRule="auto"/>
        <w:rPr>
          <w:rFonts w:cstheme="minorHAnsi"/>
          <w:bCs/>
        </w:rPr>
      </w:pPr>
    </w:p>
    <w:p w14:paraId="4ADE2704" w14:textId="77777777" w:rsidR="006B7A68" w:rsidRPr="009B269C" w:rsidRDefault="006B7A68" w:rsidP="006B7A68">
      <w:pPr>
        <w:spacing w:after="0" w:line="360" w:lineRule="auto"/>
        <w:rPr>
          <w:rFonts w:cstheme="minorHAnsi"/>
          <w:bCs/>
        </w:rPr>
      </w:pPr>
    </w:p>
    <w:p w14:paraId="5144A06D" w14:textId="77777777" w:rsidR="006B7A68" w:rsidRPr="009B269C" w:rsidRDefault="006B7A68" w:rsidP="006B7A68">
      <w:pPr>
        <w:spacing w:after="0" w:line="360" w:lineRule="auto"/>
        <w:rPr>
          <w:rFonts w:cstheme="minorHAnsi"/>
          <w:bCs/>
        </w:rPr>
      </w:pPr>
    </w:p>
    <w:p w14:paraId="33DFF79E" w14:textId="5F58D9EB" w:rsidR="00965894" w:rsidRPr="009B269C" w:rsidRDefault="00965894" w:rsidP="008135C3">
      <w:pPr>
        <w:rPr>
          <w:rFonts w:cstheme="minorHAnsi"/>
          <w:bCs/>
        </w:rPr>
      </w:pPr>
    </w:p>
    <w:p w14:paraId="4ACD1685" w14:textId="77777777" w:rsidR="000E1CB4" w:rsidRPr="009B269C" w:rsidRDefault="000E1CB4" w:rsidP="00C47811">
      <w:pPr>
        <w:spacing w:line="480" w:lineRule="auto"/>
        <w:rPr>
          <w:rFonts w:cstheme="minorHAnsi"/>
          <w:b/>
        </w:rPr>
      </w:pPr>
    </w:p>
    <w:p w14:paraId="62293B9D" w14:textId="77777777" w:rsidR="000E1CB4" w:rsidRPr="009B269C" w:rsidRDefault="000E1CB4" w:rsidP="00C47811">
      <w:pPr>
        <w:spacing w:line="480" w:lineRule="auto"/>
        <w:rPr>
          <w:rFonts w:cstheme="minorHAnsi"/>
          <w:b/>
        </w:rPr>
      </w:pPr>
    </w:p>
    <w:p w14:paraId="27D5E086" w14:textId="77777777" w:rsidR="00E62CA8" w:rsidRPr="009B269C" w:rsidRDefault="00E62CA8" w:rsidP="00C47811">
      <w:pPr>
        <w:spacing w:line="480" w:lineRule="auto"/>
        <w:rPr>
          <w:rFonts w:cstheme="minorHAnsi"/>
          <w:b/>
        </w:rPr>
      </w:pPr>
    </w:p>
    <w:p w14:paraId="1828F3FB" w14:textId="632F44AC" w:rsidR="00C47811" w:rsidRPr="009B269C" w:rsidRDefault="00E06E07" w:rsidP="00C47811">
      <w:pPr>
        <w:spacing w:line="480" w:lineRule="auto"/>
        <w:rPr>
          <w:rFonts w:cstheme="minorHAnsi"/>
          <w:bCs/>
        </w:rPr>
      </w:pPr>
      <w:proofErr w:type="spellStart"/>
      <w:r w:rsidRPr="009B269C">
        <w:rPr>
          <w:rFonts w:cstheme="minorHAnsi"/>
          <w:b/>
        </w:rPr>
        <w:lastRenderedPageBreak/>
        <w:t>e</w:t>
      </w:r>
      <w:r w:rsidR="00C47811" w:rsidRPr="009B269C">
        <w:rPr>
          <w:rFonts w:cstheme="minorHAnsi"/>
          <w:b/>
        </w:rPr>
        <w:t>Table</w:t>
      </w:r>
      <w:proofErr w:type="spellEnd"/>
      <w:r w:rsidR="00C47811" w:rsidRPr="009B269C">
        <w:rPr>
          <w:rFonts w:cstheme="minorHAnsi"/>
          <w:b/>
        </w:rPr>
        <w:t xml:space="preserve"> S3</w:t>
      </w:r>
      <w:r w:rsidR="00C47811" w:rsidRPr="009B269C">
        <w:rPr>
          <w:rFonts w:cstheme="minorHAnsi"/>
          <w:bCs/>
        </w:rPr>
        <w:t>.</w:t>
      </w:r>
      <w:r w:rsidR="000E1CB4" w:rsidRPr="009B269C">
        <w:rPr>
          <w:rFonts w:cstheme="minorHAnsi"/>
          <w:bCs/>
        </w:rPr>
        <w:t xml:space="preserve"> </w:t>
      </w:r>
      <w:r w:rsidR="00C47811" w:rsidRPr="009B269C">
        <w:rPr>
          <w:rFonts w:cstheme="minorHAnsi"/>
          <w:bCs/>
        </w:rPr>
        <w:t>Social Relationships of Males and Females at 34 Years</w:t>
      </w:r>
    </w:p>
    <w:tbl>
      <w:tblPr>
        <w:tblStyle w:val="TableGrid"/>
        <w:tblW w:w="5580" w:type="pct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6413"/>
        <w:gridCol w:w="1275"/>
        <w:gridCol w:w="1135"/>
        <w:gridCol w:w="1541"/>
        <w:gridCol w:w="1150"/>
        <w:gridCol w:w="1278"/>
        <w:gridCol w:w="1422"/>
        <w:gridCol w:w="1413"/>
      </w:tblGrid>
      <w:tr w:rsidR="0034541F" w:rsidRPr="009B269C" w14:paraId="3B670D85" w14:textId="77777777" w:rsidTr="0034541F">
        <w:trPr>
          <w:trHeight w:val="415"/>
        </w:trPr>
        <w:tc>
          <w:tcPr>
            <w:tcW w:w="20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975EE6" w14:textId="39C776F1" w:rsidR="008135C3" w:rsidRPr="009B269C" w:rsidRDefault="008135C3" w:rsidP="007323D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6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007F7E" w14:textId="77777777" w:rsidR="00072893" w:rsidRPr="009B269C" w:rsidRDefault="00072893" w:rsidP="0096589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05D11A90" w14:textId="281F39FE" w:rsidR="008135C3" w:rsidRPr="009B269C" w:rsidRDefault="008135C3" w:rsidP="0096589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VP/VLBW</w:t>
            </w:r>
          </w:p>
        </w:tc>
        <w:tc>
          <w:tcPr>
            <w:tcW w:w="123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5A55C8" w14:textId="77777777" w:rsidR="00072893" w:rsidRPr="009B269C" w:rsidRDefault="00072893" w:rsidP="0096589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63C4D4D9" w14:textId="1B27E3C9" w:rsidR="008135C3" w:rsidRPr="009B269C" w:rsidRDefault="008135C3" w:rsidP="0096589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Term-born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0A535EC3" w14:textId="62DC6662" w:rsidR="008135C3" w:rsidRPr="009B269C" w:rsidRDefault="00072893" w:rsidP="00072893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Males versus Females</w:t>
            </w:r>
          </w:p>
        </w:tc>
      </w:tr>
      <w:tr w:rsidR="0034541F" w:rsidRPr="009B269C" w14:paraId="73F476E3" w14:textId="77777777" w:rsidTr="00E06E07">
        <w:trPr>
          <w:trHeight w:val="758"/>
        </w:trPr>
        <w:tc>
          <w:tcPr>
            <w:tcW w:w="20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AC701" w14:textId="77777777" w:rsidR="00250E22" w:rsidRPr="009B269C" w:rsidRDefault="00250E22" w:rsidP="00E06E0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  <w:p w14:paraId="7B7E875F" w14:textId="682147D4" w:rsidR="008135C3" w:rsidRPr="009B269C" w:rsidRDefault="00250E22" w:rsidP="00E06E07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Indicators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C4278" w14:textId="77777777" w:rsidR="008135C3" w:rsidRPr="009B269C" w:rsidRDefault="008135C3" w:rsidP="00E06E0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Males</w:t>
            </w:r>
          </w:p>
          <w:p w14:paraId="3995B342" w14:textId="77777777" w:rsidR="008135C3" w:rsidRPr="009B269C" w:rsidRDefault="00072893" w:rsidP="00E06E0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(</w:t>
            </w:r>
            <w:r w:rsidRPr="009B269C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="008135C3" w:rsidRPr="009B269C">
              <w:rPr>
                <w:rFonts w:cstheme="minorHAnsi"/>
                <w:b/>
                <w:sz w:val="20"/>
                <w:szCs w:val="20"/>
              </w:rPr>
              <w:t>=1</w:t>
            </w:r>
            <w:r w:rsidR="0023332C" w:rsidRPr="009B269C">
              <w:rPr>
                <w:rFonts w:cstheme="minorHAnsi"/>
                <w:b/>
                <w:sz w:val="20"/>
                <w:szCs w:val="20"/>
              </w:rPr>
              <w:t>10</w:t>
            </w:r>
            <w:r w:rsidRPr="009B269C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172ED248" w14:textId="3F0AC44B" w:rsidR="00E06E07" w:rsidRPr="009B269C" w:rsidRDefault="00E06E07" w:rsidP="00E06E0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i/>
                <w:iCs/>
                <w:sz w:val="21"/>
                <w:szCs w:val="21"/>
              </w:rPr>
              <w:t xml:space="preserve">n </w:t>
            </w:r>
            <w:r w:rsidRPr="009B269C">
              <w:rPr>
                <w:rFonts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45E214" w14:textId="06E2940D" w:rsidR="008135C3" w:rsidRPr="009B269C" w:rsidRDefault="008135C3" w:rsidP="00E06E0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Females</w:t>
            </w:r>
          </w:p>
          <w:p w14:paraId="31997CBD" w14:textId="77777777" w:rsidR="008135C3" w:rsidRPr="009B269C" w:rsidRDefault="00072893" w:rsidP="00E06E0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(</w:t>
            </w:r>
            <w:r w:rsidRPr="009B269C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="008135C3" w:rsidRPr="009B269C">
              <w:rPr>
                <w:rFonts w:cstheme="minorHAnsi"/>
                <w:b/>
                <w:sz w:val="20"/>
                <w:szCs w:val="20"/>
              </w:rPr>
              <w:t>=1</w:t>
            </w:r>
            <w:r w:rsidR="0023332C" w:rsidRPr="009B269C">
              <w:rPr>
                <w:rFonts w:cstheme="minorHAnsi"/>
                <w:b/>
                <w:sz w:val="20"/>
                <w:szCs w:val="20"/>
              </w:rPr>
              <w:t>0</w:t>
            </w:r>
            <w:r w:rsidR="00C732E1" w:rsidRPr="009B269C">
              <w:rPr>
                <w:rFonts w:cstheme="minorHAnsi"/>
                <w:b/>
                <w:sz w:val="20"/>
                <w:szCs w:val="20"/>
              </w:rPr>
              <w:t>4</w:t>
            </w:r>
            <w:r w:rsidRPr="009B269C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65FF15DF" w14:textId="68532A43" w:rsidR="00E06E07" w:rsidRPr="009B269C" w:rsidRDefault="00E06E07" w:rsidP="00E06E0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i/>
                <w:iCs/>
                <w:sz w:val="21"/>
                <w:szCs w:val="21"/>
              </w:rPr>
              <w:t xml:space="preserve">n </w:t>
            </w:r>
            <w:r w:rsidRPr="009B269C">
              <w:rPr>
                <w:rFonts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D5101" w14:textId="2B9C1138" w:rsidR="00F40FD1" w:rsidRPr="009B269C" w:rsidRDefault="00F40FD1" w:rsidP="00E06E0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OR</w:t>
            </w:r>
          </w:p>
          <w:p w14:paraId="05F6E88D" w14:textId="478669E4" w:rsidR="000E1CB4" w:rsidRPr="009B269C" w:rsidRDefault="00F40FD1" w:rsidP="00E06E0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442936" w14:textId="77777777" w:rsidR="008135C3" w:rsidRPr="009B269C" w:rsidRDefault="008135C3" w:rsidP="00E06E0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Males</w:t>
            </w:r>
          </w:p>
          <w:p w14:paraId="7F1FD225" w14:textId="77777777" w:rsidR="008135C3" w:rsidRPr="009B269C" w:rsidRDefault="00072893" w:rsidP="00E06E0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(</w:t>
            </w:r>
            <w:r w:rsidRPr="009B269C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="008135C3" w:rsidRPr="009B269C">
              <w:rPr>
                <w:rFonts w:cstheme="minorHAnsi"/>
                <w:b/>
                <w:sz w:val="20"/>
                <w:szCs w:val="20"/>
              </w:rPr>
              <w:t>=</w:t>
            </w:r>
            <w:r w:rsidR="0023332C" w:rsidRPr="009B269C">
              <w:rPr>
                <w:rFonts w:cstheme="minorHAnsi"/>
                <w:b/>
                <w:sz w:val="20"/>
                <w:szCs w:val="20"/>
              </w:rPr>
              <w:t>8</w:t>
            </w:r>
            <w:r w:rsidR="00E8594E" w:rsidRPr="009B269C">
              <w:rPr>
                <w:rFonts w:cstheme="minorHAnsi"/>
                <w:b/>
                <w:sz w:val="20"/>
                <w:szCs w:val="20"/>
              </w:rPr>
              <w:t>9</w:t>
            </w:r>
            <w:r w:rsidRPr="009B269C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0DEDDB1B" w14:textId="02CDCF94" w:rsidR="00E06E07" w:rsidRPr="009B269C" w:rsidRDefault="00E06E07" w:rsidP="00E06E0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i/>
                <w:iCs/>
                <w:sz w:val="21"/>
                <w:szCs w:val="21"/>
              </w:rPr>
              <w:t xml:space="preserve">n </w:t>
            </w:r>
            <w:r w:rsidRPr="009B269C">
              <w:rPr>
                <w:rFonts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B503B" w14:textId="77777777" w:rsidR="008135C3" w:rsidRPr="009B269C" w:rsidRDefault="008135C3" w:rsidP="00E06E0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Females</w:t>
            </w:r>
          </w:p>
          <w:p w14:paraId="3B055B06" w14:textId="77777777" w:rsidR="008135C3" w:rsidRPr="009B269C" w:rsidRDefault="00072893" w:rsidP="00E06E0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(</w:t>
            </w:r>
            <w:r w:rsidRPr="009B269C">
              <w:rPr>
                <w:rFonts w:cstheme="minorHAnsi"/>
                <w:b/>
                <w:i/>
                <w:iCs/>
                <w:sz w:val="20"/>
                <w:szCs w:val="20"/>
              </w:rPr>
              <w:t>n</w:t>
            </w:r>
            <w:r w:rsidR="008135C3" w:rsidRPr="009B269C">
              <w:rPr>
                <w:rFonts w:cstheme="minorHAnsi"/>
                <w:b/>
                <w:sz w:val="20"/>
                <w:szCs w:val="20"/>
              </w:rPr>
              <w:t>=</w:t>
            </w:r>
            <w:r w:rsidR="0023332C" w:rsidRPr="009B269C">
              <w:rPr>
                <w:rFonts w:cstheme="minorHAnsi"/>
                <w:b/>
                <w:sz w:val="20"/>
                <w:szCs w:val="20"/>
              </w:rPr>
              <w:t>113</w:t>
            </w:r>
            <w:r w:rsidRPr="009B269C">
              <w:rPr>
                <w:rFonts w:cstheme="minorHAnsi"/>
                <w:b/>
                <w:sz w:val="20"/>
                <w:szCs w:val="20"/>
              </w:rPr>
              <w:t>)</w:t>
            </w:r>
          </w:p>
          <w:p w14:paraId="5C41D4D4" w14:textId="5781DA2F" w:rsidR="00E06E07" w:rsidRPr="009B269C" w:rsidRDefault="00E06E07" w:rsidP="00E06E0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i/>
                <w:iCs/>
                <w:sz w:val="21"/>
                <w:szCs w:val="21"/>
              </w:rPr>
              <w:t xml:space="preserve">n </w:t>
            </w:r>
            <w:r w:rsidRPr="009B269C">
              <w:rPr>
                <w:rFonts w:cstheme="minorHAnsi"/>
                <w:b/>
                <w:sz w:val="21"/>
                <w:szCs w:val="21"/>
              </w:rPr>
              <w:t>(%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F0036B" w14:textId="1D4D6A83" w:rsidR="008135C3" w:rsidRPr="009B269C" w:rsidRDefault="00F40FD1" w:rsidP="00E06E0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OR</w:t>
            </w:r>
          </w:p>
          <w:p w14:paraId="648EAA58" w14:textId="740B05D9" w:rsidR="00F40FD1" w:rsidRPr="009B269C" w:rsidRDefault="00F40FD1" w:rsidP="00E06E0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(95% CI)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14:paraId="42E5B750" w14:textId="77777777" w:rsidR="008135C3" w:rsidRPr="009B269C" w:rsidRDefault="00F40FD1" w:rsidP="00E06E0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OR</w:t>
            </w:r>
          </w:p>
          <w:p w14:paraId="5029F04C" w14:textId="2EE8BCAF" w:rsidR="00F40FD1" w:rsidRPr="009B269C" w:rsidRDefault="00F40FD1" w:rsidP="00E06E07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>(95% CI)</w:t>
            </w:r>
          </w:p>
        </w:tc>
      </w:tr>
      <w:tr w:rsidR="008135C3" w:rsidRPr="009B269C" w14:paraId="48CDB065" w14:textId="77777777" w:rsidTr="0034541F">
        <w:trPr>
          <w:trHeight w:val="389"/>
        </w:trPr>
        <w:tc>
          <w:tcPr>
            <w:tcW w:w="4547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0481D628" w14:textId="6A91E20B" w:rsidR="008135C3" w:rsidRPr="009B269C" w:rsidRDefault="008135C3" w:rsidP="007323D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 xml:space="preserve">Social </w:t>
            </w:r>
            <w:r w:rsidR="00F22FE6" w:rsidRPr="009B269C">
              <w:rPr>
                <w:rFonts w:cstheme="minorHAnsi"/>
                <w:b/>
                <w:sz w:val="20"/>
                <w:szCs w:val="20"/>
              </w:rPr>
              <w:t>r</w:t>
            </w:r>
            <w:r w:rsidRPr="009B269C">
              <w:rPr>
                <w:rFonts w:cstheme="minorHAnsi"/>
                <w:b/>
                <w:sz w:val="20"/>
                <w:szCs w:val="20"/>
              </w:rPr>
              <w:t>elationship</w:t>
            </w:r>
            <w:r w:rsidR="00072893" w:rsidRPr="009B269C">
              <w:rPr>
                <w:rFonts w:cstheme="minorHAnsi"/>
                <w:b/>
                <w:sz w:val="20"/>
                <w:szCs w:val="20"/>
              </w:rPr>
              <w:t xml:space="preserve"> characteristic</w:t>
            </w:r>
            <w:r w:rsidRPr="009B269C">
              <w:rPr>
                <w:rFonts w:cstheme="minorHAnsi"/>
                <w:b/>
                <w:sz w:val="20"/>
                <w:szCs w:val="20"/>
              </w:rPr>
              <w:t xml:space="preserve">s – </w:t>
            </w:r>
            <w:r w:rsidR="00F22FE6" w:rsidRPr="009B269C">
              <w:rPr>
                <w:rFonts w:cstheme="minorHAnsi"/>
                <w:b/>
                <w:sz w:val="20"/>
                <w:szCs w:val="20"/>
              </w:rPr>
              <w:t>p</w:t>
            </w:r>
            <w:r w:rsidRPr="009B269C">
              <w:rPr>
                <w:rFonts w:cstheme="minorHAnsi"/>
                <w:b/>
                <w:sz w:val="20"/>
                <w:szCs w:val="20"/>
              </w:rPr>
              <w:t xml:space="preserve">arent </w:t>
            </w:r>
            <w:r w:rsidR="00F22FE6" w:rsidRPr="009B269C">
              <w:rPr>
                <w:rFonts w:cstheme="minorHAnsi"/>
                <w:b/>
                <w:sz w:val="20"/>
                <w:szCs w:val="20"/>
              </w:rPr>
              <w:t>R</w:t>
            </w:r>
            <w:r w:rsidRPr="009B269C">
              <w:rPr>
                <w:rFonts w:cstheme="minorHAnsi"/>
                <w:b/>
                <w:sz w:val="20"/>
                <w:szCs w:val="20"/>
              </w:rPr>
              <w:t>elationships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04018165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34541F" w:rsidRPr="009B269C" w14:paraId="05BB7D28" w14:textId="77777777" w:rsidTr="0034541F">
        <w:trPr>
          <w:trHeight w:val="1587"/>
        </w:trPr>
        <w:tc>
          <w:tcPr>
            <w:tcW w:w="2052" w:type="pct"/>
            <w:tcBorders>
              <w:top w:val="single" w:sz="4" w:space="0" w:color="auto"/>
              <w:bottom w:val="single" w:sz="4" w:space="0" w:color="auto"/>
            </w:tcBorders>
          </w:tcPr>
          <w:p w14:paraId="15F4EF15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Left parental home because of problems with parents</w:t>
            </w:r>
          </w:p>
          <w:p w14:paraId="7084AAAE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o exchange of thoughts and feelings with parents</w:t>
            </w:r>
          </w:p>
          <w:p w14:paraId="2C94BBF0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Parents are not supportive regarding professional advancements or careers</w:t>
            </w:r>
          </w:p>
          <w:p w14:paraId="60FAC139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Parents could not be asked for help if in need of care</w:t>
            </w:r>
          </w:p>
          <w:p w14:paraId="0ED39C26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Difficulties with being told uncomfortable truths by parents</w:t>
            </w:r>
          </w:p>
          <w:p w14:paraId="671A1B9E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Stressful conflicts with parents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A276FB" w14:textId="1E5D14DA" w:rsidR="008135C3" w:rsidRPr="009B269C" w:rsidRDefault="001B79A0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2.</w:t>
            </w:r>
            <w:r w:rsidRPr="009B269C">
              <w:rPr>
                <w:rFonts w:cstheme="minorHAnsi"/>
                <w:bCs/>
                <w:sz w:val="20"/>
                <w:szCs w:val="20"/>
              </w:rPr>
              <w:t>7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46BB5B51" w14:textId="73F5B2DA" w:rsidR="008135C3" w:rsidRPr="009B269C" w:rsidRDefault="00E176C9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73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66.4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CAB0E11" w14:textId="33DB5639" w:rsidR="008135C3" w:rsidRPr="009B269C" w:rsidRDefault="00DF4448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67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60.9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9475B45" w14:textId="00879A75" w:rsidR="008135C3" w:rsidRPr="009B269C" w:rsidRDefault="00DF4448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 xml:space="preserve">38 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(</w:t>
            </w:r>
            <w:r w:rsidRPr="009B269C">
              <w:rPr>
                <w:rFonts w:cstheme="minorHAnsi"/>
                <w:bCs/>
                <w:sz w:val="20"/>
                <w:szCs w:val="20"/>
              </w:rPr>
              <w:t>34.9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71854FA3" w14:textId="6D3D347F" w:rsidR="008135C3" w:rsidRPr="009B269C" w:rsidRDefault="00DF4448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76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69.1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224D1DCC" w14:textId="6013DC9B" w:rsidR="008135C3" w:rsidRPr="009B269C" w:rsidRDefault="00DF4448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0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9B269C">
              <w:rPr>
                <w:rFonts w:cstheme="minorHAnsi"/>
                <w:bCs/>
                <w:sz w:val="20"/>
                <w:szCs w:val="20"/>
              </w:rPr>
              <w:t>(9.1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CDF13" w14:textId="7502FE0C" w:rsidR="008135C3" w:rsidRPr="009B269C" w:rsidRDefault="001B79A0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="00C732E1" w:rsidRPr="009B269C">
              <w:rPr>
                <w:rFonts w:cstheme="minorHAnsi"/>
                <w:bCs/>
                <w:sz w:val="20"/>
                <w:szCs w:val="20"/>
              </w:rPr>
              <w:t>1.9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88685B6" w14:textId="0258E669" w:rsidR="008135C3" w:rsidRPr="009B269C" w:rsidRDefault="00C732E1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51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="00E176C9" w:rsidRPr="009B269C">
              <w:rPr>
                <w:rFonts w:cstheme="minorHAnsi"/>
                <w:bCs/>
                <w:sz w:val="20"/>
                <w:szCs w:val="20"/>
              </w:rPr>
              <w:t>4</w:t>
            </w:r>
            <w:r w:rsidRPr="009B269C">
              <w:rPr>
                <w:rFonts w:cstheme="minorHAnsi"/>
                <w:bCs/>
                <w:sz w:val="20"/>
                <w:szCs w:val="20"/>
              </w:rPr>
              <w:t>9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0BC47E99" w14:textId="278BFD2C" w:rsidR="008135C3" w:rsidRPr="009B269C" w:rsidRDefault="00C732E1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70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="00DF4448" w:rsidRPr="009B269C">
              <w:rPr>
                <w:rFonts w:cstheme="minorHAnsi"/>
                <w:bCs/>
                <w:sz w:val="20"/>
                <w:szCs w:val="20"/>
              </w:rPr>
              <w:t>6</w:t>
            </w:r>
            <w:r w:rsidRPr="009B269C">
              <w:rPr>
                <w:rFonts w:cstheme="minorHAnsi"/>
                <w:bCs/>
                <w:sz w:val="20"/>
                <w:szCs w:val="20"/>
              </w:rPr>
              <w:t>7.3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0C396124" w14:textId="407C4F36" w:rsidR="008135C3" w:rsidRPr="009B269C" w:rsidRDefault="00DF4448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4</w:t>
            </w:r>
            <w:r w:rsidR="004C4A76" w:rsidRPr="009B269C">
              <w:rPr>
                <w:rFonts w:cstheme="minorHAnsi"/>
                <w:bCs/>
                <w:sz w:val="20"/>
                <w:szCs w:val="20"/>
              </w:rPr>
              <w:t>6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(</w:t>
            </w:r>
            <w:r w:rsidRPr="009B269C">
              <w:rPr>
                <w:rFonts w:cstheme="minorHAnsi"/>
                <w:bCs/>
                <w:sz w:val="20"/>
                <w:szCs w:val="20"/>
              </w:rPr>
              <w:t>44.</w:t>
            </w:r>
            <w:r w:rsidR="004C4A76"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0506657" w14:textId="7BF7AD5F" w:rsidR="008135C3" w:rsidRPr="009B269C" w:rsidRDefault="00DF4448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6</w:t>
            </w:r>
            <w:r w:rsidR="004C4A76"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="004C4A76" w:rsidRPr="009B269C">
              <w:rPr>
                <w:rFonts w:cstheme="minorHAnsi"/>
                <w:bCs/>
                <w:sz w:val="20"/>
                <w:szCs w:val="20"/>
              </w:rPr>
              <w:t>60.6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7772DD49" w14:textId="67C2FEC9" w:rsidR="008135C3" w:rsidRPr="009B269C" w:rsidRDefault="00DF4448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8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17.</w:t>
            </w:r>
            <w:r w:rsidR="004C4A76" w:rsidRPr="009B269C">
              <w:rPr>
                <w:rFonts w:cstheme="minorHAnsi"/>
                <w:bCs/>
                <w:sz w:val="20"/>
                <w:szCs w:val="20"/>
              </w:rPr>
              <w:t>5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036E1" w14:textId="187934C5" w:rsidR="008135C3" w:rsidRPr="009B269C" w:rsidRDefault="002837A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4 (0.2, 8.6)</w:t>
            </w:r>
          </w:p>
          <w:p w14:paraId="796604DD" w14:textId="088BB5A6" w:rsidR="008135C3" w:rsidRPr="009B269C" w:rsidRDefault="004C009A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.</w:t>
            </w:r>
            <w:r w:rsidR="00113765" w:rsidRPr="009B269C">
              <w:rPr>
                <w:rFonts w:cstheme="minorHAnsi"/>
                <w:bCs/>
                <w:sz w:val="20"/>
                <w:szCs w:val="20"/>
              </w:rPr>
              <w:t>1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="00113765" w:rsidRPr="009B269C">
              <w:rPr>
                <w:rFonts w:cstheme="minorHAnsi"/>
                <w:bCs/>
                <w:sz w:val="20"/>
                <w:szCs w:val="20"/>
              </w:rPr>
              <w:t>1.2, 3.6)</w:t>
            </w:r>
          </w:p>
          <w:p w14:paraId="59D59C27" w14:textId="51CDA939" w:rsidR="008135C3" w:rsidRPr="009B269C" w:rsidRDefault="00113765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8 (0.4, 1.3)</w:t>
            </w:r>
          </w:p>
          <w:p w14:paraId="72D46665" w14:textId="54F378A0" w:rsidR="008135C3" w:rsidRPr="009B269C" w:rsidRDefault="00113765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7 (0.4, 1.2)</w:t>
            </w:r>
          </w:p>
          <w:p w14:paraId="596935EA" w14:textId="7908B260" w:rsidR="008135C3" w:rsidRPr="009B269C" w:rsidRDefault="00113765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5 (0.8, 2.6)</w:t>
            </w:r>
          </w:p>
          <w:p w14:paraId="34462A59" w14:textId="4997571E" w:rsidR="008135C3" w:rsidRPr="009B269C" w:rsidRDefault="00113765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5 (0.2, 1.1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02D37818" w14:textId="4228FED1" w:rsidR="008135C3" w:rsidRPr="009B269C" w:rsidRDefault="0091598B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3.</w:t>
            </w:r>
            <w:r w:rsidRPr="009B269C">
              <w:rPr>
                <w:rFonts w:cstheme="minorHAnsi"/>
                <w:bCs/>
                <w:sz w:val="20"/>
                <w:szCs w:val="20"/>
              </w:rPr>
              <w:t>4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05B2E971" w14:textId="39C4633B" w:rsidR="008135C3" w:rsidRPr="009B269C" w:rsidRDefault="00E8594E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70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="0091598B" w:rsidRPr="009B269C">
              <w:rPr>
                <w:rFonts w:cstheme="minorHAnsi"/>
                <w:bCs/>
                <w:sz w:val="20"/>
                <w:szCs w:val="20"/>
              </w:rPr>
              <w:t>78.</w:t>
            </w:r>
            <w:r w:rsidRPr="009B269C">
              <w:rPr>
                <w:rFonts w:cstheme="minorHAnsi"/>
                <w:bCs/>
                <w:sz w:val="20"/>
                <w:szCs w:val="20"/>
              </w:rPr>
              <w:t>7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3BB25AC9" w14:textId="3E1F96F7" w:rsidR="008135C3" w:rsidRPr="009B269C" w:rsidRDefault="0091598B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6</w:t>
            </w:r>
            <w:r w:rsidR="00E8594E"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69.</w:t>
            </w:r>
            <w:r w:rsidR="00E8594E" w:rsidRPr="009B269C">
              <w:rPr>
                <w:rFonts w:cstheme="minorHAnsi"/>
                <w:bCs/>
                <w:sz w:val="20"/>
                <w:szCs w:val="20"/>
              </w:rPr>
              <w:t>7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4451AD79" w14:textId="5CEF54F9" w:rsidR="008135C3" w:rsidRPr="009B269C" w:rsidRDefault="0091598B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4</w:t>
            </w:r>
            <w:r w:rsidR="00E8594E" w:rsidRPr="009B269C">
              <w:rPr>
                <w:rFonts w:cstheme="minorHAnsi"/>
                <w:bCs/>
                <w:sz w:val="20"/>
                <w:szCs w:val="20"/>
              </w:rPr>
              <w:t>8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5</w:t>
            </w:r>
            <w:r w:rsidR="00E8594E" w:rsidRPr="009B269C">
              <w:rPr>
                <w:rFonts w:cstheme="minorHAnsi"/>
                <w:bCs/>
                <w:sz w:val="20"/>
                <w:szCs w:val="20"/>
              </w:rPr>
              <w:t>5.2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0C78CB0F" w14:textId="649BCD17" w:rsidR="008135C3" w:rsidRPr="009B269C" w:rsidRDefault="0072059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6</w:t>
            </w:r>
            <w:r w:rsidR="00E8594E"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(</w:t>
            </w:r>
            <w:r w:rsidRPr="009B269C">
              <w:rPr>
                <w:rFonts w:cstheme="minorHAnsi"/>
                <w:bCs/>
                <w:sz w:val="20"/>
                <w:szCs w:val="20"/>
              </w:rPr>
              <w:t>71.</w:t>
            </w:r>
            <w:r w:rsidR="00E8594E" w:rsidRPr="009B269C">
              <w:rPr>
                <w:rFonts w:cstheme="minorHAnsi"/>
                <w:bCs/>
                <w:sz w:val="20"/>
                <w:szCs w:val="20"/>
              </w:rPr>
              <w:t>6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112B899" w14:textId="4817D621" w:rsidR="008135C3" w:rsidRPr="009B269C" w:rsidRDefault="0072059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9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10.</w:t>
            </w:r>
            <w:r w:rsidR="00E8594E" w:rsidRPr="009B269C">
              <w:rPr>
                <w:rFonts w:cstheme="minorHAnsi"/>
                <w:bCs/>
                <w:sz w:val="20"/>
                <w:szCs w:val="20"/>
              </w:rPr>
              <w:t>1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16407743" w14:textId="5801BDD6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</w:t>
            </w:r>
            <w:r w:rsidR="0091598B" w:rsidRPr="009B269C">
              <w:rPr>
                <w:rFonts w:cstheme="minorHAnsi"/>
                <w:bCs/>
                <w:sz w:val="20"/>
                <w:szCs w:val="20"/>
              </w:rPr>
              <w:t>0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="0091598B" w:rsidRPr="009B269C">
              <w:rPr>
                <w:rFonts w:cstheme="minorHAnsi"/>
                <w:bCs/>
                <w:sz w:val="20"/>
                <w:szCs w:val="20"/>
              </w:rPr>
              <w:t>8.8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422C093A" w14:textId="55DCAC2F" w:rsidR="008135C3" w:rsidRPr="009B269C" w:rsidRDefault="0091598B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68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60.2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2E6ABF47" w14:textId="0DC66111" w:rsidR="008135C3" w:rsidRPr="009B269C" w:rsidRDefault="0091598B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72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6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Pr="009B269C">
              <w:rPr>
                <w:rFonts w:cstheme="minorHAnsi"/>
                <w:bCs/>
                <w:sz w:val="20"/>
                <w:szCs w:val="20"/>
              </w:rPr>
              <w:t>.7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5038CC07" w14:textId="0E86826D" w:rsidR="008135C3" w:rsidRPr="009B269C" w:rsidRDefault="0091598B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46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40.</w:t>
            </w:r>
            <w:r w:rsidR="00E8594E" w:rsidRPr="009B269C">
              <w:rPr>
                <w:rFonts w:cstheme="minorHAnsi"/>
                <w:bCs/>
                <w:sz w:val="20"/>
                <w:szCs w:val="20"/>
              </w:rPr>
              <w:t>7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2DF7FC17" w14:textId="59463A61" w:rsidR="008135C3" w:rsidRPr="009B269C" w:rsidRDefault="0072059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67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60.4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D8EC624" w14:textId="763A9093" w:rsidR="008135C3" w:rsidRPr="009B269C" w:rsidRDefault="0072059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8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15.9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09540702" w14:textId="2B2BDF4F" w:rsidR="008135C3" w:rsidRPr="009B269C" w:rsidRDefault="006F4DA6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4 (0.1, 1.3)</w:t>
            </w:r>
          </w:p>
          <w:p w14:paraId="779D867B" w14:textId="36CB72C9" w:rsidR="008135C3" w:rsidRPr="009B269C" w:rsidRDefault="006F4DA6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.4 (1.3, 4.6)</w:t>
            </w:r>
          </w:p>
          <w:p w14:paraId="713D03B5" w14:textId="4C66ECFF" w:rsidR="008135C3" w:rsidRPr="009B269C" w:rsidRDefault="006F4DA6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3 (0.7, 2.4)</w:t>
            </w:r>
          </w:p>
          <w:p w14:paraId="4CC42DAA" w14:textId="6C449A27" w:rsidR="008135C3" w:rsidRPr="009B269C" w:rsidRDefault="006F4DA6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8 (1.02, 3.</w:t>
            </w:r>
            <w:r w:rsidR="000148B5"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D18B6CA" w14:textId="03D56F05" w:rsidR="008135C3" w:rsidRPr="009B269C" w:rsidRDefault="006F4DA6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7 (0.9, 3.0)</w:t>
            </w:r>
          </w:p>
          <w:p w14:paraId="582929AA" w14:textId="19759220" w:rsidR="008135C3" w:rsidRPr="009B269C" w:rsidRDefault="006F4DA6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6 (0.3, 1.4)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128E0776" w14:textId="6DC104CB" w:rsidR="0034541F" w:rsidRPr="009B269C" w:rsidRDefault="0034541F" w:rsidP="0034541F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5 (0.2, 1.4)</w:t>
            </w:r>
          </w:p>
          <w:p w14:paraId="5D25BE2A" w14:textId="4A2DB998" w:rsidR="008135C3" w:rsidRPr="009B269C" w:rsidRDefault="0034541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.1 (1.4, 3.2)</w:t>
            </w:r>
          </w:p>
          <w:p w14:paraId="0BFD30CB" w14:textId="0EA8BE28" w:rsidR="008135C3" w:rsidRPr="009B269C" w:rsidRDefault="0034541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0 (0.7, 1.5)</w:t>
            </w:r>
          </w:p>
          <w:p w14:paraId="0B45A5EE" w14:textId="3DFD6139" w:rsidR="008135C3" w:rsidRPr="009B269C" w:rsidRDefault="0034541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1 (0.7, 1.6)</w:t>
            </w:r>
          </w:p>
          <w:p w14:paraId="09FB4832" w14:textId="33C7DD54" w:rsidR="008135C3" w:rsidRPr="009B269C" w:rsidRDefault="0034541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5 (1.02, 2.3)</w:t>
            </w:r>
          </w:p>
          <w:p w14:paraId="080D6A81" w14:textId="1F79449A" w:rsidR="008135C3" w:rsidRPr="009B269C" w:rsidRDefault="0034541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5 (0.3, 0.9</w:t>
            </w:r>
            <w:r w:rsidR="000148B5" w:rsidRPr="009B269C">
              <w:rPr>
                <w:rFonts w:cstheme="minorHAnsi"/>
                <w:bCs/>
                <w:sz w:val="20"/>
                <w:szCs w:val="20"/>
              </w:rPr>
              <w:t>6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</w:tr>
      <w:tr w:rsidR="008135C3" w:rsidRPr="009B269C" w14:paraId="4C28C39D" w14:textId="77777777" w:rsidTr="0034541F">
        <w:trPr>
          <w:trHeight w:val="389"/>
        </w:trPr>
        <w:tc>
          <w:tcPr>
            <w:tcW w:w="4547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04BD140B" w14:textId="0EF4FDF4" w:rsidR="008135C3" w:rsidRPr="009B269C" w:rsidRDefault="008135C3" w:rsidP="00BE596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 xml:space="preserve">Social </w:t>
            </w:r>
            <w:r w:rsidR="00F22FE6" w:rsidRPr="009B269C">
              <w:rPr>
                <w:rFonts w:cstheme="minorHAnsi"/>
                <w:b/>
                <w:sz w:val="20"/>
                <w:szCs w:val="20"/>
              </w:rPr>
              <w:t>r</w:t>
            </w:r>
            <w:r w:rsidRPr="009B269C">
              <w:rPr>
                <w:rFonts w:cstheme="minorHAnsi"/>
                <w:b/>
                <w:sz w:val="20"/>
                <w:szCs w:val="20"/>
              </w:rPr>
              <w:t>elationship</w:t>
            </w:r>
            <w:r w:rsidR="00072893" w:rsidRPr="009B269C">
              <w:rPr>
                <w:rFonts w:cstheme="minorHAnsi"/>
                <w:b/>
                <w:sz w:val="20"/>
                <w:szCs w:val="20"/>
              </w:rPr>
              <w:t xml:space="preserve"> characteristic</w:t>
            </w:r>
            <w:r w:rsidRPr="009B269C">
              <w:rPr>
                <w:rFonts w:cstheme="minorHAnsi"/>
                <w:b/>
                <w:sz w:val="20"/>
                <w:szCs w:val="20"/>
              </w:rPr>
              <w:t xml:space="preserve">s - </w:t>
            </w:r>
            <w:r w:rsidR="006F3B27" w:rsidRPr="009B269C">
              <w:rPr>
                <w:rFonts w:cstheme="minorHAnsi"/>
                <w:b/>
                <w:sz w:val="20"/>
                <w:szCs w:val="20"/>
              </w:rPr>
              <w:t>p</w:t>
            </w:r>
            <w:r w:rsidRPr="009B269C">
              <w:rPr>
                <w:rFonts w:cstheme="minorHAnsi"/>
                <w:b/>
                <w:sz w:val="20"/>
                <w:szCs w:val="20"/>
              </w:rPr>
              <w:t>artner relationships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64B6996C" w14:textId="77777777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34541F" w:rsidRPr="009B269C" w14:paraId="5B5B1D15" w14:textId="77777777" w:rsidTr="0034541F">
        <w:trPr>
          <w:trHeight w:val="32"/>
        </w:trPr>
        <w:tc>
          <w:tcPr>
            <w:tcW w:w="2052" w:type="pct"/>
            <w:tcBorders>
              <w:top w:val="single" w:sz="4" w:space="0" w:color="auto"/>
              <w:bottom w:val="single" w:sz="4" w:space="0" w:color="auto"/>
            </w:tcBorders>
          </w:tcPr>
          <w:p w14:paraId="52E52FC8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ever dated</w:t>
            </w:r>
          </w:p>
          <w:p w14:paraId="3D66EC04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ever had sexual intercourse</w:t>
            </w:r>
          </w:p>
          <w:p w14:paraId="30791F8F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ever in a serious relationship</w:t>
            </w:r>
          </w:p>
          <w:p w14:paraId="31BC7D14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Partner had been very mean and shouting</w:t>
            </w:r>
          </w:p>
          <w:p w14:paraId="271730B9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Partner has beaten, pushed, or physically attacked</w:t>
            </w:r>
          </w:p>
          <w:p w14:paraId="3FB4F57C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Partner forced sex</w:t>
            </w:r>
          </w:p>
          <w:p w14:paraId="1C3A6C71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Partner forbids going out or opens private mail or text messages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5EEF17" w14:textId="3EB546CD" w:rsidR="008135C3" w:rsidRPr="009B269C" w:rsidRDefault="00AC4437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7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15.6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3D06F622" w14:textId="4B6A01E3" w:rsidR="008135C3" w:rsidRPr="009B269C" w:rsidRDefault="00AC4437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2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2</w:t>
            </w:r>
            <w:r w:rsidRPr="009B269C">
              <w:rPr>
                <w:rFonts w:cstheme="minorHAnsi"/>
                <w:bCs/>
                <w:sz w:val="20"/>
                <w:szCs w:val="20"/>
              </w:rPr>
              <w:t>0.4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4F1D59B5" w14:textId="3CD72C05" w:rsidR="008135C3" w:rsidRPr="009B269C" w:rsidRDefault="00AC4437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6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23.9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3407490D" w14:textId="25C08B64" w:rsidR="008135C3" w:rsidRPr="009B269C" w:rsidRDefault="00AC4437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4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12.8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68A3877" w14:textId="66B0516B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 (2.</w:t>
            </w:r>
            <w:r w:rsidR="00AC4437" w:rsidRPr="009B269C">
              <w:rPr>
                <w:rFonts w:cstheme="minorHAnsi"/>
                <w:bCs/>
                <w:sz w:val="20"/>
                <w:szCs w:val="20"/>
              </w:rPr>
              <w:t>8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4FA4DE4F" w14:textId="2BB1D34E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 (0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02F15591" w14:textId="60041380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</w:t>
            </w:r>
            <w:r w:rsidR="00AC4437" w:rsidRPr="009B269C">
              <w:rPr>
                <w:rFonts w:cstheme="minorHAnsi"/>
                <w:bCs/>
                <w:sz w:val="20"/>
                <w:szCs w:val="20"/>
              </w:rPr>
              <w:t xml:space="preserve">4 </w:t>
            </w:r>
            <w:r w:rsidRPr="009B269C">
              <w:rPr>
                <w:rFonts w:cstheme="minorHAnsi"/>
                <w:bCs/>
                <w:sz w:val="20"/>
                <w:szCs w:val="20"/>
              </w:rPr>
              <w:t>(1</w:t>
            </w:r>
            <w:r w:rsidR="00AC4437" w:rsidRPr="009B269C">
              <w:rPr>
                <w:rFonts w:cstheme="minorHAnsi"/>
                <w:bCs/>
                <w:sz w:val="20"/>
                <w:szCs w:val="20"/>
              </w:rPr>
              <w:t>2.8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6C5F7B" w14:textId="176D103C" w:rsidR="008135C3" w:rsidRPr="009B269C" w:rsidRDefault="00AC4437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5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1</w:t>
            </w:r>
            <w:r w:rsidRPr="009B269C">
              <w:rPr>
                <w:rFonts w:cstheme="minorHAnsi"/>
                <w:bCs/>
                <w:sz w:val="20"/>
                <w:szCs w:val="20"/>
              </w:rPr>
              <w:t>4.</w:t>
            </w:r>
            <w:r w:rsidR="00BB215B" w:rsidRPr="009B269C">
              <w:rPr>
                <w:rFonts w:cstheme="minorHAnsi"/>
                <w:bCs/>
                <w:sz w:val="20"/>
                <w:szCs w:val="20"/>
              </w:rPr>
              <w:t>4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7B9800A5" w14:textId="4E149581" w:rsidR="008135C3" w:rsidRPr="009B269C" w:rsidRDefault="00AC4437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2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21.</w:t>
            </w:r>
            <w:r w:rsidR="00BB215B"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15DC0BE" w14:textId="06B84930" w:rsidR="008135C3" w:rsidRPr="009B269C" w:rsidRDefault="00AC4437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0 (</w:t>
            </w:r>
            <w:r w:rsidRPr="009B269C">
              <w:rPr>
                <w:rFonts w:cstheme="minorHAnsi"/>
                <w:bCs/>
                <w:sz w:val="20"/>
                <w:szCs w:val="20"/>
              </w:rPr>
              <w:t>19.</w:t>
            </w:r>
            <w:r w:rsidR="00BB215B"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54B7E3CE" w14:textId="66DC6950" w:rsidR="008135C3" w:rsidRPr="009B269C" w:rsidRDefault="00BB215B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8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="00AC4437" w:rsidRPr="009B269C">
              <w:rPr>
                <w:rFonts w:cstheme="minorHAnsi"/>
                <w:bCs/>
                <w:sz w:val="20"/>
                <w:szCs w:val="20"/>
              </w:rPr>
              <w:t>17</w:t>
            </w:r>
            <w:r w:rsidRPr="009B269C">
              <w:rPr>
                <w:rFonts w:cstheme="minorHAnsi"/>
                <w:bCs/>
                <w:sz w:val="20"/>
                <w:szCs w:val="20"/>
              </w:rPr>
              <w:t>.3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2DAB4B2D" w14:textId="30C108B7" w:rsidR="008135C3" w:rsidRPr="009B269C" w:rsidRDefault="00BB215B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9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="00AC4437" w:rsidRPr="009B269C">
              <w:rPr>
                <w:rFonts w:cstheme="minorHAnsi"/>
                <w:bCs/>
                <w:sz w:val="20"/>
                <w:szCs w:val="20"/>
              </w:rPr>
              <w:t>(</w:t>
            </w:r>
            <w:r w:rsidRPr="009B269C">
              <w:rPr>
                <w:rFonts w:cstheme="minorHAnsi"/>
                <w:bCs/>
                <w:sz w:val="20"/>
                <w:szCs w:val="20"/>
              </w:rPr>
              <w:t>8.7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F6FC20F" w14:textId="78782879" w:rsidR="008135C3" w:rsidRPr="009B269C" w:rsidRDefault="00BB215B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6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5.8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D748295" w14:textId="34B59B8D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</w:t>
            </w:r>
            <w:r w:rsidR="00BB215B"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1</w:t>
            </w:r>
            <w:r w:rsidR="00BB215B" w:rsidRPr="009B269C">
              <w:rPr>
                <w:rFonts w:cstheme="minorHAnsi"/>
                <w:bCs/>
                <w:sz w:val="20"/>
                <w:szCs w:val="20"/>
              </w:rPr>
              <w:t>1.5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C24C66" w14:textId="70E6D4A6" w:rsidR="008135C3" w:rsidRPr="009B269C" w:rsidRDefault="00113765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1 (0.5, 2.3)</w:t>
            </w:r>
          </w:p>
          <w:p w14:paraId="4DF9965B" w14:textId="2681FEAA" w:rsidR="008135C3" w:rsidRPr="009B269C" w:rsidRDefault="00113765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9 (0.5, 1.9)</w:t>
            </w:r>
          </w:p>
          <w:p w14:paraId="7B0A0ED3" w14:textId="63F43432" w:rsidR="008135C3" w:rsidRPr="009B269C" w:rsidRDefault="00113765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3 (0.7, 2.5)</w:t>
            </w:r>
          </w:p>
          <w:p w14:paraId="4BE7B8D3" w14:textId="6788C8D1" w:rsidR="008135C3" w:rsidRPr="009B269C" w:rsidRDefault="00113765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7 (0.3, 1.5)</w:t>
            </w:r>
          </w:p>
          <w:p w14:paraId="13AA6061" w14:textId="5375111C" w:rsidR="008135C3" w:rsidRPr="009B269C" w:rsidRDefault="00113765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3 (0.1, 1.1)</w:t>
            </w:r>
          </w:p>
          <w:p w14:paraId="0A402808" w14:textId="74A3E833" w:rsidR="008135C3" w:rsidRPr="009B269C" w:rsidRDefault="002837A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A</w:t>
            </w:r>
          </w:p>
          <w:p w14:paraId="5A4C769F" w14:textId="610204A4" w:rsidR="008135C3" w:rsidRPr="009B269C" w:rsidRDefault="00113765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1 (0.5, 2.6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426FA90C" w14:textId="557E839B" w:rsidR="008135C3" w:rsidRPr="009B269C" w:rsidRDefault="00A229B6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1.1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50B511CB" w14:textId="55518C0F" w:rsidR="008135C3" w:rsidRPr="009B269C" w:rsidRDefault="00B71BE0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0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4D7869D1" w14:textId="34770CE4" w:rsidR="008135C3" w:rsidRPr="009B269C" w:rsidRDefault="00D85730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2.</w:t>
            </w:r>
            <w:r w:rsidR="00C0455C"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F80654C" w14:textId="7F0685EA" w:rsidR="008135C3" w:rsidRPr="009B269C" w:rsidRDefault="0087396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5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17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BBADD71" w14:textId="384C576C" w:rsidR="008135C3" w:rsidRPr="009B269C" w:rsidRDefault="0087396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3.</w:t>
            </w:r>
            <w:r w:rsidRPr="009B269C">
              <w:rPr>
                <w:rFonts w:cstheme="minorHAnsi"/>
                <w:bCs/>
                <w:sz w:val="20"/>
                <w:szCs w:val="20"/>
              </w:rPr>
              <w:t>4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ACE00CE" w14:textId="2A40A359" w:rsidR="008135C3" w:rsidRPr="009B269C" w:rsidRDefault="0087396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9B269C">
              <w:rPr>
                <w:rFonts w:cstheme="minorHAnsi"/>
                <w:bCs/>
                <w:sz w:val="20"/>
                <w:szCs w:val="20"/>
              </w:rPr>
              <w:t>(0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7C01C6FC" w14:textId="0CC761DB" w:rsidR="008135C3" w:rsidRPr="009B269C" w:rsidRDefault="00807E82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1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12.</w:t>
            </w:r>
            <w:r w:rsidR="00C0455C" w:rsidRPr="009B269C">
              <w:rPr>
                <w:rFonts w:cstheme="minorHAnsi"/>
                <w:bCs/>
                <w:sz w:val="20"/>
                <w:szCs w:val="20"/>
              </w:rPr>
              <w:t>5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6B3B9DF7" w14:textId="7AAEFF46" w:rsidR="008135C3" w:rsidRPr="009B269C" w:rsidRDefault="00A229B6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0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92806A3" w14:textId="736FE71F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 (0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3F93896F" w14:textId="270287A0" w:rsidR="008135C3" w:rsidRPr="009B269C" w:rsidRDefault="00D85730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0.9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A0C4895" w14:textId="2719C63D" w:rsidR="008135C3" w:rsidRPr="009B269C" w:rsidRDefault="0087396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1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18.6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4494D20" w14:textId="22D6E615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</w:t>
            </w:r>
            <w:r w:rsidR="0087396F" w:rsidRPr="009B269C">
              <w:rPr>
                <w:rFonts w:cstheme="minorHAnsi"/>
                <w:bCs/>
                <w:sz w:val="20"/>
                <w:szCs w:val="20"/>
              </w:rPr>
              <w:t>0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="0087396F" w:rsidRPr="009B269C">
              <w:rPr>
                <w:rFonts w:cstheme="minorHAnsi"/>
                <w:bCs/>
                <w:sz w:val="20"/>
                <w:szCs w:val="20"/>
              </w:rPr>
              <w:t>8.8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B20AC06" w14:textId="6C331794" w:rsidR="008135C3" w:rsidRPr="009B269C" w:rsidRDefault="0087396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0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5F74557E" w14:textId="7F1C848B" w:rsidR="008135C3" w:rsidRPr="009B269C" w:rsidRDefault="00807E82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5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13.3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0D00B199" w14:textId="2988B948" w:rsidR="008135C3" w:rsidRPr="009B269C" w:rsidRDefault="000148B5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A</w:t>
            </w:r>
          </w:p>
          <w:p w14:paraId="6EA9E07E" w14:textId="76CCC7CA" w:rsidR="008135C3" w:rsidRPr="009B269C" w:rsidRDefault="0004618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A</w:t>
            </w:r>
          </w:p>
          <w:p w14:paraId="06163E88" w14:textId="2407CAD6" w:rsidR="008135C3" w:rsidRPr="009B269C" w:rsidRDefault="000148B5" w:rsidP="006F4DA6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.6 (0.2, 28.9)</w:t>
            </w:r>
          </w:p>
          <w:p w14:paraId="1E69AB85" w14:textId="40341C44" w:rsidR="008135C3" w:rsidRPr="009B269C" w:rsidRDefault="006F4DA6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9 (0.4, 1.9)</w:t>
            </w:r>
          </w:p>
          <w:p w14:paraId="47C5D60C" w14:textId="2EC15FC2" w:rsidR="008135C3" w:rsidRPr="009B269C" w:rsidRDefault="006F4DA6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4 (0.1, 1.4)</w:t>
            </w:r>
          </w:p>
          <w:p w14:paraId="1DBE2D5F" w14:textId="00E9E9E2" w:rsidR="0087396F" w:rsidRPr="009B269C" w:rsidRDefault="0004618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A</w:t>
            </w:r>
          </w:p>
          <w:p w14:paraId="0BB15F08" w14:textId="04DCACBC" w:rsidR="008135C3" w:rsidRPr="009B269C" w:rsidRDefault="006F4DA6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9 (0.4, 2.1)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2E977320" w14:textId="0BAA1590" w:rsidR="008135C3" w:rsidRPr="009B269C" w:rsidRDefault="0034541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3 (0.7, 2.8)</w:t>
            </w:r>
          </w:p>
          <w:p w14:paraId="03285577" w14:textId="37F2890B" w:rsidR="008135C3" w:rsidRPr="009B269C" w:rsidRDefault="0034541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1 (0.6, 2.1)</w:t>
            </w:r>
          </w:p>
          <w:p w14:paraId="3D636A9B" w14:textId="6BE65891" w:rsidR="008135C3" w:rsidRPr="009B269C" w:rsidRDefault="0034541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5 (0.8, 2.8)</w:t>
            </w:r>
          </w:p>
          <w:p w14:paraId="29FD94E1" w14:textId="46C5EA4A" w:rsidR="008135C3" w:rsidRPr="009B269C" w:rsidRDefault="0034541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8 (0.5, 1.3)</w:t>
            </w:r>
          </w:p>
          <w:p w14:paraId="00453AAF" w14:textId="2BDFEE97" w:rsidR="008135C3" w:rsidRPr="009B269C" w:rsidRDefault="0034541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3 (0.1, 0.8)</w:t>
            </w:r>
          </w:p>
          <w:p w14:paraId="7AE8EEDD" w14:textId="3F0478B8" w:rsidR="008135C3" w:rsidRPr="009B269C" w:rsidRDefault="000148B5" w:rsidP="0034541F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A</w:t>
            </w:r>
          </w:p>
          <w:p w14:paraId="55208354" w14:textId="218E29CD" w:rsidR="008135C3" w:rsidRPr="009B269C" w:rsidRDefault="0034541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0 (0.6, 1.8)</w:t>
            </w:r>
          </w:p>
        </w:tc>
      </w:tr>
      <w:tr w:rsidR="008135C3" w:rsidRPr="009B269C" w14:paraId="4D27532E" w14:textId="77777777" w:rsidTr="0034541F">
        <w:trPr>
          <w:trHeight w:val="389"/>
        </w:trPr>
        <w:tc>
          <w:tcPr>
            <w:tcW w:w="4547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779A3A" w14:textId="15DF4EC9" w:rsidR="008135C3" w:rsidRPr="009B269C" w:rsidRDefault="008135C3" w:rsidP="00BE5969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9B269C">
              <w:rPr>
                <w:rFonts w:cstheme="minorHAnsi"/>
                <w:b/>
                <w:sz w:val="20"/>
                <w:szCs w:val="20"/>
              </w:rPr>
              <w:t xml:space="preserve">Social </w:t>
            </w:r>
            <w:r w:rsidR="006F3B27" w:rsidRPr="009B269C">
              <w:rPr>
                <w:rFonts w:cstheme="minorHAnsi"/>
                <w:b/>
                <w:sz w:val="20"/>
                <w:szCs w:val="20"/>
              </w:rPr>
              <w:t>r</w:t>
            </w:r>
            <w:r w:rsidRPr="009B269C">
              <w:rPr>
                <w:rFonts w:cstheme="minorHAnsi"/>
                <w:b/>
                <w:sz w:val="20"/>
                <w:szCs w:val="20"/>
              </w:rPr>
              <w:t>elationship</w:t>
            </w:r>
            <w:r w:rsidR="00072893" w:rsidRPr="009B269C">
              <w:rPr>
                <w:rFonts w:cstheme="minorHAnsi"/>
                <w:b/>
                <w:sz w:val="20"/>
                <w:szCs w:val="20"/>
              </w:rPr>
              <w:t xml:space="preserve"> characteristic</w:t>
            </w:r>
            <w:r w:rsidRPr="009B269C">
              <w:rPr>
                <w:rFonts w:cstheme="minorHAnsi"/>
                <w:b/>
                <w:sz w:val="20"/>
                <w:szCs w:val="20"/>
              </w:rPr>
              <w:t xml:space="preserve">s – </w:t>
            </w:r>
            <w:r w:rsidR="006F3B27" w:rsidRPr="009B269C">
              <w:rPr>
                <w:rFonts w:cstheme="minorHAnsi"/>
                <w:b/>
                <w:sz w:val="20"/>
                <w:szCs w:val="20"/>
              </w:rPr>
              <w:t>p</w:t>
            </w:r>
            <w:r w:rsidRPr="009B269C">
              <w:rPr>
                <w:rFonts w:cstheme="minorHAnsi"/>
                <w:b/>
                <w:sz w:val="20"/>
                <w:szCs w:val="20"/>
              </w:rPr>
              <w:t>eer relationships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7464769D" w14:textId="77777777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34541F" w:rsidRPr="009B269C" w14:paraId="60E79900" w14:textId="77777777" w:rsidTr="0034541F">
        <w:trPr>
          <w:trHeight w:val="1522"/>
        </w:trPr>
        <w:tc>
          <w:tcPr>
            <w:tcW w:w="2052" w:type="pct"/>
            <w:tcBorders>
              <w:top w:val="single" w:sz="4" w:space="0" w:color="auto"/>
              <w:bottom w:val="single" w:sz="4" w:space="0" w:color="auto"/>
            </w:tcBorders>
          </w:tcPr>
          <w:p w14:paraId="78AEE625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lastRenderedPageBreak/>
              <w:t>No best friend after time at school</w:t>
            </w:r>
          </w:p>
          <w:p w14:paraId="68C022DC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one to only two or three friends after time at the school</w:t>
            </w:r>
          </w:p>
          <w:p w14:paraId="2E0630DC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 xml:space="preserve">No circle of friends after time at the school </w:t>
            </w:r>
          </w:p>
          <w:p w14:paraId="3E8D20B8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o exchange of thoughts and feelings with friends</w:t>
            </w:r>
          </w:p>
          <w:p w14:paraId="472D008B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Friends are not supportive regarding professional advancements or careers</w:t>
            </w:r>
          </w:p>
          <w:p w14:paraId="247ABC33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Friends could not be asked for help if in need of care</w:t>
            </w:r>
          </w:p>
          <w:p w14:paraId="1392B2FE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Difficulties with being told uncomfortable truths by friends</w:t>
            </w:r>
          </w:p>
          <w:p w14:paraId="7DE9722B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Stressful conflicts with friends</w:t>
            </w:r>
          </w:p>
          <w:p w14:paraId="7FCDC8CA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ot involved in social activities (e.g. dancing, music, scouts) for more than a year after time at school</w:t>
            </w:r>
          </w:p>
          <w:p w14:paraId="149CE040" w14:textId="77777777" w:rsidR="008135C3" w:rsidRPr="009B269C" w:rsidRDefault="008135C3" w:rsidP="007323D9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Never gone out to bars or clubs after time at school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53BC42" w14:textId="361D31C9" w:rsidR="008135C3" w:rsidRPr="009B269C" w:rsidRDefault="00CF7568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8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16.4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46A14FA" w14:textId="190BC363" w:rsidR="008135C3" w:rsidRPr="009B269C" w:rsidRDefault="001946B4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8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16.4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54B3B554" w14:textId="73537EDC" w:rsidR="008135C3" w:rsidRPr="009B269C" w:rsidRDefault="001946B4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 xml:space="preserve">29 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(</w:t>
            </w:r>
            <w:r w:rsidRPr="009B269C">
              <w:rPr>
                <w:rFonts w:cstheme="minorHAnsi"/>
                <w:bCs/>
                <w:sz w:val="20"/>
                <w:szCs w:val="20"/>
              </w:rPr>
              <w:t>26.4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4AAFCF11" w14:textId="6536AC37" w:rsidR="00277E3A" w:rsidRPr="009B269C" w:rsidRDefault="001946B4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49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44.5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729862E4" w14:textId="7D79A234" w:rsidR="008135C3" w:rsidRPr="009B269C" w:rsidRDefault="00277E3A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90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8</w:t>
            </w:r>
            <w:r w:rsidRPr="009B269C">
              <w:rPr>
                <w:rFonts w:cstheme="minorHAnsi"/>
                <w:bCs/>
                <w:sz w:val="20"/>
                <w:szCs w:val="20"/>
              </w:rPr>
              <w:t>1.8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5B16C34E" w14:textId="3E509821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</w:t>
            </w:r>
            <w:r w:rsidR="00277E3A" w:rsidRPr="009B269C">
              <w:rPr>
                <w:rFonts w:cstheme="minorHAnsi"/>
                <w:bCs/>
                <w:sz w:val="20"/>
                <w:szCs w:val="20"/>
              </w:rPr>
              <w:t>02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9</w:t>
            </w:r>
            <w:r w:rsidR="00277E3A" w:rsidRPr="009B269C">
              <w:rPr>
                <w:rFonts w:cstheme="minorHAnsi"/>
                <w:bCs/>
                <w:sz w:val="20"/>
                <w:szCs w:val="20"/>
              </w:rPr>
              <w:t>3.6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34F788E" w14:textId="34E911EA" w:rsidR="008135C3" w:rsidRPr="009B269C" w:rsidRDefault="00277E3A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71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64.5)</w:t>
            </w:r>
          </w:p>
          <w:p w14:paraId="6AD0A4AB" w14:textId="6C61155F" w:rsidR="008135C3" w:rsidRPr="009B269C" w:rsidRDefault="00720664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8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7.3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14A2017" w14:textId="637DD5C5" w:rsidR="008135C3" w:rsidRPr="009B269C" w:rsidRDefault="008E10EC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46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4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1</w:t>
            </w:r>
            <w:r w:rsidRPr="009B269C">
              <w:rPr>
                <w:rFonts w:cstheme="minorHAnsi"/>
                <w:bCs/>
                <w:sz w:val="20"/>
                <w:szCs w:val="20"/>
              </w:rPr>
              <w:t>.8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73BE08D0" w14:textId="77777777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  <w:p w14:paraId="5C651A6F" w14:textId="7F5BBC91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="001D2DEA"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="001D2DEA" w:rsidRPr="009B269C">
              <w:rPr>
                <w:rFonts w:cstheme="minorHAnsi"/>
                <w:bCs/>
                <w:sz w:val="20"/>
                <w:szCs w:val="20"/>
              </w:rPr>
              <w:t>20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B3EC5E" w14:textId="7D5E1530" w:rsidR="008135C3" w:rsidRPr="009B269C" w:rsidRDefault="00CF7568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</w:t>
            </w:r>
            <w:r w:rsidR="00351678" w:rsidRPr="009B269C">
              <w:rPr>
                <w:rFonts w:cstheme="minorHAnsi"/>
                <w:bCs/>
                <w:sz w:val="20"/>
                <w:szCs w:val="20"/>
              </w:rPr>
              <w:t>7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="00351678" w:rsidRPr="009B269C">
              <w:rPr>
                <w:rFonts w:cstheme="minorHAnsi"/>
                <w:bCs/>
                <w:sz w:val="20"/>
                <w:szCs w:val="20"/>
              </w:rPr>
              <w:t>16.3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A7F9608" w14:textId="4855B060" w:rsidR="008135C3" w:rsidRPr="009B269C" w:rsidRDefault="001946B4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5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24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3BABA07A" w14:textId="1A5C2D51" w:rsidR="008135C3" w:rsidRPr="009B269C" w:rsidRDefault="001946B4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="00351678" w:rsidRPr="009B269C">
              <w:rPr>
                <w:rFonts w:cstheme="minorHAnsi"/>
                <w:bCs/>
                <w:sz w:val="20"/>
                <w:szCs w:val="20"/>
              </w:rPr>
              <w:t>5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33.</w:t>
            </w:r>
            <w:r w:rsidR="00351678" w:rsidRPr="009B269C">
              <w:rPr>
                <w:rFonts w:cstheme="minorHAnsi"/>
                <w:bCs/>
                <w:sz w:val="20"/>
                <w:szCs w:val="20"/>
              </w:rPr>
              <w:t>7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42382D8E" w14:textId="5D43391E" w:rsidR="008135C3" w:rsidRPr="009B269C" w:rsidRDefault="001946B4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43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4</w:t>
            </w:r>
            <w:r w:rsidR="00062D1D" w:rsidRPr="009B269C">
              <w:rPr>
                <w:rFonts w:cstheme="minorHAnsi"/>
                <w:bCs/>
                <w:sz w:val="20"/>
                <w:szCs w:val="20"/>
              </w:rPr>
              <w:t>1.3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00387423" w14:textId="76F312AE" w:rsidR="008135C3" w:rsidRPr="009B269C" w:rsidRDefault="00277E3A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9</w:t>
            </w:r>
            <w:r w:rsidR="00062D1D" w:rsidRPr="009B269C">
              <w:rPr>
                <w:rFonts w:cstheme="minorHAnsi"/>
                <w:bCs/>
                <w:sz w:val="20"/>
                <w:szCs w:val="20"/>
              </w:rPr>
              <w:t>1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8</w:t>
            </w:r>
            <w:r w:rsidR="00062D1D" w:rsidRPr="009B269C">
              <w:rPr>
                <w:rFonts w:cstheme="minorHAnsi"/>
                <w:bCs/>
                <w:sz w:val="20"/>
                <w:szCs w:val="20"/>
              </w:rPr>
              <w:t>7.5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0CC0423" w14:textId="662094CB" w:rsidR="008135C3" w:rsidRPr="009B269C" w:rsidRDefault="00277E3A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9</w:t>
            </w:r>
            <w:r w:rsidR="00062D1D" w:rsidRPr="009B269C">
              <w:rPr>
                <w:rFonts w:cstheme="minorHAnsi"/>
                <w:bCs/>
                <w:sz w:val="20"/>
                <w:szCs w:val="20"/>
              </w:rPr>
              <w:t>5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91.</w:t>
            </w:r>
            <w:r w:rsidR="00062D1D"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7DC766A3" w14:textId="0AF92C0E" w:rsidR="008135C3" w:rsidRPr="009B269C" w:rsidRDefault="00277E3A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6</w:t>
            </w:r>
            <w:r w:rsidR="00062D1D" w:rsidRPr="009B269C">
              <w:rPr>
                <w:rFonts w:cstheme="minorHAnsi"/>
                <w:bCs/>
                <w:sz w:val="20"/>
                <w:szCs w:val="20"/>
              </w:rPr>
              <w:t>7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64.</w:t>
            </w:r>
            <w:r w:rsidR="00062D1D" w:rsidRPr="009B269C">
              <w:rPr>
                <w:rFonts w:cstheme="minorHAnsi"/>
                <w:bCs/>
                <w:sz w:val="20"/>
                <w:szCs w:val="20"/>
              </w:rPr>
              <w:t>4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5B98510" w14:textId="141BD5AD" w:rsidR="008135C3" w:rsidRPr="009B269C" w:rsidRDefault="004C5966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="00720664" w:rsidRPr="009B269C">
              <w:rPr>
                <w:rFonts w:cstheme="minorHAnsi"/>
                <w:bCs/>
                <w:sz w:val="20"/>
                <w:szCs w:val="20"/>
              </w:rPr>
              <w:t>2.</w:t>
            </w:r>
            <w:r w:rsidRPr="009B269C">
              <w:rPr>
                <w:rFonts w:cstheme="minorHAnsi"/>
                <w:bCs/>
                <w:sz w:val="20"/>
                <w:szCs w:val="20"/>
              </w:rPr>
              <w:t>9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932A0FD" w14:textId="0AE1175B" w:rsidR="008135C3" w:rsidRPr="009B269C" w:rsidRDefault="008E10EC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4</w:t>
            </w:r>
            <w:r w:rsidR="004C5966" w:rsidRPr="009B269C">
              <w:rPr>
                <w:rFonts w:cstheme="minorHAnsi"/>
                <w:bCs/>
                <w:sz w:val="20"/>
                <w:szCs w:val="20"/>
              </w:rPr>
              <w:t>8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4</w:t>
            </w:r>
            <w:r w:rsidR="004C5966" w:rsidRPr="009B269C">
              <w:rPr>
                <w:rFonts w:cstheme="minorHAnsi"/>
                <w:bCs/>
                <w:sz w:val="20"/>
                <w:szCs w:val="20"/>
              </w:rPr>
              <w:t>6.2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4656CC26" w14:textId="77777777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  <w:p w14:paraId="0AE2972A" w14:textId="1AA835E9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="004C5966" w:rsidRPr="009B269C">
              <w:rPr>
                <w:rFonts w:cstheme="minorHAnsi"/>
                <w:bCs/>
                <w:sz w:val="20"/>
                <w:szCs w:val="20"/>
              </w:rPr>
              <w:t>7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="001D2DEA"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="004C5966" w:rsidRPr="009B269C">
              <w:rPr>
                <w:rFonts w:cstheme="minorHAnsi"/>
                <w:bCs/>
                <w:sz w:val="20"/>
                <w:szCs w:val="20"/>
              </w:rPr>
              <w:t>6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CDD311" w14:textId="3B1C4716" w:rsidR="008135C3" w:rsidRPr="009B269C" w:rsidRDefault="00113765" w:rsidP="00113765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0 (0.5, 2.1)</w:t>
            </w:r>
          </w:p>
          <w:p w14:paraId="4026FE7B" w14:textId="31B68113" w:rsidR="008135C3" w:rsidRPr="009B269C" w:rsidRDefault="00113765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6 (0.3, 1.2)</w:t>
            </w:r>
          </w:p>
          <w:p w14:paraId="32FD7D37" w14:textId="7C535513" w:rsidR="008135C3" w:rsidRPr="009B269C" w:rsidRDefault="00113765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7 (0.4, 1.3)</w:t>
            </w:r>
          </w:p>
          <w:p w14:paraId="41B97A3A" w14:textId="5E053C31" w:rsidR="008135C3" w:rsidRPr="009B269C" w:rsidRDefault="00113765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1 (0.7, 2.0)</w:t>
            </w:r>
          </w:p>
          <w:p w14:paraId="0392D558" w14:textId="78AC193C" w:rsidR="008135C3" w:rsidRPr="009B269C" w:rsidRDefault="00113765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6 (0.3, 1.4)</w:t>
            </w:r>
          </w:p>
          <w:p w14:paraId="330F5561" w14:textId="67D3F31F" w:rsidR="008135C3" w:rsidRPr="009B269C" w:rsidRDefault="00113765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4 (0.5, 3.9)</w:t>
            </w:r>
          </w:p>
          <w:p w14:paraId="6E4B3DDB" w14:textId="618D222A" w:rsidR="008135C3" w:rsidRPr="009B269C" w:rsidRDefault="00113765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0 (0.6, 1.8)</w:t>
            </w:r>
          </w:p>
          <w:p w14:paraId="5790EFAC" w14:textId="34BDD6F7" w:rsidR="008135C3" w:rsidRPr="009B269C" w:rsidRDefault="00113765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.6 (0.7, 10.1)</w:t>
            </w:r>
          </w:p>
          <w:p w14:paraId="6E476FB9" w14:textId="627D5CE0" w:rsidR="008135C3" w:rsidRPr="009B269C" w:rsidRDefault="00113765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8 (0.5, 1.4)</w:t>
            </w:r>
          </w:p>
          <w:p w14:paraId="45960F08" w14:textId="77777777" w:rsidR="008135C3" w:rsidRPr="009B269C" w:rsidRDefault="008135C3" w:rsidP="00113765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</w:p>
          <w:p w14:paraId="28CB8571" w14:textId="12EA5E41" w:rsidR="008135C3" w:rsidRPr="009B269C" w:rsidRDefault="00113765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7 (0.4, 1.4)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14:paraId="22CB0A3B" w14:textId="0415CB66" w:rsidR="008135C3" w:rsidRPr="009B269C" w:rsidRDefault="00D2087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5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1</w:t>
            </w:r>
            <w:r w:rsidR="00211AE7" w:rsidRPr="009B269C">
              <w:rPr>
                <w:rFonts w:cstheme="minorHAnsi"/>
                <w:bCs/>
                <w:sz w:val="20"/>
                <w:szCs w:val="20"/>
              </w:rPr>
              <w:t>6.9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2544C87" w14:textId="5328C81E" w:rsidR="008135C3" w:rsidRPr="009B269C" w:rsidRDefault="00D2087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3.4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5708C1BD" w14:textId="5E920C5A" w:rsidR="008135C3" w:rsidRPr="009B269C" w:rsidRDefault="00D2087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4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15.</w:t>
            </w:r>
            <w:r w:rsidR="00211AE7" w:rsidRPr="009B269C">
              <w:rPr>
                <w:rFonts w:cstheme="minorHAnsi"/>
                <w:bCs/>
                <w:sz w:val="20"/>
                <w:szCs w:val="20"/>
              </w:rPr>
              <w:t>7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05FD62AE" w14:textId="23F0B04A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7 (</w:t>
            </w:r>
            <w:r w:rsidR="00D2087F" w:rsidRPr="009B269C">
              <w:rPr>
                <w:rFonts w:cstheme="minorHAnsi"/>
                <w:bCs/>
                <w:sz w:val="20"/>
                <w:szCs w:val="20"/>
              </w:rPr>
              <w:t>4</w:t>
            </w:r>
            <w:r w:rsidR="00211AE7" w:rsidRPr="009B269C">
              <w:rPr>
                <w:rFonts w:cstheme="minorHAnsi"/>
                <w:bCs/>
                <w:sz w:val="20"/>
                <w:szCs w:val="20"/>
              </w:rPr>
              <w:t>1.6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4BF59B7" w14:textId="45555A31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8</w:t>
            </w:r>
            <w:r w:rsidR="00211AE7" w:rsidRPr="009B269C">
              <w:rPr>
                <w:rFonts w:cstheme="minorHAnsi"/>
                <w:bCs/>
                <w:sz w:val="20"/>
                <w:szCs w:val="20"/>
              </w:rPr>
              <w:t>1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="0017632C" w:rsidRPr="009B269C">
              <w:rPr>
                <w:rFonts w:cstheme="minorHAnsi"/>
                <w:bCs/>
                <w:sz w:val="20"/>
                <w:szCs w:val="20"/>
              </w:rPr>
              <w:t>9</w:t>
            </w:r>
            <w:r w:rsidR="00211AE7" w:rsidRPr="009B269C">
              <w:rPr>
                <w:rFonts w:cstheme="minorHAnsi"/>
                <w:bCs/>
                <w:sz w:val="20"/>
                <w:szCs w:val="20"/>
              </w:rPr>
              <w:t>1</w:t>
            </w:r>
            <w:r w:rsidR="00696743" w:rsidRPr="009B269C">
              <w:rPr>
                <w:rFonts w:cstheme="minorHAnsi"/>
                <w:bCs/>
                <w:sz w:val="20"/>
                <w:szCs w:val="20"/>
              </w:rPr>
              <w:t>.0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1BE1BDA4" w14:textId="7671F279" w:rsidR="008135C3" w:rsidRPr="009B269C" w:rsidRDefault="004A6B3E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8</w:t>
            </w:r>
            <w:r w:rsidR="00202F01"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94.</w:t>
            </w:r>
            <w:r w:rsidR="00202F01"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3E34EF3B" w14:textId="0C7002A6" w:rsidR="008135C3" w:rsidRPr="009B269C" w:rsidRDefault="004A6B3E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54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61</w:t>
            </w:r>
            <w:r w:rsidR="00212E3D" w:rsidRPr="009B269C">
              <w:rPr>
                <w:rFonts w:cstheme="minorHAnsi"/>
                <w:bCs/>
                <w:sz w:val="20"/>
                <w:szCs w:val="20"/>
              </w:rPr>
              <w:t>.4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27064EF9" w14:textId="402242FE" w:rsidR="0070700B" w:rsidRPr="009B269C" w:rsidRDefault="007518D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5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5.</w:t>
            </w:r>
            <w:r w:rsidR="00212E3D" w:rsidRPr="009B269C">
              <w:rPr>
                <w:rFonts w:cstheme="minorHAnsi"/>
                <w:bCs/>
                <w:sz w:val="20"/>
                <w:szCs w:val="20"/>
              </w:rPr>
              <w:t>6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60AD111" w14:textId="7D70D5F3" w:rsidR="008135C3" w:rsidRPr="009B269C" w:rsidRDefault="0070700B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9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2</w:t>
            </w:r>
            <w:r w:rsidRPr="009B269C">
              <w:rPr>
                <w:rFonts w:cstheme="minorHAnsi"/>
                <w:bCs/>
                <w:sz w:val="20"/>
                <w:szCs w:val="20"/>
              </w:rPr>
              <w:t>1.</w:t>
            </w:r>
            <w:r w:rsidR="00212E3D"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480369A5" w14:textId="77777777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  <w:p w14:paraId="45F8AB12" w14:textId="4D92DC0E" w:rsidR="008135C3" w:rsidRPr="009B269C" w:rsidRDefault="0070700B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2.</w:t>
            </w:r>
            <w:r w:rsidR="00212E3D"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14:paraId="6FC799FE" w14:textId="6CCCB6A6" w:rsidR="008135C3" w:rsidRPr="009B269C" w:rsidRDefault="00D2087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5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13.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3)</w:t>
            </w:r>
          </w:p>
          <w:p w14:paraId="576B97EA" w14:textId="0487E363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4 (3.5)</w:t>
            </w:r>
          </w:p>
          <w:p w14:paraId="55AFC28D" w14:textId="6C2B01C9" w:rsidR="008135C3" w:rsidRPr="009B269C" w:rsidRDefault="00D2087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5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22.1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52C76D32" w14:textId="48F07E65" w:rsidR="008135C3" w:rsidRPr="009B269C" w:rsidRDefault="00D2087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6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9B269C">
              <w:rPr>
                <w:rFonts w:cstheme="minorHAnsi"/>
                <w:bCs/>
                <w:sz w:val="20"/>
                <w:szCs w:val="20"/>
              </w:rPr>
              <w:t>(31.9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47B4E610" w14:textId="4D2DC4A1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9</w:t>
            </w:r>
            <w:r w:rsidR="0017632C" w:rsidRPr="009B269C">
              <w:rPr>
                <w:rFonts w:cstheme="minorHAnsi"/>
                <w:bCs/>
                <w:sz w:val="20"/>
                <w:szCs w:val="20"/>
              </w:rPr>
              <w:t>9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="0017632C" w:rsidRPr="009B269C">
              <w:rPr>
                <w:rFonts w:cstheme="minorHAnsi"/>
                <w:bCs/>
                <w:sz w:val="20"/>
                <w:szCs w:val="20"/>
              </w:rPr>
              <w:t>87.6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01EAD7EC" w14:textId="6FDD2974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</w:t>
            </w:r>
            <w:r w:rsidR="004A6B3E" w:rsidRPr="009B269C">
              <w:rPr>
                <w:rFonts w:cstheme="minorHAnsi"/>
                <w:bCs/>
                <w:sz w:val="20"/>
                <w:szCs w:val="20"/>
              </w:rPr>
              <w:t>03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91.</w:t>
            </w:r>
            <w:r w:rsidR="004A6B3E"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296A1FA0" w14:textId="128C4699" w:rsidR="008135C3" w:rsidRPr="009B269C" w:rsidRDefault="004A6B3E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73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65.8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74BFB04" w14:textId="2A7D0E03" w:rsidR="008135C3" w:rsidRPr="009B269C" w:rsidRDefault="007518D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1</w:t>
            </w:r>
            <w:r w:rsidRPr="009B269C">
              <w:rPr>
                <w:rFonts w:cstheme="minorHAnsi"/>
                <w:bCs/>
                <w:sz w:val="20"/>
                <w:szCs w:val="20"/>
              </w:rPr>
              <w:t>.8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8E9BAA4" w14:textId="1A8F45EF" w:rsidR="008135C3" w:rsidRPr="009B269C" w:rsidRDefault="0070700B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 xml:space="preserve">41 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(</w:t>
            </w:r>
            <w:r w:rsidRPr="009B269C">
              <w:rPr>
                <w:rFonts w:cstheme="minorHAnsi"/>
                <w:bCs/>
                <w:sz w:val="20"/>
                <w:szCs w:val="20"/>
              </w:rPr>
              <w:t>36.3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  <w:p w14:paraId="69AA1EE3" w14:textId="77777777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  <w:p w14:paraId="3E6FC73A" w14:textId="057AA830" w:rsidR="008135C3" w:rsidRPr="009B269C" w:rsidRDefault="0070700B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7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Pr="009B269C">
              <w:rPr>
                <w:rFonts w:cstheme="minorHAnsi"/>
                <w:bCs/>
                <w:sz w:val="20"/>
                <w:szCs w:val="20"/>
              </w:rPr>
              <w:t>6.2</w:t>
            </w:r>
            <w:r w:rsidR="008135C3" w:rsidRPr="009B269C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613AD0F6" w14:textId="0FC4027C" w:rsidR="008135C3" w:rsidRPr="009B269C" w:rsidRDefault="00311F5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3 (0.6, 2.9)</w:t>
            </w:r>
          </w:p>
          <w:p w14:paraId="286F65DB" w14:textId="6296D5E3" w:rsidR="008135C3" w:rsidRPr="009B269C" w:rsidRDefault="000148B5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0 (0.2, 4.4)</w:t>
            </w:r>
          </w:p>
          <w:p w14:paraId="54A33908" w14:textId="2287398E" w:rsidR="008135C3" w:rsidRPr="009B269C" w:rsidRDefault="00311F5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7 (0.</w:t>
            </w:r>
            <w:r w:rsidR="000148B5" w:rsidRPr="009B269C">
              <w:rPr>
                <w:rFonts w:cstheme="minorHAnsi"/>
                <w:bCs/>
                <w:sz w:val="20"/>
                <w:szCs w:val="20"/>
              </w:rPr>
              <w:t>3</w:t>
            </w:r>
            <w:r w:rsidRPr="009B269C">
              <w:rPr>
                <w:rFonts w:cstheme="minorHAnsi"/>
                <w:bCs/>
                <w:sz w:val="20"/>
                <w:szCs w:val="20"/>
              </w:rPr>
              <w:t>, 1.4)</w:t>
            </w:r>
          </w:p>
          <w:p w14:paraId="14CFC3C5" w14:textId="1D3D1D47" w:rsidR="008135C3" w:rsidRPr="009B269C" w:rsidRDefault="00311F5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5 (0.9, 2.7)</w:t>
            </w:r>
          </w:p>
          <w:p w14:paraId="01962A92" w14:textId="30798681" w:rsidR="008135C3" w:rsidRPr="009B269C" w:rsidRDefault="00311F5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4 (0.6, 3.6)</w:t>
            </w:r>
          </w:p>
          <w:p w14:paraId="78EBD9E2" w14:textId="6E3306C6" w:rsidR="008135C3" w:rsidRPr="009B269C" w:rsidRDefault="00311F5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6 (0.5, 4.8)</w:t>
            </w:r>
          </w:p>
          <w:p w14:paraId="0B12B1CF" w14:textId="6CED4A22" w:rsidR="008135C3" w:rsidRPr="009B269C" w:rsidRDefault="00311F5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8 (0.5, 1.5)</w:t>
            </w:r>
          </w:p>
          <w:p w14:paraId="673C1735" w14:textId="3FEEEF98" w:rsidR="008135C3" w:rsidRPr="009B269C" w:rsidRDefault="000148B5" w:rsidP="00311F5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3.3 (0.6, 17.4)</w:t>
            </w:r>
          </w:p>
          <w:p w14:paraId="07533143" w14:textId="52C60FBB" w:rsidR="008135C3" w:rsidRPr="009B269C" w:rsidRDefault="00311F5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5 (0.3, 0.9)</w:t>
            </w:r>
          </w:p>
          <w:p w14:paraId="1D958520" w14:textId="77777777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  <w:p w14:paraId="0C20CF6E" w14:textId="284C2085" w:rsidR="008135C3" w:rsidRPr="009B269C" w:rsidRDefault="000148B5" w:rsidP="00311F53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3 (0.1, 1.7)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61C26848" w14:textId="14C35BA8" w:rsidR="008135C3" w:rsidRPr="009B269C" w:rsidRDefault="0034541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1 (0.7, 2.0)</w:t>
            </w:r>
          </w:p>
          <w:p w14:paraId="7A276A45" w14:textId="1BC4C0C7" w:rsidR="008135C3" w:rsidRPr="009B269C" w:rsidRDefault="0034541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8 (0.4, 1.4)</w:t>
            </w:r>
          </w:p>
          <w:p w14:paraId="5524CA48" w14:textId="14F4A988" w:rsidR="008135C3" w:rsidRPr="009B269C" w:rsidRDefault="0034541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7 (0.5, 1.1)</w:t>
            </w:r>
          </w:p>
          <w:p w14:paraId="7F7117AD" w14:textId="16CF431E" w:rsidR="008135C3" w:rsidRPr="009B269C" w:rsidRDefault="0034541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3 (0.9, 2.0)</w:t>
            </w:r>
          </w:p>
          <w:p w14:paraId="30A63ACA" w14:textId="58A164CD" w:rsidR="008135C3" w:rsidRPr="009B269C" w:rsidRDefault="0034541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9 (0.5, 1.5)</w:t>
            </w:r>
          </w:p>
          <w:p w14:paraId="742A236F" w14:textId="52E6B495" w:rsidR="008135C3" w:rsidRPr="009B269C" w:rsidRDefault="0034541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1.</w:t>
            </w:r>
            <w:r w:rsidR="00687A49" w:rsidRPr="009B269C">
              <w:rPr>
                <w:rFonts w:cstheme="minorHAnsi"/>
                <w:bCs/>
                <w:sz w:val="20"/>
                <w:szCs w:val="20"/>
              </w:rPr>
              <w:t>5</w:t>
            </w:r>
            <w:r w:rsidRPr="009B269C">
              <w:rPr>
                <w:rFonts w:cstheme="minorHAnsi"/>
                <w:bCs/>
                <w:sz w:val="20"/>
                <w:szCs w:val="20"/>
              </w:rPr>
              <w:t xml:space="preserve"> (0.7, 3.1)</w:t>
            </w:r>
          </w:p>
          <w:p w14:paraId="0F9E412E" w14:textId="66875F97" w:rsidR="008135C3" w:rsidRPr="009B269C" w:rsidRDefault="0034541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9 (0.6, 1.4)</w:t>
            </w:r>
          </w:p>
          <w:p w14:paraId="45372BE5" w14:textId="732BC640" w:rsidR="008135C3" w:rsidRPr="009B269C" w:rsidRDefault="0034541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2.9 (1.03, 8.4)</w:t>
            </w:r>
          </w:p>
          <w:p w14:paraId="709BD425" w14:textId="3CEB2B18" w:rsidR="008135C3" w:rsidRPr="009B269C" w:rsidRDefault="0034541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7 (0.5, 1.04)</w:t>
            </w:r>
          </w:p>
          <w:p w14:paraId="2526751F" w14:textId="77777777" w:rsidR="008135C3" w:rsidRPr="009B269C" w:rsidRDefault="008135C3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</w:p>
          <w:p w14:paraId="4F67EC78" w14:textId="4A97C935" w:rsidR="008135C3" w:rsidRPr="009B269C" w:rsidRDefault="0034541F" w:rsidP="00BE5969">
            <w:pPr>
              <w:spacing w:line="36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9B269C">
              <w:rPr>
                <w:rFonts w:cstheme="minorHAnsi"/>
                <w:bCs/>
                <w:sz w:val="20"/>
                <w:szCs w:val="20"/>
              </w:rPr>
              <w:t>0.7 (0.4, 1.3)</w:t>
            </w:r>
          </w:p>
        </w:tc>
      </w:tr>
    </w:tbl>
    <w:p w14:paraId="5442A272" w14:textId="64AD71EF" w:rsidR="0004618F" w:rsidRPr="009B269C" w:rsidRDefault="0004618F" w:rsidP="00965894">
      <w:pPr>
        <w:spacing w:line="240" w:lineRule="auto"/>
        <w:rPr>
          <w:rFonts w:cstheme="minorHAnsi"/>
        </w:rPr>
      </w:pPr>
      <w:r w:rsidRPr="009B269C">
        <w:rPr>
          <w:rFonts w:eastAsiaTheme="minorEastAsia" w:cstheme="minorHAnsi"/>
        </w:rPr>
        <w:t xml:space="preserve">Abbreviation: </w:t>
      </w:r>
      <w:r w:rsidR="003861FD" w:rsidRPr="009B269C">
        <w:rPr>
          <w:rFonts w:eastAsiaTheme="minorEastAsia" w:cstheme="minorHAnsi"/>
        </w:rPr>
        <w:t xml:space="preserve">OR, odds ratio; </w:t>
      </w:r>
      <w:r w:rsidRPr="009B269C">
        <w:rPr>
          <w:rFonts w:eastAsiaTheme="minorEastAsia" w:cstheme="minorHAnsi"/>
        </w:rPr>
        <w:t>NA, not available</w:t>
      </w:r>
    </w:p>
    <w:p w14:paraId="191F6C42" w14:textId="3037E53E" w:rsidR="00965894" w:rsidRPr="009B269C" w:rsidRDefault="00965894" w:rsidP="00311F53">
      <w:pPr>
        <w:spacing w:line="240" w:lineRule="auto"/>
        <w:rPr>
          <w:rFonts w:cstheme="minorHAnsi"/>
        </w:rPr>
      </w:pPr>
    </w:p>
    <w:p w14:paraId="68C3C5A1" w14:textId="4F156583" w:rsidR="008135C3" w:rsidRPr="009B269C" w:rsidRDefault="008135C3" w:rsidP="008135C3">
      <w:pPr>
        <w:rPr>
          <w:rFonts w:cstheme="minorHAnsi"/>
          <w:bCs/>
        </w:rPr>
      </w:pPr>
    </w:p>
    <w:sectPr w:rsidR="008135C3" w:rsidRPr="009B269C" w:rsidSect="00E21A41">
      <w:pgSz w:w="16838" w:h="11906" w:orient="landscape"/>
      <w:pgMar w:top="1440" w:right="1701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4A45FF"/>
    <w:multiLevelType w:val="hybridMultilevel"/>
    <w:tmpl w:val="59F224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7563C3"/>
    <w:multiLevelType w:val="hybridMultilevel"/>
    <w:tmpl w:val="3AB8359A"/>
    <w:lvl w:ilvl="0" w:tplc="7BBECF1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5B545E"/>
    <w:multiLevelType w:val="hybridMultilevel"/>
    <w:tmpl w:val="CCA671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7B3492"/>
    <w:multiLevelType w:val="hybridMultilevel"/>
    <w:tmpl w:val="A3940116"/>
    <w:lvl w:ilvl="0" w:tplc="24F661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274912"/>
    <w:multiLevelType w:val="hybridMultilevel"/>
    <w:tmpl w:val="166EB8E0"/>
    <w:lvl w:ilvl="0" w:tplc="1ED6714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516A8D"/>
    <w:multiLevelType w:val="hybridMultilevel"/>
    <w:tmpl w:val="DE085C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7FE3BEA"/>
    <w:multiLevelType w:val="hybridMultilevel"/>
    <w:tmpl w:val="7FE4E3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96C299D"/>
    <w:multiLevelType w:val="hybridMultilevel"/>
    <w:tmpl w:val="54A49B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A9F24B1"/>
    <w:multiLevelType w:val="hybridMultilevel"/>
    <w:tmpl w:val="B42A24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D5B7FCB"/>
    <w:multiLevelType w:val="hybridMultilevel"/>
    <w:tmpl w:val="34B0D1A2"/>
    <w:lvl w:ilvl="0" w:tplc="FE36085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BD371B"/>
    <w:multiLevelType w:val="hybridMultilevel"/>
    <w:tmpl w:val="00169F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D14B3E"/>
    <w:multiLevelType w:val="hybridMultilevel"/>
    <w:tmpl w:val="B5D8C56A"/>
    <w:lvl w:ilvl="0" w:tplc="2D64BD0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BC7100"/>
    <w:multiLevelType w:val="hybridMultilevel"/>
    <w:tmpl w:val="54EE86E6"/>
    <w:lvl w:ilvl="0" w:tplc="CE9E059C"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4B734D7"/>
    <w:multiLevelType w:val="hybridMultilevel"/>
    <w:tmpl w:val="C27E00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97B168B"/>
    <w:multiLevelType w:val="hybridMultilevel"/>
    <w:tmpl w:val="A4A85D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AD8478C"/>
    <w:multiLevelType w:val="hybridMultilevel"/>
    <w:tmpl w:val="35124890"/>
    <w:lvl w:ilvl="0" w:tplc="266098B8"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4774EBC"/>
    <w:multiLevelType w:val="hybridMultilevel"/>
    <w:tmpl w:val="95D8F0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BAA6CAB"/>
    <w:multiLevelType w:val="hybridMultilevel"/>
    <w:tmpl w:val="67A0F91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22762518">
    <w:abstractNumId w:val="4"/>
  </w:num>
  <w:num w:numId="2" w16cid:durableId="2116242114">
    <w:abstractNumId w:val="15"/>
  </w:num>
  <w:num w:numId="3" w16cid:durableId="1609653806">
    <w:abstractNumId w:val="17"/>
  </w:num>
  <w:num w:numId="4" w16cid:durableId="1583679308">
    <w:abstractNumId w:val="1"/>
  </w:num>
  <w:num w:numId="5" w16cid:durableId="83381030">
    <w:abstractNumId w:val="0"/>
  </w:num>
  <w:num w:numId="6" w16cid:durableId="1120607726">
    <w:abstractNumId w:val="16"/>
  </w:num>
  <w:num w:numId="7" w16cid:durableId="1691030926">
    <w:abstractNumId w:val="8"/>
  </w:num>
  <w:num w:numId="8" w16cid:durableId="2016229120">
    <w:abstractNumId w:val="13"/>
  </w:num>
  <w:num w:numId="9" w16cid:durableId="664015915">
    <w:abstractNumId w:val="12"/>
  </w:num>
  <w:num w:numId="10" w16cid:durableId="804858044">
    <w:abstractNumId w:val="14"/>
  </w:num>
  <w:num w:numId="11" w16cid:durableId="631013158">
    <w:abstractNumId w:val="6"/>
  </w:num>
  <w:num w:numId="12" w16cid:durableId="1924871081">
    <w:abstractNumId w:val="5"/>
  </w:num>
  <w:num w:numId="13" w16cid:durableId="2109697160">
    <w:abstractNumId w:val="2"/>
  </w:num>
  <w:num w:numId="14" w16cid:durableId="1765761424">
    <w:abstractNumId w:val="7"/>
  </w:num>
  <w:num w:numId="15" w16cid:durableId="131483081">
    <w:abstractNumId w:val="11"/>
  </w:num>
  <w:num w:numId="16" w16cid:durableId="985476857">
    <w:abstractNumId w:val="3"/>
  </w:num>
  <w:num w:numId="17" w16cid:durableId="390537532">
    <w:abstractNumId w:val="9"/>
  </w:num>
  <w:num w:numId="18" w16cid:durableId="166955270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556"/>
    <w:rsid w:val="00001271"/>
    <w:rsid w:val="0000256A"/>
    <w:rsid w:val="000138F4"/>
    <w:rsid w:val="000148B5"/>
    <w:rsid w:val="00014C5D"/>
    <w:rsid w:val="00020EE5"/>
    <w:rsid w:val="00021F82"/>
    <w:rsid w:val="00026FFF"/>
    <w:rsid w:val="00031485"/>
    <w:rsid w:val="0003325E"/>
    <w:rsid w:val="00035A31"/>
    <w:rsid w:val="0003790A"/>
    <w:rsid w:val="000460FE"/>
    <w:rsid w:val="0004618F"/>
    <w:rsid w:val="00047479"/>
    <w:rsid w:val="000517D0"/>
    <w:rsid w:val="0005419A"/>
    <w:rsid w:val="00055EFD"/>
    <w:rsid w:val="00056650"/>
    <w:rsid w:val="00060306"/>
    <w:rsid w:val="00060D7D"/>
    <w:rsid w:val="0006187C"/>
    <w:rsid w:val="00062D1D"/>
    <w:rsid w:val="00063987"/>
    <w:rsid w:val="00066766"/>
    <w:rsid w:val="00072893"/>
    <w:rsid w:val="000743B1"/>
    <w:rsid w:val="00077630"/>
    <w:rsid w:val="00081FAD"/>
    <w:rsid w:val="0008333B"/>
    <w:rsid w:val="00087A8C"/>
    <w:rsid w:val="00092A49"/>
    <w:rsid w:val="000938EF"/>
    <w:rsid w:val="00095078"/>
    <w:rsid w:val="00096C04"/>
    <w:rsid w:val="00097DE5"/>
    <w:rsid w:val="000A2AD4"/>
    <w:rsid w:val="000A2E8B"/>
    <w:rsid w:val="000A368E"/>
    <w:rsid w:val="000A62E8"/>
    <w:rsid w:val="000B0B28"/>
    <w:rsid w:val="000B1647"/>
    <w:rsid w:val="000C04BF"/>
    <w:rsid w:val="000C0FFA"/>
    <w:rsid w:val="000C44E5"/>
    <w:rsid w:val="000C7487"/>
    <w:rsid w:val="000D07F0"/>
    <w:rsid w:val="000D092D"/>
    <w:rsid w:val="000D123A"/>
    <w:rsid w:val="000E1CB4"/>
    <w:rsid w:val="000E42A9"/>
    <w:rsid w:val="000E5E81"/>
    <w:rsid w:val="000E61AE"/>
    <w:rsid w:val="000E6B43"/>
    <w:rsid w:val="000F56E3"/>
    <w:rsid w:val="000F77B7"/>
    <w:rsid w:val="001004B3"/>
    <w:rsid w:val="0010430B"/>
    <w:rsid w:val="00105D8F"/>
    <w:rsid w:val="0010726D"/>
    <w:rsid w:val="00113036"/>
    <w:rsid w:val="00113765"/>
    <w:rsid w:val="00115AC0"/>
    <w:rsid w:val="00116B70"/>
    <w:rsid w:val="001245A0"/>
    <w:rsid w:val="0012721A"/>
    <w:rsid w:val="001311F7"/>
    <w:rsid w:val="00137491"/>
    <w:rsid w:val="00141803"/>
    <w:rsid w:val="0014307C"/>
    <w:rsid w:val="00146864"/>
    <w:rsid w:val="001510E2"/>
    <w:rsid w:val="001525D8"/>
    <w:rsid w:val="00154A28"/>
    <w:rsid w:val="0015782B"/>
    <w:rsid w:val="00162022"/>
    <w:rsid w:val="001635BE"/>
    <w:rsid w:val="0016433A"/>
    <w:rsid w:val="00166511"/>
    <w:rsid w:val="001735FF"/>
    <w:rsid w:val="0017632C"/>
    <w:rsid w:val="0018004C"/>
    <w:rsid w:val="001859B1"/>
    <w:rsid w:val="00190F50"/>
    <w:rsid w:val="00191849"/>
    <w:rsid w:val="001946B4"/>
    <w:rsid w:val="001A1495"/>
    <w:rsid w:val="001A2B7C"/>
    <w:rsid w:val="001A45B8"/>
    <w:rsid w:val="001B4AAB"/>
    <w:rsid w:val="001B5678"/>
    <w:rsid w:val="001B79A0"/>
    <w:rsid w:val="001C171D"/>
    <w:rsid w:val="001C44A4"/>
    <w:rsid w:val="001C5165"/>
    <w:rsid w:val="001D2CF6"/>
    <w:rsid w:val="001D2DEA"/>
    <w:rsid w:val="001D3957"/>
    <w:rsid w:val="001D3A53"/>
    <w:rsid w:val="001D44E9"/>
    <w:rsid w:val="001D6C82"/>
    <w:rsid w:val="001E364C"/>
    <w:rsid w:val="001E385C"/>
    <w:rsid w:val="001F2D1E"/>
    <w:rsid w:val="001F36D2"/>
    <w:rsid w:val="0020299D"/>
    <w:rsid w:val="00202F01"/>
    <w:rsid w:val="0020409B"/>
    <w:rsid w:val="00204600"/>
    <w:rsid w:val="00204B85"/>
    <w:rsid w:val="00211AE7"/>
    <w:rsid w:val="00211F77"/>
    <w:rsid w:val="002125B6"/>
    <w:rsid w:val="00212E3D"/>
    <w:rsid w:val="00214B39"/>
    <w:rsid w:val="00215510"/>
    <w:rsid w:val="002157A5"/>
    <w:rsid w:val="00221778"/>
    <w:rsid w:val="0022201B"/>
    <w:rsid w:val="00227095"/>
    <w:rsid w:val="002304C0"/>
    <w:rsid w:val="0023332C"/>
    <w:rsid w:val="00233AD2"/>
    <w:rsid w:val="00237903"/>
    <w:rsid w:val="00241299"/>
    <w:rsid w:val="00246CF9"/>
    <w:rsid w:val="002471CD"/>
    <w:rsid w:val="00247865"/>
    <w:rsid w:val="00250E22"/>
    <w:rsid w:val="00254604"/>
    <w:rsid w:val="00265ACA"/>
    <w:rsid w:val="00265BBD"/>
    <w:rsid w:val="00267FD5"/>
    <w:rsid w:val="00275D43"/>
    <w:rsid w:val="00277E3A"/>
    <w:rsid w:val="002837AF"/>
    <w:rsid w:val="00284C59"/>
    <w:rsid w:val="00285515"/>
    <w:rsid w:val="00292AB5"/>
    <w:rsid w:val="002A313F"/>
    <w:rsid w:val="002A4442"/>
    <w:rsid w:val="002D0721"/>
    <w:rsid w:val="002D19FC"/>
    <w:rsid w:val="002D2474"/>
    <w:rsid w:val="002E2242"/>
    <w:rsid w:val="002E2938"/>
    <w:rsid w:val="002E59A5"/>
    <w:rsid w:val="002F208C"/>
    <w:rsid w:val="002F43FD"/>
    <w:rsid w:val="002F515C"/>
    <w:rsid w:val="00311F53"/>
    <w:rsid w:val="00317584"/>
    <w:rsid w:val="00320762"/>
    <w:rsid w:val="003222E3"/>
    <w:rsid w:val="00323593"/>
    <w:rsid w:val="00326EF5"/>
    <w:rsid w:val="00333DF4"/>
    <w:rsid w:val="0034541F"/>
    <w:rsid w:val="00351678"/>
    <w:rsid w:val="003516F9"/>
    <w:rsid w:val="00351DC0"/>
    <w:rsid w:val="0035340A"/>
    <w:rsid w:val="00353ACF"/>
    <w:rsid w:val="00354525"/>
    <w:rsid w:val="00360F53"/>
    <w:rsid w:val="00361787"/>
    <w:rsid w:val="00365EE6"/>
    <w:rsid w:val="003718D9"/>
    <w:rsid w:val="00381B8D"/>
    <w:rsid w:val="00382CB7"/>
    <w:rsid w:val="003835A0"/>
    <w:rsid w:val="00385294"/>
    <w:rsid w:val="003861FD"/>
    <w:rsid w:val="0038622D"/>
    <w:rsid w:val="003931DF"/>
    <w:rsid w:val="003956A8"/>
    <w:rsid w:val="003A09B5"/>
    <w:rsid w:val="003A4199"/>
    <w:rsid w:val="003C0556"/>
    <w:rsid w:val="003C3078"/>
    <w:rsid w:val="003D2358"/>
    <w:rsid w:val="003D59AE"/>
    <w:rsid w:val="003D5B12"/>
    <w:rsid w:val="003D60D9"/>
    <w:rsid w:val="003E04D3"/>
    <w:rsid w:val="003F409B"/>
    <w:rsid w:val="003F48A4"/>
    <w:rsid w:val="003F5C49"/>
    <w:rsid w:val="003F74DD"/>
    <w:rsid w:val="00404686"/>
    <w:rsid w:val="004059E9"/>
    <w:rsid w:val="00410383"/>
    <w:rsid w:val="004179C3"/>
    <w:rsid w:val="004204F7"/>
    <w:rsid w:val="004231E5"/>
    <w:rsid w:val="004232A1"/>
    <w:rsid w:val="004249CE"/>
    <w:rsid w:val="00434E9B"/>
    <w:rsid w:val="00435CDB"/>
    <w:rsid w:val="00450199"/>
    <w:rsid w:val="00452BC0"/>
    <w:rsid w:val="00455165"/>
    <w:rsid w:val="0046172B"/>
    <w:rsid w:val="00461CB1"/>
    <w:rsid w:val="00462060"/>
    <w:rsid w:val="00462CCB"/>
    <w:rsid w:val="004633F3"/>
    <w:rsid w:val="00472751"/>
    <w:rsid w:val="00472914"/>
    <w:rsid w:val="00481E37"/>
    <w:rsid w:val="00482C2D"/>
    <w:rsid w:val="00486789"/>
    <w:rsid w:val="0049028E"/>
    <w:rsid w:val="0049483C"/>
    <w:rsid w:val="00495B58"/>
    <w:rsid w:val="004A24E6"/>
    <w:rsid w:val="004A613C"/>
    <w:rsid w:val="004A6B3E"/>
    <w:rsid w:val="004B153D"/>
    <w:rsid w:val="004B29A7"/>
    <w:rsid w:val="004B3CEE"/>
    <w:rsid w:val="004C009A"/>
    <w:rsid w:val="004C46C0"/>
    <w:rsid w:val="004C4A76"/>
    <w:rsid w:val="004C5966"/>
    <w:rsid w:val="004C6B84"/>
    <w:rsid w:val="004C7269"/>
    <w:rsid w:val="004D005C"/>
    <w:rsid w:val="004D1333"/>
    <w:rsid w:val="004D1CA0"/>
    <w:rsid w:val="004D4045"/>
    <w:rsid w:val="004D4A79"/>
    <w:rsid w:val="004D6964"/>
    <w:rsid w:val="004E0E96"/>
    <w:rsid w:val="004E7C48"/>
    <w:rsid w:val="004F052B"/>
    <w:rsid w:val="004F06D1"/>
    <w:rsid w:val="004F76DB"/>
    <w:rsid w:val="005075F8"/>
    <w:rsid w:val="00507965"/>
    <w:rsid w:val="00510E3A"/>
    <w:rsid w:val="00516B49"/>
    <w:rsid w:val="00517AE9"/>
    <w:rsid w:val="005210E7"/>
    <w:rsid w:val="0052140E"/>
    <w:rsid w:val="00522530"/>
    <w:rsid w:val="00530F83"/>
    <w:rsid w:val="00532C74"/>
    <w:rsid w:val="00533B1F"/>
    <w:rsid w:val="00535DAC"/>
    <w:rsid w:val="00543C71"/>
    <w:rsid w:val="00545EB1"/>
    <w:rsid w:val="00552438"/>
    <w:rsid w:val="00553D27"/>
    <w:rsid w:val="00554961"/>
    <w:rsid w:val="00556B14"/>
    <w:rsid w:val="005576EB"/>
    <w:rsid w:val="005661B2"/>
    <w:rsid w:val="00566DB8"/>
    <w:rsid w:val="00570B02"/>
    <w:rsid w:val="00570D25"/>
    <w:rsid w:val="00573BE4"/>
    <w:rsid w:val="00595473"/>
    <w:rsid w:val="005A2791"/>
    <w:rsid w:val="005A5832"/>
    <w:rsid w:val="005A7078"/>
    <w:rsid w:val="005B1BCA"/>
    <w:rsid w:val="005B2951"/>
    <w:rsid w:val="005B4937"/>
    <w:rsid w:val="005C0B1A"/>
    <w:rsid w:val="005C0CB7"/>
    <w:rsid w:val="005C159F"/>
    <w:rsid w:val="005C5747"/>
    <w:rsid w:val="005C6A76"/>
    <w:rsid w:val="005C6ADA"/>
    <w:rsid w:val="005C7CC6"/>
    <w:rsid w:val="005D6CCD"/>
    <w:rsid w:val="005E1CD9"/>
    <w:rsid w:val="005E4F20"/>
    <w:rsid w:val="005E556E"/>
    <w:rsid w:val="005F4114"/>
    <w:rsid w:val="005F63A3"/>
    <w:rsid w:val="005F6801"/>
    <w:rsid w:val="00600360"/>
    <w:rsid w:val="00602154"/>
    <w:rsid w:val="006035C1"/>
    <w:rsid w:val="00603B7F"/>
    <w:rsid w:val="00614BAD"/>
    <w:rsid w:val="006209CF"/>
    <w:rsid w:val="00622033"/>
    <w:rsid w:val="006222FA"/>
    <w:rsid w:val="00623FE9"/>
    <w:rsid w:val="0062436D"/>
    <w:rsid w:val="00627AC3"/>
    <w:rsid w:val="00633942"/>
    <w:rsid w:val="006357A8"/>
    <w:rsid w:val="00635A53"/>
    <w:rsid w:val="00635FC1"/>
    <w:rsid w:val="006411DB"/>
    <w:rsid w:val="006414D0"/>
    <w:rsid w:val="00641D39"/>
    <w:rsid w:val="0065651A"/>
    <w:rsid w:val="00657565"/>
    <w:rsid w:val="00664362"/>
    <w:rsid w:val="0066491D"/>
    <w:rsid w:val="006668EF"/>
    <w:rsid w:val="00671EDA"/>
    <w:rsid w:val="00683196"/>
    <w:rsid w:val="0068448B"/>
    <w:rsid w:val="00685BA2"/>
    <w:rsid w:val="0068612D"/>
    <w:rsid w:val="00687A49"/>
    <w:rsid w:val="00696743"/>
    <w:rsid w:val="00696C90"/>
    <w:rsid w:val="006A2FC5"/>
    <w:rsid w:val="006A39E1"/>
    <w:rsid w:val="006A72D9"/>
    <w:rsid w:val="006A73B4"/>
    <w:rsid w:val="006B00F1"/>
    <w:rsid w:val="006B2648"/>
    <w:rsid w:val="006B34B5"/>
    <w:rsid w:val="006B59C0"/>
    <w:rsid w:val="006B65D6"/>
    <w:rsid w:val="006B6F8F"/>
    <w:rsid w:val="006B7A68"/>
    <w:rsid w:val="006D123B"/>
    <w:rsid w:val="006D2863"/>
    <w:rsid w:val="006D2D40"/>
    <w:rsid w:val="006E2740"/>
    <w:rsid w:val="006E3FF7"/>
    <w:rsid w:val="006E6ED9"/>
    <w:rsid w:val="006F0A29"/>
    <w:rsid w:val="006F21F7"/>
    <w:rsid w:val="006F34B2"/>
    <w:rsid w:val="006F3B27"/>
    <w:rsid w:val="006F4DA6"/>
    <w:rsid w:val="00701BC7"/>
    <w:rsid w:val="00702396"/>
    <w:rsid w:val="00704B3B"/>
    <w:rsid w:val="0070700B"/>
    <w:rsid w:val="00710CDD"/>
    <w:rsid w:val="00712871"/>
    <w:rsid w:val="00717EEF"/>
    <w:rsid w:val="0072059F"/>
    <w:rsid w:val="00720664"/>
    <w:rsid w:val="00723FC5"/>
    <w:rsid w:val="0073176A"/>
    <w:rsid w:val="00731ADA"/>
    <w:rsid w:val="00735DE1"/>
    <w:rsid w:val="007365C4"/>
    <w:rsid w:val="00737264"/>
    <w:rsid w:val="007447E5"/>
    <w:rsid w:val="007518DF"/>
    <w:rsid w:val="00753B74"/>
    <w:rsid w:val="00754559"/>
    <w:rsid w:val="00757401"/>
    <w:rsid w:val="0077103F"/>
    <w:rsid w:val="00772911"/>
    <w:rsid w:val="00773959"/>
    <w:rsid w:val="00774E8F"/>
    <w:rsid w:val="00776A11"/>
    <w:rsid w:val="0078043B"/>
    <w:rsid w:val="00781FAB"/>
    <w:rsid w:val="00783154"/>
    <w:rsid w:val="00784B47"/>
    <w:rsid w:val="00796F73"/>
    <w:rsid w:val="007A2406"/>
    <w:rsid w:val="007B05DC"/>
    <w:rsid w:val="007B1A8A"/>
    <w:rsid w:val="007C2D0B"/>
    <w:rsid w:val="007C3272"/>
    <w:rsid w:val="007D328B"/>
    <w:rsid w:val="007D5B7F"/>
    <w:rsid w:val="007D6B2E"/>
    <w:rsid w:val="007D7213"/>
    <w:rsid w:val="007D7DE2"/>
    <w:rsid w:val="007F2CAC"/>
    <w:rsid w:val="008014AC"/>
    <w:rsid w:val="00803BA1"/>
    <w:rsid w:val="00803E61"/>
    <w:rsid w:val="00805608"/>
    <w:rsid w:val="008067BD"/>
    <w:rsid w:val="00806A64"/>
    <w:rsid w:val="00807E82"/>
    <w:rsid w:val="008104C7"/>
    <w:rsid w:val="00811BFD"/>
    <w:rsid w:val="00812646"/>
    <w:rsid w:val="008135C3"/>
    <w:rsid w:val="008156E9"/>
    <w:rsid w:val="00820C3A"/>
    <w:rsid w:val="00831BBB"/>
    <w:rsid w:val="008356F7"/>
    <w:rsid w:val="00836DBF"/>
    <w:rsid w:val="00836E80"/>
    <w:rsid w:val="00837E4B"/>
    <w:rsid w:val="008411CB"/>
    <w:rsid w:val="00841C4C"/>
    <w:rsid w:val="00847EA9"/>
    <w:rsid w:val="00850BD1"/>
    <w:rsid w:val="00851364"/>
    <w:rsid w:val="00853BE1"/>
    <w:rsid w:val="00854498"/>
    <w:rsid w:val="00862092"/>
    <w:rsid w:val="00862D85"/>
    <w:rsid w:val="00866CDD"/>
    <w:rsid w:val="008676E4"/>
    <w:rsid w:val="00867FA5"/>
    <w:rsid w:val="00870022"/>
    <w:rsid w:val="00870431"/>
    <w:rsid w:val="00871451"/>
    <w:rsid w:val="0087188A"/>
    <w:rsid w:val="0087396F"/>
    <w:rsid w:val="00874FAB"/>
    <w:rsid w:val="00876AF5"/>
    <w:rsid w:val="008857C0"/>
    <w:rsid w:val="008858A6"/>
    <w:rsid w:val="00885FA4"/>
    <w:rsid w:val="00887790"/>
    <w:rsid w:val="0089049C"/>
    <w:rsid w:val="00892BCF"/>
    <w:rsid w:val="008973AC"/>
    <w:rsid w:val="008A741D"/>
    <w:rsid w:val="008B64F5"/>
    <w:rsid w:val="008C06C7"/>
    <w:rsid w:val="008C6CD5"/>
    <w:rsid w:val="008D2475"/>
    <w:rsid w:val="008D5F8D"/>
    <w:rsid w:val="008E10EC"/>
    <w:rsid w:val="008F29FC"/>
    <w:rsid w:val="008F2C03"/>
    <w:rsid w:val="008F2EAA"/>
    <w:rsid w:val="008F4BAA"/>
    <w:rsid w:val="0090094A"/>
    <w:rsid w:val="009017A7"/>
    <w:rsid w:val="00902E89"/>
    <w:rsid w:val="00903F48"/>
    <w:rsid w:val="00906C2C"/>
    <w:rsid w:val="009143C5"/>
    <w:rsid w:val="0091598B"/>
    <w:rsid w:val="00915BBB"/>
    <w:rsid w:val="009162FF"/>
    <w:rsid w:val="009165B8"/>
    <w:rsid w:val="0092052F"/>
    <w:rsid w:val="00933416"/>
    <w:rsid w:val="00934A70"/>
    <w:rsid w:val="0093577C"/>
    <w:rsid w:val="009365D3"/>
    <w:rsid w:val="00941EA1"/>
    <w:rsid w:val="00947697"/>
    <w:rsid w:val="00947926"/>
    <w:rsid w:val="00951C82"/>
    <w:rsid w:val="00956507"/>
    <w:rsid w:val="009611FE"/>
    <w:rsid w:val="00961C69"/>
    <w:rsid w:val="00964572"/>
    <w:rsid w:val="00965894"/>
    <w:rsid w:val="00965BBE"/>
    <w:rsid w:val="009806CE"/>
    <w:rsid w:val="00984E2F"/>
    <w:rsid w:val="009860BE"/>
    <w:rsid w:val="00991396"/>
    <w:rsid w:val="009968BE"/>
    <w:rsid w:val="009A03C2"/>
    <w:rsid w:val="009A4D71"/>
    <w:rsid w:val="009B01F1"/>
    <w:rsid w:val="009B269C"/>
    <w:rsid w:val="009B3792"/>
    <w:rsid w:val="009B608B"/>
    <w:rsid w:val="009C01A8"/>
    <w:rsid w:val="009C2E7C"/>
    <w:rsid w:val="009C2ED3"/>
    <w:rsid w:val="009C57DE"/>
    <w:rsid w:val="009D60ED"/>
    <w:rsid w:val="009E058A"/>
    <w:rsid w:val="009E06FF"/>
    <w:rsid w:val="009E450B"/>
    <w:rsid w:val="009E4DC5"/>
    <w:rsid w:val="009E4EE0"/>
    <w:rsid w:val="009E50FA"/>
    <w:rsid w:val="009F14DC"/>
    <w:rsid w:val="009F1D0E"/>
    <w:rsid w:val="009F30B1"/>
    <w:rsid w:val="00A007A9"/>
    <w:rsid w:val="00A05AD2"/>
    <w:rsid w:val="00A100E6"/>
    <w:rsid w:val="00A15AA9"/>
    <w:rsid w:val="00A168D3"/>
    <w:rsid w:val="00A20B4D"/>
    <w:rsid w:val="00A229B6"/>
    <w:rsid w:val="00A26040"/>
    <w:rsid w:val="00A30CE2"/>
    <w:rsid w:val="00A31C22"/>
    <w:rsid w:val="00A3350A"/>
    <w:rsid w:val="00A35063"/>
    <w:rsid w:val="00A36B4A"/>
    <w:rsid w:val="00A432C9"/>
    <w:rsid w:val="00A438B0"/>
    <w:rsid w:val="00A45A15"/>
    <w:rsid w:val="00A47F2C"/>
    <w:rsid w:val="00A54DDB"/>
    <w:rsid w:val="00A613ED"/>
    <w:rsid w:val="00A7325C"/>
    <w:rsid w:val="00A73898"/>
    <w:rsid w:val="00A93D71"/>
    <w:rsid w:val="00A96892"/>
    <w:rsid w:val="00A97E47"/>
    <w:rsid w:val="00AA5720"/>
    <w:rsid w:val="00AA6CE0"/>
    <w:rsid w:val="00AB1219"/>
    <w:rsid w:val="00AB32AB"/>
    <w:rsid w:val="00AB43FA"/>
    <w:rsid w:val="00AB67BA"/>
    <w:rsid w:val="00AB7539"/>
    <w:rsid w:val="00AC4437"/>
    <w:rsid w:val="00AC6392"/>
    <w:rsid w:val="00AC74F3"/>
    <w:rsid w:val="00AC7B84"/>
    <w:rsid w:val="00AD54D9"/>
    <w:rsid w:val="00AE0053"/>
    <w:rsid w:val="00AF2308"/>
    <w:rsid w:val="00AF2EBB"/>
    <w:rsid w:val="00AF2FD6"/>
    <w:rsid w:val="00B0151D"/>
    <w:rsid w:val="00B07BB5"/>
    <w:rsid w:val="00B208D8"/>
    <w:rsid w:val="00B260E1"/>
    <w:rsid w:val="00B27D3A"/>
    <w:rsid w:val="00B31F89"/>
    <w:rsid w:val="00B322D3"/>
    <w:rsid w:val="00B342CE"/>
    <w:rsid w:val="00B371EB"/>
    <w:rsid w:val="00B43EFA"/>
    <w:rsid w:val="00B44036"/>
    <w:rsid w:val="00B45D51"/>
    <w:rsid w:val="00B46D0C"/>
    <w:rsid w:val="00B47D3B"/>
    <w:rsid w:val="00B5043C"/>
    <w:rsid w:val="00B52C74"/>
    <w:rsid w:val="00B53485"/>
    <w:rsid w:val="00B55B9D"/>
    <w:rsid w:val="00B611BA"/>
    <w:rsid w:val="00B61871"/>
    <w:rsid w:val="00B64E0B"/>
    <w:rsid w:val="00B66FEE"/>
    <w:rsid w:val="00B70050"/>
    <w:rsid w:val="00B71BE0"/>
    <w:rsid w:val="00B736B0"/>
    <w:rsid w:val="00B739CB"/>
    <w:rsid w:val="00B7561E"/>
    <w:rsid w:val="00B768E9"/>
    <w:rsid w:val="00B80247"/>
    <w:rsid w:val="00B84CE7"/>
    <w:rsid w:val="00B96764"/>
    <w:rsid w:val="00BA6639"/>
    <w:rsid w:val="00BA745A"/>
    <w:rsid w:val="00BB215B"/>
    <w:rsid w:val="00BB47AB"/>
    <w:rsid w:val="00BB49C0"/>
    <w:rsid w:val="00BB5E5C"/>
    <w:rsid w:val="00BC074B"/>
    <w:rsid w:val="00BC2497"/>
    <w:rsid w:val="00BC2EF8"/>
    <w:rsid w:val="00BC44EA"/>
    <w:rsid w:val="00BC6F72"/>
    <w:rsid w:val="00BD6731"/>
    <w:rsid w:val="00BD751E"/>
    <w:rsid w:val="00BD7EE9"/>
    <w:rsid w:val="00BE35FC"/>
    <w:rsid w:val="00BE5969"/>
    <w:rsid w:val="00BE75D9"/>
    <w:rsid w:val="00BF0358"/>
    <w:rsid w:val="00C0455C"/>
    <w:rsid w:val="00C12F9A"/>
    <w:rsid w:val="00C155F4"/>
    <w:rsid w:val="00C16878"/>
    <w:rsid w:val="00C1704D"/>
    <w:rsid w:val="00C172E4"/>
    <w:rsid w:val="00C2202E"/>
    <w:rsid w:val="00C247B3"/>
    <w:rsid w:val="00C27A8F"/>
    <w:rsid w:val="00C33AD6"/>
    <w:rsid w:val="00C35E13"/>
    <w:rsid w:val="00C36921"/>
    <w:rsid w:val="00C4107B"/>
    <w:rsid w:val="00C41CCC"/>
    <w:rsid w:val="00C47811"/>
    <w:rsid w:val="00C50751"/>
    <w:rsid w:val="00C52F61"/>
    <w:rsid w:val="00C5362D"/>
    <w:rsid w:val="00C575D1"/>
    <w:rsid w:val="00C62B4C"/>
    <w:rsid w:val="00C64418"/>
    <w:rsid w:val="00C669EA"/>
    <w:rsid w:val="00C732E1"/>
    <w:rsid w:val="00C73AB5"/>
    <w:rsid w:val="00C76357"/>
    <w:rsid w:val="00C76C12"/>
    <w:rsid w:val="00C77225"/>
    <w:rsid w:val="00C86140"/>
    <w:rsid w:val="00C873D5"/>
    <w:rsid w:val="00C8745D"/>
    <w:rsid w:val="00C91D28"/>
    <w:rsid w:val="00C93898"/>
    <w:rsid w:val="00CA2970"/>
    <w:rsid w:val="00CA3A57"/>
    <w:rsid w:val="00CB1D9E"/>
    <w:rsid w:val="00CB45BB"/>
    <w:rsid w:val="00CB67EF"/>
    <w:rsid w:val="00CB7C87"/>
    <w:rsid w:val="00CC56F6"/>
    <w:rsid w:val="00CC6214"/>
    <w:rsid w:val="00CC7A33"/>
    <w:rsid w:val="00CD2B06"/>
    <w:rsid w:val="00CE5E68"/>
    <w:rsid w:val="00CE6C02"/>
    <w:rsid w:val="00CF2FFD"/>
    <w:rsid w:val="00CF3B42"/>
    <w:rsid w:val="00CF7568"/>
    <w:rsid w:val="00D004F3"/>
    <w:rsid w:val="00D00A4D"/>
    <w:rsid w:val="00D068F7"/>
    <w:rsid w:val="00D071CA"/>
    <w:rsid w:val="00D12ED6"/>
    <w:rsid w:val="00D13D52"/>
    <w:rsid w:val="00D15608"/>
    <w:rsid w:val="00D16C3A"/>
    <w:rsid w:val="00D2087F"/>
    <w:rsid w:val="00D23AF1"/>
    <w:rsid w:val="00D2415A"/>
    <w:rsid w:val="00D35E01"/>
    <w:rsid w:val="00D3621F"/>
    <w:rsid w:val="00D37D27"/>
    <w:rsid w:val="00D42CE3"/>
    <w:rsid w:val="00D51421"/>
    <w:rsid w:val="00D52FF2"/>
    <w:rsid w:val="00D53A14"/>
    <w:rsid w:val="00D61095"/>
    <w:rsid w:val="00D649E4"/>
    <w:rsid w:val="00D6616B"/>
    <w:rsid w:val="00D7303D"/>
    <w:rsid w:val="00D7508E"/>
    <w:rsid w:val="00D83911"/>
    <w:rsid w:val="00D85730"/>
    <w:rsid w:val="00D86937"/>
    <w:rsid w:val="00D91C6D"/>
    <w:rsid w:val="00D93974"/>
    <w:rsid w:val="00D93C34"/>
    <w:rsid w:val="00DA059E"/>
    <w:rsid w:val="00DA2B66"/>
    <w:rsid w:val="00DB1AC7"/>
    <w:rsid w:val="00DB534F"/>
    <w:rsid w:val="00DB58FF"/>
    <w:rsid w:val="00DB7515"/>
    <w:rsid w:val="00DD29BE"/>
    <w:rsid w:val="00DD3052"/>
    <w:rsid w:val="00DD717B"/>
    <w:rsid w:val="00DE6391"/>
    <w:rsid w:val="00DF038E"/>
    <w:rsid w:val="00DF2B3F"/>
    <w:rsid w:val="00DF4448"/>
    <w:rsid w:val="00DF54EF"/>
    <w:rsid w:val="00DF787B"/>
    <w:rsid w:val="00E06E07"/>
    <w:rsid w:val="00E176C9"/>
    <w:rsid w:val="00E21A41"/>
    <w:rsid w:val="00E23E01"/>
    <w:rsid w:val="00E27BF9"/>
    <w:rsid w:val="00E334D9"/>
    <w:rsid w:val="00E33D64"/>
    <w:rsid w:val="00E34163"/>
    <w:rsid w:val="00E34CDF"/>
    <w:rsid w:val="00E36878"/>
    <w:rsid w:val="00E40FB5"/>
    <w:rsid w:val="00E4381D"/>
    <w:rsid w:val="00E45FB4"/>
    <w:rsid w:val="00E566B4"/>
    <w:rsid w:val="00E56ED6"/>
    <w:rsid w:val="00E57256"/>
    <w:rsid w:val="00E6041B"/>
    <w:rsid w:val="00E62CA8"/>
    <w:rsid w:val="00E64195"/>
    <w:rsid w:val="00E71CE2"/>
    <w:rsid w:val="00E84C23"/>
    <w:rsid w:val="00E84FBE"/>
    <w:rsid w:val="00E8594E"/>
    <w:rsid w:val="00E9282E"/>
    <w:rsid w:val="00E936C8"/>
    <w:rsid w:val="00EA38A4"/>
    <w:rsid w:val="00EB4A67"/>
    <w:rsid w:val="00EC055B"/>
    <w:rsid w:val="00EC1207"/>
    <w:rsid w:val="00EC554C"/>
    <w:rsid w:val="00ED346F"/>
    <w:rsid w:val="00ED3AE3"/>
    <w:rsid w:val="00ED5149"/>
    <w:rsid w:val="00ED5A09"/>
    <w:rsid w:val="00EE271E"/>
    <w:rsid w:val="00EE2D1E"/>
    <w:rsid w:val="00EE35D3"/>
    <w:rsid w:val="00EE65D4"/>
    <w:rsid w:val="00EF0195"/>
    <w:rsid w:val="00F011C8"/>
    <w:rsid w:val="00F033A0"/>
    <w:rsid w:val="00F04D37"/>
    <w:rsid w:val="00F123DE"/>
    <w:rsid w:val="00F127CA"/>
    <w:rsid w:val="00F22FE6"/>
    <w:rsid w:val="00F235E5"/>
    <w:rsid w:val="00F265F8"/>
    <w:rsid w:val="00F31570"/>
    <w:rsid w:val="00F31694"/>
    <w:rsid w:val="00F36B07"/>
    <w:rsid w:val="00F378B9"/>
    <w:rsid w:val="00F40577"/>
    <w:rsid w:val="00F40FD1"/>
    <w:rsid w:val="00F41829"/>
    <w:rsid w:val="00F41CB9"/>
    <w:rsid w:val="00F468BB"/>
    <w:rsid w:val="00F510A2"/>
    <w:rsid w:val="00F60276"/>
    <w:rsid w:val="00F6583F"/>
    <w:rsid w:val="00F65FC9"/>
    <w:rsid w:val="00F8086D"/>
    <w:rsid w:val="00F81196"/>
    <w:rsid w:val="00F848A5"/>
    <w:rsid w:val="00F84FC2"/>
    <w:rsid w:val="00F85C08"/>
    <w:rsid w:val="00F86EC6"/>
    <w:rsid w:val="00F908B9"/>
    <w:rsid w:val="00FA0D7F"/>
    <w:rsid w:val="00FA1C2A"/>
    <w:rsid w:val="00FA5658"/>
    <w:rsid w:val="00FA73D5"/>
    <w:rsid w:val="00FA781D"/>
    <w:rsid w:val="00FB0845"/>
    <w:rsid w:val="00FB29C8"/>
    <w:rsid w:val="00FB559C"/>
    <w:rsid w:val="00FB781C"/>
    <w:rsid w:val="00FC14D2"/>
    <w:rsid w:val="00FC2A1A"/>
    <w:rsid w:val="00FD072F"/>
    <w:rsid w:val="00FD3876"/>
    <w:rsid w:val="00FD482E"/>
    <w:rsid w:val="00FE00D4"/>
    <w:rsid w:val="00FE2CE4"/>
    <w:rsid w:val="00FE70E1"/>
    <w:rsid w:val="00FF2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D07F2C"/>
  <w15:docId w15:val="{FC7A5E6A-321E-4010-BACC-07000CAC2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05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36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33B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3B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3B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B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B1F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5D6CCD"/>
    <w:rPr>
      <w:rFonts w:ascii="Segoe UI" w:hAnsi="Segoe UI" w:cs="Segoe UI" w:hint="default"/>
      <w:color w:val="1C1D1E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D3CE3A-CC5A-4ADF-91B8-475788249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4</Pages>
  <Words>1268</Words>
  <Characters>5682</Characters>
  <Application>Microsoft Office Word</Application>
  <DocSecurity>0</DocSecurity>
  <Lines>464</Lines>
  <Paragraphs>4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6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umann, Nicole</dc:creator>
  <cp:lastModifiedBy>GONEN, ELIF (PGR)</cp:lastModifiedBy>
  <cp:revision>52</cp:revision>
  <dcterms:created xsi:type="dcterms:W3CDTF">2024-03-07T00:50:00Z</dcterms:created>
  <dcterms:modified xsi:type="dcterms:W3CDTF">2024-09-05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bf39af74af270c1c5a18ee2937a21c5f9996b200d7abd8bb2402083d093aaf</vt:lpwstr>
  </property>
</Properties>
</file>